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76AE" w:rsidRPr="002457D1" w:rsidRDefault="002B4DAE" w:rsidP="002457D1">
      <w:pPr>
        <w:spacing w:line="24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2457D1">
        <w:rPr>
          <w:rFonts w:ascii="Times New Roman" w:hAnsi="Times New Roman" w:cs="Times New Roman"/>
          <w:b/>
          <w:sz w:val="24"/>
          <w:szCs w:val="24"/>
        </w:rPr>
        <w:t>Supplementa</w:t>
      </w:r>
      <w:r w:rsidR="00C2785A" w:rsidRPr="002457D1">
        <w:rPr>
          <w:rFonts w:ascii="Times New Roman" w:hAnsi="Times New Roman" w:cs="Times New Roman"/>
          <w:b/>
          <w:sz w:val="24"/>
          <w:szCs w:val="24"/>
        </w:rPr>
        <w:t>ry</w:t>
      </w:r>
      <w:r w:rsidRPr="002457D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2785A" w:rsidRPr="002457D1">
        <w:rPr>
          <w:rFonts w:ascii="Times New Roman" w:hAnsi="Times New Roman" w:cs="Times New Roman"/>
          <w:b/>
          <w:sz w:val="24"/>
          <w:szCs w:val="24"/>
        </w:rPr>
        <w:t>T</w:t>
      </w:r>
      <w:r w:rsidR="00B476AE" w:rsidRPr="002457D1">
        <w:rPr>
          <w:rFonts w:ascii="Times New Roman" w:hAnsi="Times New Roman" w:cs="Times New Roman"/>
          <w:b/>
          <w:sz w:val="24"/>
          <w:szCs w:val="24"/>
        </w:rPr>
        <w:t>able 1</w:t>
      </w:r>
      <w:r w:rsidR="00B476AE" w:rsidRPr="002457D1">
        <w:rPr>
          <w:rFonts w:ascii="Times New Roman" w:hAnsi="Times New Roman" w:cs="Times New Roman"/>
          <w:sz w:val="24"/>
          <w:szCs w:val="24"/>
        </w:rPr>
        <w:t xml:space="preserve">. </w:t>
      </w:r>
      <w:r w:rsidRPr="002457D1">
        <w:rPr>
          <w:rFonts w:ascii="Times New Roman" w:hAnsi="Times New Roman" w:cs="Times New Roman"/>
          <w:sz w:val="24"/>
          <w:szCs w:val="24"/>
        </w:rPr>
        <w:t xml:space="preserve">Rotation sums of squares loading eigenvalues </w:t>
      </w:r>
    </w:p>
    <w:tbl>
      <w:tblPr>
        <w:tblW w:w="382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6"/>
        <w:gridCol w:w="2552"/>
      </w:tblGrid>
      <w:tr w:rsidR="002B4DAE" w:rsidRPr="002457D1" w:rsidTr="00064F08">
        <w:trPr>
          <w:trHeight w:val="902"/>
        </w:trPr>
        <w:tc>
          <w:tcPr>
            <w:tcW w:w="1276" w:type="dxa"/>
            <w:tcBorders>
              <w:top w:val="single" w:sz="8" w:space="0" w:color="2E2B21"/>
              <w:left w:val="nil"/>
              <w:right w:val="single" w:sz="8" w:space="0" w:color="2E2B2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B4DAE" w:rsidRPr="002457D1" w:rsidRDefault="002B4DAE" w:rsidP="002457D1">
            <w:pPr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  <w:t>PC</w:t>
            </w:r>
          </w:p>
        </w:tc>
        <w:tc>
          <w:tcPr>
            <w:tcW w:w="2552" w:type="dxa"/>
            <w:tcBorders>
              <w:top w:val="single" w:sz="8" w:space="0" w:color="2E2B21"/>
              <w:left w:val="single" w:sz="8" w:space="0" w:color="2E2B2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B4DAE" w:rsidRPr="002457D1" w:rsidRDefault="00FC64AD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맑은 고딕" w:hAnsi="Times New Roman" w:cs="Times New Roman"/>
                <w:b/>
                <w:bCs/>
                <w:kern w:val="24"/>
                <w:sz w:val="24"/>
                <w:szCs w:val="24"/>
              </w:rPr>
              <w:t>Eigenvalue</w:t>
            </w:r>
          </w:p>
        </w:tc>
      </w:tr>
      <w:tr w:rsidR="00FC64AD" w:rsidRPr="002457D1" w:rsidTr="00064F08">
        <w:trPr>
          <w:trHeight w:val="113"/>
        </w:trPr>
        <w:tc>
          <w:tcPr>
            <w:tcW w:w="1276" w:type="dxa"/>
            <w:tcBorders>
              <w:top w:val="single" w:sz="8" w:space="0" w:color="2E2B21"/>
              <w:left w:val="nil"/>
              <w:bottom w:val="nil"/>
              <w:right w:val="single" w:sz="8" w:space="0" w:color="2E2B2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C64AD" w:rsidRPr="002457D1" w:rsidRDefault="00FC64AD" w:rsidP="002457D1">
            <w:pPr>
              <w:widowControl/>
              <w:autoSpaceDE/>
              <w:autoSpaceDN/>
              <w:spacing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  <w:t>PC1</w:t>
            </w:r>
          </w:p>
        </w:tc>
        <w:tc>
          <w:tcPr>
            <w:tcW w:w="2552" w:type="dxa"/>
            <w:tcBorders>
              <w:top w:val="single" w:sz="8" w:space="0" w:color="2E2B21"/>
              <w:left w:val="single" w:sz="8" w:space="0" w:color="2E2B21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C64AD" w:rsidRPr="002457D1" w:rsidRDefault="00064F08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4.424</w:t>
            </w:r>
          </w:p>
        </w:tc>
      </w:tr>
      <w:tr w:rsidR="00FC64AD" w:rsidRPr="002457D1" w:rsidTr="00064F08">
        <w:trPr>
          <w:trHeight w:val="113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2E2B2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C64AD" w:rsidRPr="002457D1" w:rsidRDefault="00FC64AD" w:rsidP="002457D1">
            <w:pPr>
              <w:widowControl/>
              <w:autoSpaceDE/>
              <w:autoSpaceDN/>
              <w:spacing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  <w:t>PC2</w:t>
            </w:r>
          </w:p>
        </w:tc>
        <w:tc>
          <w:tcPr>
            <w:tcW w:w="2552" w:type="dxa"/>
            <w:tcBorders>
              <w:top w:val="nil"/>
              <w:left w:val="single" w:sz="8" w:space="0" w:color="2E2B21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C64AD" w:rsidRPr="002457D1" w:rsidRDefault="00064F08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7.465</w:t>
            </w:r>
          </w:p>
        </w:tc>
      </w:tr>
      <w:tr w:rsidR="00FC64AD" w:rsidRPr="002457D1" w:rsidTr="00064F08">
        <w:trPr>
          <w:trHeight w:val="113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2E2B2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C64AD" w:rsidRPr="002457D1" w:rsidRDefault="00FC64AD" w:rsidP="002457D1">
            <w:pPr>
              <w:widowControl/>
              <w:autoSpaceDE/>
              <w:autoSpaceDN/>
              <w:spacing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  <w:t>PC3</w:t>
            </w:r>
          </w:p>
        </w:tc>
        <w:tc>
          <w:tcPr>
            <w:tcW w:w="2552" w:type="dxa"/>
            <w:tcBorders>
              <w:top w:val="nil"/>
              <w:left w:val="single" w:sz="8" w:space="0" w:color="2E2B21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C64AD" w:rsidRPr="002457D1" w:rsidRDefault="00064F08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3.513</w:t>
            </w:r>
          </w:p>
        </w:tc>
      </w:tr>
      <w:tr w:rsidR="00FC64AD" w:rsidRPr="002457D1" w:rsidTr="00064F08">
        <w:trPr>
          <w:trHeight w:val="113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2E2B2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C64AD" w:rsidRPr="002457D1" w:rsidRDefault="00FC64AD" w:rsidP="002457D1">
            <w:pPr>
              <w:widowControl/>
              <w:autoSpaceDE/>
              <w:autoSpaceDN/>
              <w:spacing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  <w:t>PC4</w:t>
            </w:r>
          </w:p>
        </w:tc>
        <w:tc>
          <w:tcPr>
            <w:tcW w:w="2552" w:type="dxa"/>
            <w:tcBorders>
              <w:top w:val="nil"/>
              <w:left w:val="single" w:sz="8" w:space="0" w:color="2E2B21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C64AD" w:rsidRPr="002457D1" w:rsidRDefault="00064F08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.430</w:t>
            </w:r>
          </w:p>
        </w:tc>
      </w:tr>
      <w:tr w:rsidR="00FC64AD" w:rsidRPr="002457D1" w:rsidTr="00064F08">
        <w:trPr>
          <w:trHeight w:val="113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2E2B2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C64AD" w:rsidRPr="002457D1" w:rsidRDefault="00FC64AD" w:rsidP="002457D1">
            <w:pPr>
              <w:widowControl/>
              <w:autoSpaceDE/>
              <w:autoSpaceDN/>
              <w:spacing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  <w:t>PC5</w:t>
            </w:r>
          </w:p>
        </w:tc>
        <w:tc>
          <w:tcPr>
            <w:tcW w:w="2552" w:type="dxa"/>
            <w:tcBorders>
              <w:top w:val="nil"/>
              <w:left w:val="single" w:sz="8" w:space="0" w:color="2E2B21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C64AD" w:rsidRPr="002457D1" w:rsidRDefault="00064F08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.093</w:t>
            </w:r>
          </w:p>
        </w:tc>
      </w:tr>
      <w:tr w:rsidR="00FC64AD" w:rsidRPr="002457D1" w:rsidTr="00064F08">
        <w:trPr>
          <w:trHeight w:val="113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2E2B2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C64AD" w:rsidRPr="002457D1" w:rsidRDefault="00FC64AD" w:rsidP="002457D1">
            <w:pPr>
              <w:widowControl/>
              <w:autoSpaceDE/>
              <w:autoSpaceDN/>
              <w:spacing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  <w:t>PC6</w:t>
            </w:r>
          </w:p>
        </w:tc>
        <w:tc>
          <w:tcPr>
            <w:tcW w:w="2552" w:type="dxa"/>
            <w:tcBorders>
              <w:top w:val="nil"/>
              <w:left w:val="single" w:sz="8" w:space="0" w:color="2E2B21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C64AD" w:rsidRPr="002457D1" w:rsidRDefault="00064F08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.745</w:t>
            </w:r>
          </w:p>
        </w:tc>
      </w:tr>
      <w:tr w:rsidR="00FC64AD" w:rsidRPr="002457D1" w:rsidTr="00064F08">
        <w:trPr>
          <w:trHeight w:val="113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2E2B2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C64AD" w:rsidRPr="002457D1" w:rsidRDefault="00FC64AD" w:rsidP="002457D1">
            <w:pPr>
              <w:widowControl/>
              <w:autoSpaceDE/>
              <w:autoSpaceDN/>
              <w:spacing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  <w:t>PC7</w:t>
            </w:r>
          </w:p>
        </w:tc>
        <w:tc>
          <w:tcPr>
            <w:tcW w:w="2552" w:type="dxa"/>
            <w:tcBorders>
              <w:top w:val="nil"/>
              <w:left w:val="single" w:sz="8" w:space="0" w:color="2E2B21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C64AD" w:rsidRPr="002457D1" w:rsidRDefault="00064F08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.474</w:t>
            </w:r>
          </w:p>
        </w:tc>
      </w:tr>
      <w:tr w:rsidR="00FC64AD" w:rsidRPr="002457D1" w:rsidTr="00064F08">
        <w:trPr>
          <w:trHeight w:val="113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2E2B2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C64AD" w:rsidRPr="002457D1" w:rsidRDefault="00FC64AD" w:rsidP="002457D1">
            <w:pPr>
              <w:widowControl/>
              <w:autoSpaceDE/>
              <w:autoSpaceDN/>
              <w:spacing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  <w:t>PC8</w:t>
            </w:r>
          </w:p>
        </w:tc>
        <w:tc>
          <w:tcPr>
            <w:tcW w:w="2552" w:type="dxa"/>
            <w:tcBorders>
              <w:top w:val="nil"/>
              <w:left w:val="single" w:sz="8" w:space="0" w:color="2E2B21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C64AD" w:rsidRPr="002457D1" w:rsidRDefault="00064F08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.336</w:t>
            </w:r>
          </w:p>
        </w:tc>
      </w:tr>
      <w:tr w:rsidR="00FC64AD" w:rsidRPr="002457D1" w:rsidTr="00064F08">
        <w:trPr>
          <w:trHeight w:val="113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2E2B2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C64AD" w:rsidRPr="002457D1" w:rsidRDefault="00FC64AD" w:rsidP="002457D1">
            <w:pPr>
              <w:widowControl/>
              <w:autoSpaceDE/>
              <w:autoSpaceDN/>
              <w:spacing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  <w:t>PC9</w:t>
            </w:r>
          </w:p>
        </w:tc>
        <w:tc>
          <w:tcPr>
            <w:tcW w:w="2552" w:type="dxa"/>
            <w:tcBorders>
              <w:top w:val="nil"/>
              <w:left w:val="single" w:sz="8" w:space="0" w:color="2E2B21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C64AD" w:rsidRPr="002457D1" w:rsidRDefault="00784076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.224</w:t>
            </w:r>
          </w:p>
        </w:tc>
      </w:tr>
      <w:tr w:rsidR="00FC64AD" w:rsidRPr="002457D1" w:rsidTr="00064F08">
        <w:trPr>
          <w:trHeight w:val="113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2E2B2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C64AD" w:rsidRPr="002457D1" w:rsidRDefault="00FC64AD" w:rsidP="002457D1">
            <w:pPr>
              <w:widowControl/>
              <w:autoSpaceDE/>
              <w:autoSpaceDN/>
              <w:spacing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  <w:t>PC10</w:t>
            </w:r>
          </w:p>
        </w:tc>
        <w:tc>
          <w:tcPr>
            <w:tcW w:w="2552" w:type="dxa"/>
            <w:tcBorders>
              <w:top w:val="nil"/>
              <w:left w:val="single" w:sz="8" w:space="0" w:color="2E2B21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C64AD" w:rsidRPr="002457D1" w:rsidRDefault="00784076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.193</w:t>
            </w:r>
          </w:p>
        </w:tc>
      </w:tr>
      <w:tr w:rsidR="00FC64AD" w:rsidRPr="002457D1" w:rsidTr="00064F08">
        <w:trPr>
          <w:trHeight w:val="125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2E2B2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C64AD" w:rsidRPr="002457D1" w:rsidRDefault="00FC64AD" w:rsidP="002457D1">
            <w:pPr>
              <w:widowControl/>
              <w:autoSpaceDE/>
              <w:autoSpaceDN/>
              <w:spacing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  <w:t>PC11</w:t>
            </w:r>
          </w:p>
        </w:tc>
        <w:tc>
          <w:tcPr>
            <w:tcW w:w="2552" w:type="dxa"/>
            <w:tcBorders>
              <w:top w:val="nil"/>
              <w:left w:val="single" w:sz="8" w:space="0" w:color="2E2B21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C64AD" w:rsidRPr="002457D1" w:rsidRDefault="00784076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.106</w:t>
            </w:r>
          </w:p>
        </w:tc>
      </w:tr>
      <w:tr w:rsidR="00784076" w:rsidRPr="002457D1" w:rsidTr="00064F08">
        <w:trPr>
          <w:trHeight w:val="125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2E2B2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784076" w:rsidRPr="002457D1" w:rsidRDefault="00784076" w:rsidP="002457D1">
            <w:pPr>
              <w:widowControl/>
              <w:autoSpaceDE/>
              <w:autoSpaceDN/>
              <w:spacing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  <w:t>PC12</w:t>
            </w:r>
          </w:p>
        </w:tc>
        <w:tc>
          <w:tcPr>
            <w:tcW w:w="2552" w:type="dxa"/>
            <w:tcBorders>
              <w:top w:val="nil"/>
              <w:left w:val="single" w:sz="8" w:space="0" w:color="2E2B21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784076" w:rsidRPr="002457D1" w:rsidRDefault="00784076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.031</w:t>
            </w:r>
          </w:p>
        </w:tc>
      </w:tr>
      <w:tr w:rsidR="00FC64AD" w:rsidRPr="002457D1" w:rsidTr="00064F08">
        <w:trPr>
          <w:trHeight w:val="113"/>
        </w:trPr>
        <w:tc>
          <w:tcPr>
            <w:tcW w:w="1276" w:type="dxa"/>
            <w:tcBorders>
              <w:top w:val="nil"/>
              <w:left w:val="nil"/>
              <w:bottom w:val="single" w:sz="8" w:space="0" w:color="2E2B21"/>
              <w:right w:val="single" w:sz="8" w:space="0" w:color="2E2B2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C64AD" w:rsidRPr="002457D1" w:rsidRDefault="00FC64AD" w:rsidP="002457D1">
            <w:pPr>
              <w:widowControl/>
              <w:autoSpaceDE/>
              <w:autoSpaceDN/>
              <w:spacing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  <w:t>P</w:t>
            </w:r>
            <w:r w:rsidR="00784076" w:rsidRPr="002457D1"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  <w:t>C13</w:t>
            </w:r>
          </w:p>
        </w:tc>
        <w:tc>
          <w:tcPr>
            <w:tcW w:w="2552" w:type="dxa"/>
            <w:tcBorders>
              <w:top w:val="nil"/>
              <w:left w:val="single" w:sz="8" w:space="0" w:color="2E2B21"/>
              <w:bottom w:val="single" w:sz="8" w:space="0" w:color="2E2B2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C64AD" w:rsidRPr="002457D1" w:rsidRDefault="00784076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.023</w:t>
            </w:r>
          </w:p>
        </w:tc>
      </w:tr>
    </w:tbl>
    <w:p w:rsidR="00B476AE" w:rsidRPr="002457D1" w:rsidRDefault="00B476AE" w:rsidP="002457D1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FC64AD" w:rsidRPr="002457D1" w:rsidRDefault="00FC64AD" w:rsidP="002457D1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457D1">
        <w:rPr>
          <w:rFonts w:ascii="Times New Roman" w:hAnsi="Times New Roman" w:cs="Times New Roman"/>
          <w:sz w:val="24"/>
          <w:szCs w:val="24"/>
        </w:rPr>
        <w:lastRenderedPageBreak/>
        <w:t>Abbreviations: PC, principal component.</w:t>
      </w:r>
    </w:p>
    <w:p w:rsidR="00D154E6" w:rsidRPr="002457D1" w:rsidRDefault="00D154E6" w:rsidP="002457D1">
      <w:pPr>
        <w:spacing w:line="24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2457D1">
        <w:rPr>
          <w:rFonts w:ascii="Times New Roman" w:hAnsi="Times New Roman" w:cs="Times New Roman"/>
          <w:b/>
          <w:sz w:val="24"/>
          <w:szCs w:val="24"/>
        </w:rPr>
        <w:br w:type="page"/>
      </w:r>
      <w:r w:rsidR="00C2785A" w:rsidRPr="002457D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Pr="002457D1">
        <w:rPr>
          <w:rFonts w:ascii="Times New Roman" w:hAnsi="Times New Roman" w:cs="Times New Roman"/>
          <w:b/>
          <w:sz w:val="24"/>
          <w:szCs w:val="24"/>
        </w:rPr>
        <w:t>2</w:t>
      </w:r>
      <w:r w:rsidRPr="002457D1">
        <w:rPr>
          <w:rFonts w:ascii="Times New Roman" w:hAnsi="Times New Roman" w:cs="Times New Roman"/>
          <w:sz w:val="24"/>
          <w:szCs w:val="24"/>
        </w:rPr>
        <w:t xml:space="preserve">. </w:t>
      </w:r>
      <w:r w:rsidR="00BB244B" w:rsidRPr="002457D1">
        <w:rPr>
          <w:rFonts w:ascii="Times New Roman" w:hAnsi="Times New Roman" w:cs="Times New Roman"/>
          <w:sz w:val="24"/>
          <w:szCs w:val="24"/>
        </w:rPr>
        <w:t xml:space="preserve">Component score contribution of miRNAs to each principal component 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910"/>
        <w:gridCol w:w="836"/>
        <w:gridCol w:w="836"/>
        <w:gridCol w:w="836"/>
        <w:gridCol w:w="836"/>
        <w:gridCol w:w="836"/>
        <w:gridCol w:w="836"/>
        <w:gridCol w:w="836"/>
        <w:gridCol w:w="836"/>
        <w:gridCol w:w="836"/>
        <w:gridCol w:w="836"/>
        <w:gridCol w:w="836"/>
        <w:gridCol w:w="836"/>
        <w:gridCol w:w="836"/>
      </w:tblGrid>
      <w:tr w:rsidR="0050260A" w:rsidRPr="002457D1" w:rsidTr="00C2785A">
        <w:trPr>
          <w:trHeight w:val="330"/>
        </w:trPr>
        <w:tc>
          <w:tcPr>
            <w:tcW w:w="0" w:type="auto"/>
            <w:gridSpan w:val="14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Rotated component matrix</w:t>
            </w:r>
          </w:p>
        </w:tc>
      </w:tr>
      <w:tr w:rsidR="0050260A" w:rsidRPr="002457D1" w:rsidTr="00C2785A">
        <w:trPr>
          <w:trHeight w:val="330"/>
        </w:trPr>
        <w:tc>
          <w:tcPr>
            <w:tcW w:w="0" w:type="auto"/>
            <w:noWrap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miRNAs</w:t>
            </w:r>
          </w:p>
        </w:tc>
        <w:tc>
          <w:tcPr>
            <w:tcW w:w="0" w:type="auto"/>
            <w:gridSpan w:val="13"/>
            <w:noWrap/>
          </w:tcPr>
          <w:p w:rsidR="0050260A" w:rsidRPr="002457D1" w:rsidRDefault="0050260A" w:rsidP="002457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Components</w:t>
            </w:r>
          </w:p>
        </w:tc>
      </w:tr>
      <w:tr w:rsidR="0050260A" w:rsidRPr="002457D1" w:rsidTr="0050260A">
        <w:trPr>
          <w:trHeight w:val="330"/>
        </w:trPr>
        <w:tc>
          <w:tcPr>
            <w:tcW w:w="0" w:type="auto"/>
            <w:noWrap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PC1</w:t>
            </w:r>
          </w:p>
        </w:tc>
        <w:tc>
          <w:tcPr>
            <w:tcW w:w="0" w:type="auto"/>
            <w:noWrap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PC2</w:t>
            </w:r>
          </w:p>
        </w:tc>
        <w:tc>
          <w:tcPr>
            <w:tcW w:w="0" w:type="auto"/>
            <w:noWrap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PC3</w:t>
            </w:r>
          </w:p>
        </w:tc>
        <w:tc>
          <w:tcPr>
            <w:tcW w:w="0" w:type="auto"/>
            <w:noWrap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PC4</w:t>
            </w:r>
          </w:p>
        </w:tc>
        <w:tc>
          <w:tcPr>
            <w:tcW w:w="0" w:type="auto"/>
            <w:noWrap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PC5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PC6</w:t>
            </w:r>
          </w:p>
        </w:tc>
        <w:tc>
          <w:tcPr>
            <w:tcW w:w="0" w:type="auto"/>
            <w:noWrap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PC7</w:t>
            </w:r>
          </w:p>
        </w:tc>
        <w:tc>
          <w:tcPr>
            <w:tcW w:w="0" w:type="auto"/>
            <w:noWrap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PC8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PC9</w:t>
            </w:r>
          </w:p>
        </w:tc>
        <w:tc>
          <w:tcPr>
            <w:tcW w:w="0" w:type="auto"/>
            <w:noWrap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PC10</w:t>
            </w:r>
          </w:p>
        </w:tc>
        <w:tc>
          <w:tcPr>
            <w:tcW w:w="0" w:type="auto"/>
            <w:noWrap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PC11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PC12</w:t>
            </w:r>
          </w:p>
        </w:tc>
        <w:tc>
          <w:tcPr>
            <w:tcW w:w="0" w:type="auto"/>
            <w:noWrap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PC13</w:t>
            </w:r>
          </w:p>
        </w:tc>
      </w:tr>
      <w:tr w:rsidR="0050260A" w:rsidRPr="002457D1" w:rsidTr="0050260A">
        <w:trPr>
          <w:trHeight w:val="330"/>
        </w:trPr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cel-miR-39-3p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4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607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52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539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70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08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0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11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69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32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81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08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50 </w:t>
            </w:r>
          </w:p>
        </w:tc>
      </w:tr>
      <w:tr w:rsidR="0050260A" w:rsidRPr="002457D1" w:rsidTr="0050260A">
        <w:trPr>
          <w:trHeight w:val="330"/>
        </w:trPr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hsa-let-7b-5p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53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270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22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598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74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20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4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306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16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19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15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40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85 </w:t>
            </w:r>
          </w:p>
        </w:tc>
      </w:tr>
      <w:tr w:rsidR="0050260A" w:rsidRPr="002457D1" w:rsidTr="0050260A">
        <w:trPr>
          <w:trHeight w:val="330"/>
        </w:trPr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hsa-let-7g-5p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204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487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75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02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29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399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33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89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40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2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336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242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403 </w:t>
            </w:r>
          </w:p>
        </w:tc>
      </w:tr>
      <w:tr w:rsidR="0050260A" w:rsidRPr="002457D1" w:rsidTr="0050260A">
        <w:trPr>
          <w:trHeight w:val="330"/>
        </w:trPr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hsa-let-7i-5p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813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50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22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25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85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55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05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82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217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48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10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50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25 </w:t>
            </w:r>
          </w:p>
        </w:tc>
      </w:tr>
      <w:tr w:rsidR="0050260A" w:rsidRPr="002457D1" w:rsidTr="0050260A">
        <w:trPr>
          <w:trHeight w:val="330"/>
        </w:trPr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hsa-miR-100-5p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326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426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13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492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341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246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34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47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92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32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52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52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14 </w:t>
            </w:r>
          </w:p>
        </w:tc>
      </w:tr>
      <w:tr w:rsidR="0050260A" w:rsidRPr="002457D1" w:rsidTr="0050260A">
        <w:trPr>
          <w:trHeight w:val="330"/>
        </w:trPr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hsa-miR-101-3p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367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585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79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284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48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5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67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200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383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59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47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24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61 </w:t>
            </w:r>
          </w:p>
        </w:tc>
      </w:tr>
      <w:tr w:rsidR="0050260A" w:rsidRPr="002457D1" w:rsidTr="0050260A">
        <w:trPr>
          <w:trHeight w:val="330"/>
        </w:trPr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hsa-miR-125b-5p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352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676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07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90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74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46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66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75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63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6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30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38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94 </w:t>
            </w:r>
          </w:p>
        </w:tc>
      </w:tr>
      <w:tr w:rsidR="0050260A" w:rsidRPr="002457D1" w:rsidTr="0050260A">
        <w:trPr>
          <w:trHeight w:val="330"/>
        </w:trPr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hsa-miR-142-3p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766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300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83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55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74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28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22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30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32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63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10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1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63 </w:t>
            </w:r>
          </w:p>
        </w:tc>
      </w:tr>
      <w:tr w:rsidR="0050260A" w:rsidRPr="002457D1" w:rsidTr="0050260A">
        <w:trPr>
          <w:trHeight w:val="330"/>
        </w:trPr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hsa-miR-143-3p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560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48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640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12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78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02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68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37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54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16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60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44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15 </w:t>
            </w:r>
          </w:p>
        </w:tc>
      </w:tr>
      <w:tr w:rsidR="0050260A" w:rsidRPr="002457D1" w:rsidTr="0050260A">
        <w:trPr>
          <w:trHeight w:val="330"/>
        </w:trPr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hsa-miR-145-5p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644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07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528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02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28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15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94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74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265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7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34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3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48 </w:t>
            </w:r>
          </w:p>
        </w:tc>
      </w:tr>
      <w:tr w:rsidR="0050260A" w:rsidRPr="002457D1" w:rsidTr="0050260A">
        <w:trPr>
          <w:trHeight w:val="330"/>
        </w:trPr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hsa-miR-146a-5p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57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452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10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65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33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42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47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10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70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05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08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33 </w:t>
            </w:r>
          </w:p>
        </w:tc>
      </w:tr>
      <w:tr w:rsidR="0050260A" w:rsidRPr="002457D1" w:rsidTr="0050260A">
        <w:trPr>
          <w:trHeight w:val="330"/>
        </w:trPr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hsa-miR-150-5p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567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0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88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203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27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46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10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61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526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32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04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0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29 </w:t>
            </w:r>
          </w:p>
        </w:tc>
      </w:tr>
      <w:tr w:rsidR="0050260A" w:rsidRPr="002457D1" w:rsidTr="0050260A">
        <w:trPr>
          <w:trHeight w:val="330"/>
        </w:trPr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hsa-miR-153-3p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684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42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444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3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20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40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277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85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72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54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83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26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18 </w:t>
            </w:r>
          </w:p>
        </w:tc>
      </w:tr>
      <w:tr w:rsidR="0050260A" w:rsidRPr="002457D1" w:rsidTr="0050260A">
        <w:trPr>
          <w:trHeight w:val="330"/>
        </w:trPr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sa-miR-15a-5p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254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304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320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646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76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303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68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09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28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20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58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75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11 </w:t>
            </w:r>
          </w:p>
        </w:tc>
      </w:tr>
      <w:tr w:rsidR="0050260A" w:rsidRPr="002457D1" w:rsidTr="0050260A">
        <w:trPr>
          <w:trHeight w:val="330"/>
        </w:trPr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hsa-miR-16-5p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08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627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73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63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249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492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76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33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75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87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59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28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54 </w:t>
            </w:r>
          </w:p>
        </w:tc>
      </w:tr>
      <w:tr w:rsidR="0050260A" w:rsidRPr="002457D1" w:rsidTr="0050260A">
        <w:trPr>
          <w:trHeight w:val="330"/>
        </w:trPr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hsa-miR-181b-5p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299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87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68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42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65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54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24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702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29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26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46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49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83 </w:t>
            </w:r>
          </w:p>
        </w:tc>
      </w:tr>
      <w:tr w:rsidR="0050260A" w:rsidRPr="002457D1" w:rsidTr="0050260A">
        <w:trPr>
          <w:trHeight w:val="330"/>
        </w:trPr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hsa-miR-181c-5p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437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630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27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17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77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23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33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20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22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10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71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15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58 </w:t>
            </w:r>
          </w:p>
        </w:tc>
      </w:tr>
      <w:tr w:rsidR="0050260A" w:rsidRPr="002457D1" w:rsidTr="0050260A">
        <w:trPr>
          <w:trHeight w:val="330"/>
        </w:trPr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hsa-miR-185-5p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52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464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557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2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04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83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35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58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47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47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21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75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63 </w:t>
            </w:r>
          </w:p>
        </w:tc>
      </w:tr>
      <w:tr w:rsidR="0050260A" w:rsidRPr="002457D1" w:rsidTr="0050260A">
        <w:trPr>
          <w:trHeight w:val="330"/>
        </w:trPr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hsa-miR-186-5p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600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3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523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32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75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235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1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07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77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03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34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74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50 </w:t>
            </w:r>
          </w:p>
        </w:tc>
      </w:tr>
      <w:tr w:rsidR="0050260A" w:rsidRPr="002457D1" w:rsidTr="0050260A">
        <w:trPr>
          <w:trHeight w:val="330"/>
        </w:trPr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hsa-miR-190a-5p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50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30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57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417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218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38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343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255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243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25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31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48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210 </w:t>
            </w:r>
          </w:p>
        </w:tc>
      </w:tr>
      <w:tr w:rsidR="0050260A" w:rsidRPr="002457D1" w:rsidTr="0050260A">
        <w:trPr>
          <w:trHeight w:val="330"/>
        </w:trPr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hsa-miR-192-5p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73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27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863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6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09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05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13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15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24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84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30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58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20 </w:t>
            </w:r>
          </w:p>
        </w:tc>
      </w:tr>
      <w:tr w:rsidR="0050260A" w:rsidRPr="002457D1" w:rsidTr="0050260A">
        <w:trPr>
          <w:trHeight w:val="330"/>
        </w:trPr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hsa-miR-193a-5p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0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370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33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82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42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255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282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383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84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228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216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8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58 </w:t>
            </w:r>
          </w:p>
        </w:tc>
      </w:tr>
      <w:tr w:rsidR="0050260A" w:rsidRPr="002457D1" w:rsidTr="0050260A">
        <w:trPr>
          <w:trHeight w:val="330"/>
        </w:trPr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hsa-miR-194-5p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82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542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35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24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17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1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239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99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238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256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03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99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216 </w:t>
            </w:r>
          </w:p>
        </w:tc>
      </w:tr>
      <w:tr w:rsidR="0050260A" w:rsidRPr="002457D1" w:rsidTr="0050260A">
        <w:trPr>
          <w:trHeight w:val="330"/>
        </w:trPr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hsa-miR-195-5p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273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73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886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02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13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99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05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62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19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10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29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34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31 </w:t>
            </w:r>
          </w:p>
        </w:tc>
      </w:tr>
      <w:tr w:rsidR="0050260A" w:rsidRPr="002457D1" w:rsidTr="0050260A">
        <w:trPr>
          <w:trHeight w:val="330"/>
        </w:trPr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hsa-miR-199a-5p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835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16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349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42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41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05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32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74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28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14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06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84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12 </w:t>
            </w:r>
          </w:p>
        </w:tc>
      </w:tr>
      <w:tr w:rsidR="0050260A" w:rsidRPr="002457D1" w:rsidTr="0050260A">
        <w:trPr>
          <w:trHeight w:val="330"/>
        </w:trPr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hsa-miR-19a-3p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645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19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220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19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561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25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8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18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2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88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32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38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18 </w:t>
            </w:r>
          </w:p>
        </w:tc>
      </w:tr>
      <w:tr w:rsidR="0050260A" w:rsidRPr="002457D1" w:rsidTr="0050260A">
        <w:trPr>
          <w:trHeight w:val="330"/>
        </w:trPr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hsa-miR-19b-3p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665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82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40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07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396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46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70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46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14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04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71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40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219 </w:t>
            </w:r>
          </w:p>
        </w:tc>
      </w:tr>
      <w:tr w:rsidR="0050260A" w:rsidRPr="002457D1" w:rsidTr="0050260A">
        <w:trPr>
          <w:trHeight w:val="330"/>
        </w:trPr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hsa-miR-200a-3p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662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338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252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03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83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49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95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36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6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04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47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89 </w:t>
            </w:r>
          </w:p>
        </w:tc>
      </w:tr>
      <w:tr w:rsidR="0050260A" w:rsidRPr="002457D1" w:rsidTr="0050260A">
        <w:trPr>
          <w:trHeight w:val="330"/>
        </w:trPr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hsa-miR-204-5p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384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53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244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0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58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0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06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50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3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36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271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84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592 </w:t>
            </w:r>
          </w:p>
        </w:tc>
      </w:tr>
      <w:tr w:rsidR="0050260A" w:rsidRPr="002457D1" w:rsidTr="0050260A">
        <w:trPr>
          <w:trHeight w:val="330"/>
        </w:trPr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sa-miR-210-3p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464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333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449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2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40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55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09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53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54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76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70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78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341 </w:t>
            </w:r>
          </w:p>
        </w:tc>
      </w:tr>
      <w:tr w:rsidR="0050260A" w:rsidRPr="002457D1" w:rsidTr="0050260A">
        <w:trPr>
          <w:trHeight w:val="330"/>
        </w:trPr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hsa-miR-2110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497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3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656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07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12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64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257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77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54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95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13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30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64 </w:t>
            </w:r>
          </w:p>
        </w:tc>
      </w:tr>
      <w:tr w:rsidR="0050260A" w:rsidRPr="002457D1" w:rsidTr="0050260A">
        <w:trPr>
          <w:trHeight w:val="330"/>
        </w:trPr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hsa-miR-214-3p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45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93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217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74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11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29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835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19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54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24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32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15 </w:t>
            </w:r>
          </w:p>
        </w:tc>
      </w:tr>
      <w:tr w:rsidR="0050260A" w:rsidRPr="002457D1" w:rsidTr="0050260A">
        <w:trPr>
          <w:trHeight w:val="330"/>
        </w:trPr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hsa-miR-21-5p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639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403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298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58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04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10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408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01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15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60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07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23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00 </w:t>
            </w:r>
          </w:p>
        </w:tc>
      </w:tr>
      <w:tr w:rsidR="0050260A" w:rsidRPr="002457D1" w:rsidTr="0050260A">
        <w:trPr>
          <w:trHeight w:val="330"/>
        </w:trPr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hsa-miR-223-3p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238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458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97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76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62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633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27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76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242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42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13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80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70 </w:t>
            </w:r>
          </w:p>
        </w:tc>
      </w:tr>
      <w:tr w:rsidR="0050260A" w:rsidRPr="002457D1" w:rsidTr="0050260A">
        <w:trPr>
          <w:trHeight w:val="330"/>
        </w:trPr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hsa-miR-22-3p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217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80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318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70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54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797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24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38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52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53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58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67 </w:t>
            </w:r>
          </w:p>
        </w:tc>
      </w:tr>
      <w:tr w:rsidR="0050260A" w:rsidRPr="002457D1" w:rsidTr="0050260A">
        <w:trPr>
          <w:trHeight w:val="330"/>
        </w:trPr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hsa-miR-23a-3p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797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53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88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94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235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86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233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77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40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8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95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66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31 </w:t>
            </w:r>
          </w:p>
        </w:tc>
      </w:tr>
      <w:tr w:rsidR="0050260A" w:rsidRPr="002457D1" w:rsidTr="0050260A">
        <w:trPr>
          <w:trHeight w:val="330"/>
        </w:trPr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hsa-miR-24-3p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270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70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79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226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93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289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57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86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05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04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99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66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59 </w:t>
            </w:r>
          </w:p>
        </w:tc>
      </w:tr>
      <w:tr w:rsidR="0050260A" w:rsidRPr="002457D1" w:rsidTr="0050260A">
        <w:trPr>
          <w:trHeight w:val="330"/>
        </w:trPr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hsa-miR-26a-5p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762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57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356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47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92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362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86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49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8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10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18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78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37 </w:t>
            </w:r>
          </w:p>
        </w:tc>
      </w:tr>
      <w:tr w:rsidR="0050260A" w:rsidRPr="002457D1" w:rsidTr="0050260A">
        <w:trPr>
          <w:trHeight w:val="330"/>
        </w:trPr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hsa-miR-26b-5p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52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363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338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608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44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63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52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04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24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2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54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26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18 </w:t>
            </w:r>
          </w:p>
        </w:tc>
      </w:tr>
      <w:tr w:rsidR="0050260A" w:rsidRPr="002457D1" w:rsidTr="0050260A">
        <w:trPr>
          <w:trHeight w:val="330"/>
        </w:trPr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hsa-miR-27b-3p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858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44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96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76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71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30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19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38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14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26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31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10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77 </w:t>
            </w:r>
          </w:p>
        </w:tc>
      </w:tr>
      <w:tr w:rsidR="0050260A" w:rsidRPr="002457D1" w:rsidTr="0050260A">
        <w:trPr>
          <w:trHeight w:val="330"/>
        </w:trPr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hsa-miR-29a-3p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640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332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273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23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437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83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22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72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07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03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26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07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41 </w:t>
            </w:r>
          </w:p>
        </w:tc>
      </w:tr>
      <w:tr w:rsidR="0050260A" w:rsidRPr="002457D1" w:rsidTr="0050260A">
        <w:trPr>
          <w:trHeight w:val="330"/>
        </w:trPr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hsa-miR-29b-3p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444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343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627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84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32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29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38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36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36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66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82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22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74 </w:t>
            </w:r>
          </w:p>
        </w:tc>
      </w:tr>
      <w:tr w:rsidR="0050260A" w:rsidRPr="002457D1" w:rsidTr="0050260A">
        <w:trPr>
          <w:trHeight w:val="330"/>
        </w:trPr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hsa-miR-29c-3p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340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38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810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46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55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52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84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04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63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4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19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65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44 </w:t>
            </w:r>
          </w:p>
        </w:tc>
      </w:tr>
      <w:tr w:rsidR="0050260A" w:rsidRPr="002457D1" w:rsidTr="0050260A">
        <w:trPr>
          <w:trHeight w:val="330"/>
        </w:trPr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hsa-miR-30a-3p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484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09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326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59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32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278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1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303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04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18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57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21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04 </w:t>
            </w:r>
          </w:p>
        </w:tc>
      </w:tr>
      <w:tr w:rsidR="0050260A" w:rsidRPr="002457D1" w:rsidTr="0050260A">
        <w:trPr>
          <w:trHeight w:val="330"/>
        </w:trPr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hsa-miR-30b-5p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785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16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450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0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75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43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42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53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2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41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78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92 </w:t>
            </w:r>
          </w:p>
        </w:tc>
      </w:tr>
      <w:tr w:rsidR="0050260A" w:rsidRPr="002457D1" w:rsidTr="0050260A">
        <w:trPr>
          <w:trHeight w:val="330"/>
        </w:trPr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sa-miR-30d-5p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428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448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364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233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472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75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24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13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3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42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66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6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15 </w:t>
            </w:r>
          </w:p>
        </w:tc>
      </w:tr>
      <w:tr w:rsidR="0050260A" w:rsidRPr="002457D1" w:rsidTr="0050260A">
        <w:trPr>
          <w:trHeight w:val="330"/>
        </w:trPr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hsa-miR-323a-3p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72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72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88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82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35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10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9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62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95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09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17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85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25 </w:t>
            </w:r>
          </w:p>
        </w:tc>
      </w:tr>
      <w:tr w:rsidR="0050260A" w:rsidRPr="002457D1" w:rsidTr="0050260A">
        <w:trPr>
          <w:trHeight w:val="330"/>
        </w:trPr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hsa-miR-338--3p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26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63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86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56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62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66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44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66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42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282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53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12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71 </w:t>
            </w:r>
          </w:p>
        </w:tc>
      </w:tr>
      <w:tr w:rsidR="0050260A" w:rsidRPr="002457D1" w:rsidTr="0050260A">
        <w:trPr>
          <w:trHeight w:val="330"/>
        </w:trPr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hsa-miR-342-3p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597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59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24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54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65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43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24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82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8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65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22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17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80 </w:t>
            </w:r>
          </w:p>
        </w:tc>
      </w:tr>
      <w:tr w:rsidR="0050260A" w:rsidRPr="002457D1" w:rsidTr="0050260A">
        <w:trPr>
          <w:trHeight w:val="330"/>
        </w:trPr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hsa-miR-374b-5p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860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238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29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43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63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26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35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66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13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54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35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22 </w:t>
            </w:r>
          </w:p>
        </w:tc>
      </w:tr>
      <w:tr w:rsidR="0050260A" w:rsidRPr="002457D1" w:rsidTr="0050260A">
        <w:trPr>
          <w:trHeight w:val="330"/>
        </w:trPr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hsa-miR-376a-3p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732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69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236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86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68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00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79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25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23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60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91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53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79 </w:t>
            </w:r>
          </w:p>
        </w:tc>
      </w:tr>
      <w:tr w:rsidR="0050260A" w:rsidRPr="002457D1" w:rsidTr="0050260A">
        <w:trPr>
          <w:trHeight w:val="330"/>
        </w:trPr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hsa-miR-378a-3p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40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66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420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77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91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39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90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368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16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302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60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52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09 </w:t>
            </w:r>
          </w:p>
        </w:tc>
      </w:tr>
      <w:tr w:rsidR="0050260A" w:rsidRPr="002457D1" w:rsidTr="0050260A">
        <w:trPr>
          <w:trHeight w:val="330"/>
        </w:trPr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hsa-miR-423-5p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24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808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44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84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95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55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38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88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75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63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51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78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02 </w:t>
            </w:r>
          </w:p>
        </w:tc>
      </w:tr>
      <w:tr w:rsidR="0050260A" w:rsidRPr="002457D1" w:rsidTr="0050260A">
        <w:trPr>
          <w:trHeight w:val="330"/>
        </w:trPr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hsa-miR-424-5p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2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358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477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76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29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97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15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233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402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52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10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7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93 </w:t>
            </w:r>
          </w:p>
        </w:tc>
      </w:tr>
      <w:tr w:rsidR="0050260A" w:rsidRPr="002457D1" w:rsidTr="0050260A">
        <w:trPr>
          <w:trHeight w:val="330"/>
        </w:trPr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hsa-miR-425-5p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44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705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65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16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246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218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44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28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10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37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97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36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322 </w:t>
            </w:r>
          </w:p>
        </w:tc>
      </w:tr>
      <w:tr w:rsidR="0050260A" w:rsidRPr="002457D1" w:rsidTr="0050260A">
        <w:trPr>
          <w:trHeight w:val="330"/>
        </w:trPr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hsa-miR-484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653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363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432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203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70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282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44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25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18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16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40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09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19 </w:t>
            </w:r>
          </w:p>
        </w:tc>
      </w:tr>
      <w:tr w:rsidR="0050260A" w:rsidRPr="002457D1" w:rsidTr="0050260A">
        <w:trPr>
          <w:trHeight w:val="330"/>
        </w:trPr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hsa-miR-499a-3p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68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60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56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12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56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03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17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35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09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8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812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20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79 </w:t>
            </w:r>
          </w:p>
        </w:tc>
      </w:tr>
      <w:tr w:rsidR="0050260A" w:rsidRPr="002457D1" w:rsidTr="0050260A">
        <w:trPr>
          <w:trHeight w:val="330"/>
        </w:trPr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hsa-miR-502-3p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316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279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617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30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379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22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32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70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86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04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31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8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52 </w:t>
            </w:r>
          </w:p>
        </w:tc>
      </w:tr>
      <w:tr w:rsidR="0050260A" w:rsidRPr="002457D1" w:rsidTr="0050260A">
        <w:trPr>
          <w:trHeight w:val="330"/>
        </w:trPr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hsa-miR-532-5p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26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22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367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24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19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420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24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25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95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1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32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208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05 </w:t>
            </w:r>
          </w:p>
        </w:tc>
      </w:tr>
      <w:tr w:rsidR="0050260A" w:rsidRPr="002457D1" w:rsidTr="0050260A">
        <w:trPr>
          <w:trHeight w:val="330"/>
        </w:trPr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hsa-miR-647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16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84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49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25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11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5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10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71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07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97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13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835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21 </w:t>
            </w:r>
          </w:p>
        </w:tc>
      </w:tr>
      <w:tr w:rsidR="0050260A" w:rsidRPr="002457D1" w:rsidTr="0050260A">
        <w:trPr>
          <w:trHeight w:val="330"/>
        </w:trPr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hsa-miR-660-5p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15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745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219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54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28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54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68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60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205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65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50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43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28 </w:t>
            </w:r>
          </w:p>
        </w:tc>
      </w:tr>
      <w:tr w:rsidR="0050260A" w:rsidRPr="002457D1" w:rsidTr="0050260A">
        <w:trPr>
          <w:trHeight w:val="330"/>
        </w:trPr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sa-miR-885-5p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67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33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6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60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33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87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43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60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68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858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87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03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14 </w:t>
            </w:r>
          </w:p>
        </w:tc>
      </w:tr>
      <w:tr w:rsidR="0050260A" w:rsidRPr="002457D1" w:rsidTr="0050260A">
        <w:trPr>
          <w:trHeight w:val="330"/>
        </w:trPr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hsa-miR-92a-3</w:t>
            </w:r>
            <w:r w:rsidR="00E637FD" w:rsidRPr="002457D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4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84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43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208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52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16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18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26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28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33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35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62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43 </w:t>
            </w:r>
          </w:p>
        </w:tc>
      </w:tr>
      <w:tr w:rsidR="0050260A" w:rsidRPr="002457D1" w:rsidTr="0050260A">
        <w:trPr>
          <w:trHeight w:val="330"/>
        </w:trPr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hsa-miR-92b-3p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203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341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273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339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147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14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85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110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625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88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16 </w:t>
            </w:r>
          </w:p>
        </w:tc>
        <w:tc>
          <w:tcPr>
            <w:tcW w:w="0" w:type="auto"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-0.079 </w:t>
            </w:r>
          </w:p>
        </w:tc>
        <w:tc>
          <w:tcPr>
            <w:tcW w:w="0" w:type="auto"/>
            <w:noWrap/>
            <w:hideMark/>
          </w:tcPr>
          <w:p w:rsidR="0050260A" w:rsidRPr="002457D1" w:rsidRDefault="0050260A" w:rsidP="002457D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0.011 </w:t>
            </w:r>
          </w:p>
        </w:tc>
      </w:tr>
    </w:tbl>
    <w:p w:rsidR="00D049B3" w:rsidRPr="002457D1" w:rsidRDefault="00D049B3" w:rsidP="002457D1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583CF3" w:rsidRPr="002457D1" w:rsidRDefault="00D049B3" w:rsidP="002457D1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457D1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spellStart"/>
      <w:r w:rsidRPr="002457D1">
        <w:rPr>
          <w:rFonts w:ascii="Times New Roman" w:hAnsi="Times New Roman" w:cs="Times New Roman"/>
          <w:color w:val="000000" w:themeColor="text1"/>
          <w:sz w:val="24"/>
          <w:szCs w:val="24"/>
        </w:rPr>
        <w:t>miR</w:t>
      </w:r>
      <w:proofErr w:type="spellEnd"/>
      <w:r w:rsidRPr="002457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icroRNA; </w:t>
      </w:r>
      <w:r w:rsidRPr="002457D1">
        <w:rPr>
          <w:rFonts w:ascii="Times New Roman" w:hAnsi="Times New Roman" w:cs="Times New Roman"/>
          <w:sz w:val="24"/>
          <w:szCs w:val="24"/>
        </w:rPr>
        <w:t>PC, principal component.</w:t>
      </w:r>
    </w:p>
    <w:p w:rsidR="00C2785A" w:rsidRPr="002457D1" w:rsidRDefault="00C2785A" w:rsidP="002457D1">
      <w:pPr>
        <w:widowControl/>
        <w:wordWrap/>
        <w:autoSpaceDE/>
        <w:autoSpaceDN/>
        <w:spacing w:after="160" w:line="240" w:lineRule="auto"/>
        <w:rPr>
          <w:rFonts w:ascii="Times New Roman" w:hAnsi="Times New Roman" w:cs="Times New Roman"/>
          <w:sz w:val="24"/>
          <w:szCs w:val="24"/>
        </w:rPr>
      </w:pPr>
      <w:r w:rsidRPr="002457D1">
        <w:rPr>
          <w:rFonts w:ascii="Times New Roman" w:hAnsi="Times New Roman" w:cs="Times New Roman"/>
          <w:sz w:val="24"/>
          <w:szCs w:val="24"/>
        </w:rPr>
        <w:br w:type="page"/>
      </w:r>
    </w:p>
    <w:p w:rsidR="00C2785A" w:rsidRPr="002457D1" w:rsidRDefault="00C2785A" w:rsidP="002457D1">
      <w:pPr>
        <w:spacing w:line="24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2457D1">
        <w:rPr>
          <w:rFonts w:ascii="Times New Roman" w:hAnsi="Times New Roman" w:cs="Times New Roman"/>
          <w:b/>
          <w:sz w:val="24"/>
          <w:szCs w:val="24"/>
        </w:rPr>
        <w:lastRenderedPageBreak/>
        <w:t>Supplementary Table 3</w:t>
      </w:r>
      <w:r w:rsidRPr="002457D1">
        <w:rPr>
          <w:rFonts w:ascii="Times New Roman" w:hAnsi="Times New Roman" w:cs="Times New Roman"/>
          <w:sz w:val="24"/>
          <w:szCs w:val="24"/>
        </w:rPr>
        <w:t xml:space="preserve">. Association analysis results of PCs with diagnostic groups (CN </w:t>
      </w:r>
      <w:r w:rsidR="003511EE" w:rsidRPr="002457D1">
        <w:rPr>
          <w:rFonts w:ascii="Times New Roman" w:hAnsi="Times New Roman" w:cs="Times New Roman"/>
          <w:sz w:val="24"/>
          <w:szCs w:val="24"/>
        </w:rPr>
        <w:t xml:space="preserve">vs. </w:t>
      </w:r>
      <w:r w:rsidRPr="002457D1">
        <w:rPr>
          <w:rFonts w:ascii="Times New Roman" w:hAnsi="Times New Roman" w:cs="Times New Roman"/>
          <w:sz w:val="24"/>
          <w:szCs w:val="24"/>
        </w:rPr>
        <w:t>AD)</w:t>
      </w:r>
    </w:p>
    <w:tbl>
      <w:tblPr>
        <w:tblW w:w="623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93"/>
        <w:gridCol w:w="2409"/>
        <w:gridCol w:w="2835"/>
      </w:tblGrid>
      <w:tr w:rsidR="00C2785A" w:rsidRPr="002457D1" w:rsidTr="00C2785A">
        <w:trPr>
          <w:trHeight w:val="459"/>
        </w:trPr>
        <w:tc>
          <w:tcPr>
            <w:tcW w:w="993" w:type="dxa"/>
            <w:tcBorders>
              <w:top w:val="single" w:sz="8" w:space="0" w:color="2E2B21"/>
              <w:left w:val="nil"/>
              <w:bottom w:val="nil"/>
              <w:right w:val="single" w:sz="8" w:space="0" w:color="2E2B2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2785A" w:rsidRPr="002457D1" w:rsidRDefault="00C2785A" w:rsidP="002457D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44" w:type="dxa"/>
            <w:gridSpan w:val="2"/>
            <w:tcBorders>
              <w:top w:val="single" w:sz="8" w:space="0" w:color="2E2B21"/>
              <w:left w:val="single" w:sz="8" w:space="0" w:color="2E2B21"/>
              <w:bottom w:val="single" w:sz="8" w:space="0" w:color="2E2B2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2785A" w:rsidRPr="002457D1" w:rsidRDefault="00C2785A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맑은 고딕" w:hAnsi="Times New Roman" w:cs="Times New Roman"/>
                <w:b/>
                <w:bCs/>
                <w:kern w:val="24"/>
                <w:sz w:val="24"/>
                <w:szCs w:val="24"/>
              </w:rPr>
              <w:t>AD diagnosis</w:t>
            </w:r>
          </w:p>
        </w:tc>
      </w:tr>
      <w:tr w:rsidR="00C2785A" w:rsidRPr="002457D1" w:rsidTr="00C2785A">
        <w:trPr>
          <w:trHeight w:val="194"/>
        </w:trPr>
        <w:tc>
          <w:tcPr>
            <w:tcW w:w="993" w:type="dxa"/>
            <w:tcBorders>
              <w:top w:val="nil"/>
              <w:left w:val="nil"/>
              <w:bottom w:val="single" w:sz="8" w:space="0" w:color="2E2B21"/>
              <w:right w:val="single" w:sz="8" w:space="0" w:color="2E2B2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2785A" w:rsidRPr="002457D1" w:rsidRDefault="00C2785A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  <w:t>PC</w:t>
            </w:r>
          </w:p>
        </w:tc>
        <w:tc>
          <w:tcPr>
            <w:tcW w:w="2409" w:type="dxa"/>
            <w:tcBorders>
              <w:top w:val="single" w:sz="8" w:space="0" w:color="2E2B21"/>
              <w:left w:val="single" w:sz="8" w:space="0" w:color="2E2B21"/>
              <w:bottom w:val="single" w:sz="8" w:space="0" w:color="2E2B21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2785A" w:rsidRPr="002457D1" w:rsidRDefault="00C2785A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맑은 고딕" w:hAnsi="Times New Roman" w:cs="Times New Roman"/>
                <w:b/>
                <w:bCs/>
                <w:kern w:val="24"/>
                <w:sz w:val="24"/>
                <w:szCs w:val="24"/>
              </w:rPr>
              <w:t>OR (95% CI)</w:t>
            </w:r>
          </w:p>
        </w:tc>
        <w:tc>
          <w:tcPr>
            <w:tcW w:w="2835" w:type="dxa"/>
            <w:tcBorders>
              <w:top w:val="single" w:sz="8" w:space="0" w:color="2E2B21"/>
              <w:left w:val="nil"/>
              <w:bottom w:val="single" w:sz="8" w:space="0" w:color="2E2B2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2785A" w:rsidRPr="002457D1" w:rsidRDefault="00C2785A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맑은 고딕" w:hAnsi="Times New Roman" w:cs="Times New Roman"/>
                <w:b/>
                <w:bCs/>
                <w:kern w:val="24"/>
                <w:sz w:val="24"/>
                <w:szCs w:val="24"/>
              </w:rPr>
              <w:t>FDR-corrected</w:t>
            </w:r>
            <w:r w:rsidRPr="002457D1">
              <w:rPr>
                <w:rFonts w:ascii="Times New Roman" w:eastAsia="맑은 고딕" w:hAnsi="Times New Roman" w:cs="Times New Roman"/>
                <w:b/>
                <w:bCs/>
                <w:i/>
                <w:kern w:val="24"/>
                <w:sz w:val="24"/>
                <w:szCs w:val="24"/>
              </w:rPr>
              <w:t xml:space="preserve"> P</w:t>
            </w:r>
            <w:r w:rsidRPr="002457D1">
              <w:rPr>
                <w:rFonts w:ascii="Times New Roman" w:eastAsia="맑은 고딕" w:hAnsi="Times New Roman" w:cs="Times New Roman"/>
                <w:b/>
                <w:bCs/>
                <w:kern w:val="24"/>
                <w:sz w:val="24"/>
                <w:szCs w:val="24"/>
              </w:rPr>
              <w:t xml:space="preserve"> value</w:t>
            </w:r>
          </w:p>
        </w:tc>
      </w:tr>
      <w:tr w:rsidR="00C2785A" w:rsidRPr="002457D1" w:rsidTr="00C2785A">
        <w:trPr>
          <w:trHeight w:val="194"/>
        </w:trPr>
        <w:tc>
          <w:tcPr>
            <w:tcW w:w="993" w:type="dxa"/>
            <w:tcBorders>
              <w:top w:val="single" w:sz="8" w:space="0" w:color="2E2B21"/>
              <w:left w:val="nil"/>
              <w:bottom w:val="nil"/>
              <w:right w:val="single" w:sz="8" w:space="0" w:color="2E2B2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2785A" w:rsidRPr="002457D1" w:rsidRDefault="00C2785A" w:rsidP="002457D1">
            <w:pPr>
              <w:widowControl/>
              <w:autoSpaceDE/>
              <w:autoSpaceDN/>
              <w:spacing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  <w:t>PC1</w:t>
            </w:r>
          </w:p>
        </w:tc>
        <w:tc>
          <w:tcPr>
            <w:tcW w:w="2409" w:type="dxa"/>
            <w:tcBorders>
              <w:top w:val="single" w:sz="8" w:space="0" w:color="2E2B21"/>
              <w:left w:val="single" w:sz="8" w:space="0" w:color="2E2B21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2785A" w:rsidRPr="002457D1" w:rsidRDefault="00C2785A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1.21 (0.87 </w:t>
            </w: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 w:rsidRPr="002457D1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.70)</w:t>
            </w:r>
          </w:p>
        </w:tc>
        <w:tc>
          <w:tcPr>
            <w:tcW w:w="2835" w:type="dxa"/>
            <w:tcBorders>
              <w:top w:val="single" w:sz="8" w:space="0" w:color="2E2B21"/>
              <w:left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2785A" w:rsidRPr="002457D1" w:rsidRDefault="00C2785A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0.464</w:t>
            </w:r>
          </w:p>
        </w:tc>
      </w:tr>
      <w:tr w:rsidR="00C2785A" w:rsidRPr="002457D1" w:rsidTr="00C2785A">
        <w:trPr>
          <w:trHeight w:val="194"/>
        </w:trPr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2E2B2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2785A" w:rsidRPr="002457D1" w:rsidRDefault="00C2785A" w:rsidP="002457D1">
            <w:pPr>
              <w:widowControl/>
              <w:autoSpaceDE/>
              <w:autoSpaceDN/>
              <w:spacing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  <w:t>PC2</w:t>
            </w:r>
          </w:p>
        </w:tc>
        <w:tc>
          <w:tcPr>
            <w:tcW w:w="2409" w:type="dxa"/>
            <w:tcBorders>
              <w:top w:val="nil"/>
              <w:left w:val="single" w:sz="8" w:space="0" w:color="2E2B21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2785A" w:rsidRPr="002457D1" w:rsidRDefault="00C2785A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0.59 (0.41 </w:t>
            </w: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 w:rsidRPr="002457D1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7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2785A" w:rsidRPr="002457D1" w:rsidRDefault="00C2785A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맑은 고딕" w:hAnsi="Times New Roman" w:cs="Times New Roman"/>
                <w:b/>
                <w:kern w:val="24"/>
                <w:sz w:val="24"/>
                <w:szCs w:val="24"/>
              </w:rPr>
              <w:t>0.038</w:t>
            </w:r>
          </w:p>
        </w:tc>
      </w:tr>
      <w:tr w:rsidR="00C2785A" w:rsidRPr="002457D1" w:rsidTr="00C2785A">
        <w:trPr>
          <w:trHeight w:val="194"/>
        </w:trPr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2E2B2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2785A" w:rsidRPr="002457D1" w:rsidRDefault="00C2785A" w:rsidP="002457D1">
            <w:pPr>
              <w:widowControl/>
              <w:autoSpaceDE/>
              <w:autoSpaceDN/>
              <w:spacing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  <w:t>PC3</w:t>
            </w:r>
          </w:p>
        </w:tc>
        <w:tc>
          <w:tcPr>
            <w:tcW w:w="2409" w:type="dxa"/>
            <w:tcBorders>
              <w:top w:val="nil"/>
              <w:left w:val="single" w:sz="8" w:space="0" w:color="2E2B21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2785A" w:rsidRPr="002457D1" w:rsidRDefault="00C2785A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1.05 (0.75 </w:t>
            </w: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– 1.47</w:t>
            </w:r>
            <w:r w:rsidRPr="002457D1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2785A" w:rsidRPr="002457D1" w:rsidRDefault="00C2785A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0.902</w:t>
            </w:r>
          </w:p>
        </w:tc>
      </w:tr>
      <w:tr w:rsidR="00C2785A" w:rsidRPr="002457D1" w:rsidTr="00C2785A">
        <w:trPr>
          <w:trHeight w:val="194"/>
        </w:trPr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2E2B2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2785A" w:rsidRPr="002457D1" w:rsidRDefault="00C2785A" w:rsidP="002457D1">
            <w:pPr>
              <w:widowControl/>
              <w:autoSpaceDE/>
              <w:autoSpaceDN/>
              <w:spacing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  <w:t>PC7</w:t>
            </w:r>
          </w:p>
        </w:tc>
        <w:tc>
          <w:tcPr>
            <w:tcW w:w="2409" w:type="dxa"/>
            <w:tcBorders>
              <w:top w:val="nil"/>
              <w:left w:val="single" w:sz="8" w:space="0" w:color="2E2B21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2785A" w:rsidRPr="002457D1" w:rsidRDefault="00C2785A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1.22 (0.88 </w:t>
            </w: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– 1.7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2785A" w:rsidRPr="002457D1" w:rsidRDefault="00C2785A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0.464</w:t>
            </w:r>
          </w:p>
        </w:tc>
      </w:tr>
      <w:tr w:rsidR="00C2785A" w:rsidRPr="002457D1" w:rsidTr="00C2785A">
        <w:trPr>
          <w:trHeight w:val="194"/>
        </w:trPr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2E2B2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2785A" w:rsidRPr="002457D1" w:rsidRDefault="00C2785A" w:rsidP="002457D1">
            <w:pPr>
              <w:widowControl/>
              <w:autoSpaceDE/>
              <w:autoSpaceDN/>
              <w:spacing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  <w:t>PC10</w:t>
            </w:r>
          </w:p>
        </w:tc>
        <w:tc>
          <w:tcPr>
            <w:tcW w:w="2409" w:type="dxa"/>
            <w:tcBorders>
              <w:top w:val="nil"/>
              <w:left w:val="single" w:sz="8" w:space="0" w:color="2E2B21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2785A" w:rsidRPr="002457D1" w:rsidRDefault="00C2785A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0.72 (0.49 </w:t>
            </w: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– 1.0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2785A" w:rsidRPr="002457D1" w:rsidRDefault="00C2785A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0.243</w:t>
            </w:r>
          </w:p>
        </w:tc>
      </w:tr>
      <w:tr w:rsidR="00C2785A" w:rsidRPr="002457D1" w:rsidTr="00C2785A">
        <w:trPr>
          <w:trHeight w:val="214"/>
        </w:trPr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2E2B2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2785A" w:rsidRPr="002457D1" w:rsidRDefault="00C2785A" w:rsidP="002457D1">
            <w:pPr>
              <w:widowControl/>
              <w:autoSpaceDE/>
              <w:autoSpaceDN/>
              <w:spacing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  <w:t>PC11</w:t>
            </w:r>
          </w:p>
        </w:tc>
        <w:tc>
          <w:tcPr>
            <w:tcW w:w="2409" w:type="dxa"/>
            <w:tcBorders>
              <w:top w:val="nil"/>
              <w:left w:val="single" w:sz="8" w:space="0" w:color="2E2B21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2785A" w:rsidRPr="002457D1" w:rsidRDefault="00C2785A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0.99 (0.71 </w:t>
            </w: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– 1.3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2785A" w:rsidRPr="002457D1" w:rsidRDefault="00C2785A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0.958</w:t>
            </w:r>
          </w:p>
        </w:tc>
      </w:tr>
      <w:tr w:rsidR="00C2785A" w:rsidRPr="002457D1" w:rsidTr="00C2785A">
        <w:trPr>
          <w:trHeight w:val="194"/>
        </w:trPr>
        <w:tc>
          <w:tcPr>
            <w:tcW w:w="993" w:type="dxa"/>
            <w:tcBorders>
              <w:top w:val="nil"/>
              <w:left w:val="nil"/>
              <w:bottom w:val="single" w:sz="8" w:space="0" w:color="2E2B21"/>
              <w:right w:val="single" w:sz="8" w:space="0" w:color="2E2B2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2785A" w:rsidRPr="002457D1" w:rsidRDefault="00C2785A" w:rsidP="002457D1">
            <w:pPr>
              <w:widowControl/>
              <w:autoSpaceDE/>
              <w:autoSpaceDN/>
              <w:spacing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  <w:t>PC12</w:t>
            </w:r>
          </w:p>
        </w:tc>
        <w:tc>
          <w:tcPr>
            <w:tcW w:w="2409" w:type="dxa"/>
            <w:tcBorders>
              <w:top w:val="nil"/>
              <w:left w:val="single" w:sz="8" w:space="0" w:color="2E2B21"/>
              <w:bottom w:val="single" w:sz="8" w:space="0" w:color="2E2B21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2785A" w:rsidRPr="002457D1" w:rsidRDefault="00C2785A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0.87 (0.62 </w:t>
            </w: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– 1.21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2E2B2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2785A" w:rsidRPr="002457D1" w:rsidRDefault="00C2785A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0.564</w:t>
            </w:r>
          </w:p>
        </w:tc>
      </w:tr>
    </w:tbl>
    <w:p w:rsidR="00C2785A" w:rsidRPr="002457D1" w:rsidRDefault="00C2785A" w:rsidP="002457D1">
      <w:pPr>
        <w:widowControl/>
        <w:wordWrap/>
        <w:autoSpaceDE/>
        <w:autoSpaceDN/>
        <w:spacing w:after="160" w:line="240" w:lineRule="auto"/>
        <w:rPr>
          <w:rFonts w:ascii="Times New Roman" w:hAnsi="Times New Roman" w:cs="Times New Roman"/>
          <w:sz w:val="24"/>
          <w:szCs w:val="24"/>
        </w:rPr>
      </w:pPr>
    </w:p>
    <w:p w:rsidR="00C2785A" w:rsidRPr="002457D1" w:rsidRDefault="00C2785A" w:rsidP="002457D1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C2785A" w:rsidRPr="002457D1" w:rsidRDefault="00C2785A" w:rsidP="002457D1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457D1">
        <w:rPr>
          <w:rFonts w:ascii="Times New Roman" w:hAnsi="Times New Roman" w:cs="Times New Roman"/>
          <w:sz w:val="24"/>
          <w:szCs w:val="24"/>
        </w:rPr>
        <w:t>Abbreviations: AD, Alzheimer’s disease; CI, confidence interval; CN, cognitively normal; FDR, false discovery rate; OR, odds ratio; PC, principal component.</w:t>
      </w:r>
    </w:p>
    <w:p w:rsidR="00C2785A" w:rsidRPr="002457D1" w:rsidRDefault="00C2785A" w:rsidP="002457D1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C2785A" w:rsidRPr="002457D1" w:rsidRDefault="00C2785A" w:rsidP="002457D1">
      <w:pPr>
        <w:widowControl/>
        <w:wordWrap/>
        <w:autoSpaceDE/>
        <w:autoSpaceDN/>
        <w:spacing w:after="16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457D1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C2785A" w:rsidRPr="002457D1" w:rsidRDefault="00C2785A" w:rsidP="002457D1">
      <w:pPr>
        <w:spacing w:line="24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2457D1">
        <w:rPr>
          <w:rFonts w:ascii="Times New Roman" w:hAnsi="Times New Roman" w:cs="Times New Roman"/>
          <w:b/>
          <w:sz w:val="24"/>
          <w:szCs w:val="24"/>
        </w:rPr>
        <w:lastRenderedPageBreak/>
        <w:t>Supplementary Table 4</w:t>
      </w:r>
      <w:r w:rsidRPr="002457D1">
        <w:rPr>
          <w:rFonts w:ascii="Times New Roman" w:hAnsi="Times New Roman" w:cs="Times New Roman"/>
          <w:sz w:val="24"/>
          <w:szCs w:val="24"/>
        </w:rPr>
        <w:t xml:space="preserve">. Association analysis results of PC2 with amyloid, tau, and neurodegeneration (A/T/N) biomarkers </w:t>
      </w:r>
    </w:p>
    <w:tbl>
      <w:tblPr>
        <w:tblW w:w="871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65"/>
        <w:gridCol w:w="3643"/>
        <w:gridCol w:w="939"/>
        <w:gridCol w:w="1924"/>
        <w:gridCol w:w="1343"/>
      </w:tblGrid>
      <w:tr w:rsidR="00385A08" w:rsidRPr="002457D1" w:rsidTr="00385A08">
        <w:trPr>
          <w:trHeight w:val="485"/>
        </w:trPr>
        <w:tc>
          <w:tcPr>
            <w:tcW w:w="0" w:type="auto"/>
            <w:gridSpan w:val="2"/>
            <w:tcBorders>
              <w:top w:val="single" w:sz="8" w:space="0" w:color="2E2B21"/>
              <w:left w:val="nil"/>
              <w:right w:val="single" w:sz="8" w:space="0" w:color="2E2B21"/>
            </w:tcBorders>
          </w:tcPr>
          <w:p w:rsidR="00385A08" w:rsidRPr="002457D1" w:rsidRDefault="00385A08" w:rsidP="00385A08">
            <w:pPr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  <w:t>Biomarkers</w:t>
            </w:r>
          </w:p>
        </w:tc>
        <w:tc>
          <w:tcPr>
            <w:tcW w:w="0" w:type="auto"/>
            <w:tcBorders>
              <w:top w:val="single" w:sz="8" w:space="0" w:color="2E2B21"/>
              <w:left w:val="single" w:sz="8" w:space="0" w:color="2E2B21"/>
              <w:bottom w:val="single" w:sz="8" w:space="0" w:color="2E2B2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5A08" w:rsidRPr="002457D1" w:rsidRDefault="00385A08" w:rsidP="00385A08">
            <w:pPr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</w:t>
            </w:r>
            <w:r w:rsidRPr="002457D1">
              <w:rPr>
                <w:rFonts w:ascii="Times New Roman" w:eastAsia="맑은 고딕" w:hAnsi="Times New Roman" w:cs="Times New Roman"/>
                <w:b/>
                <w:bCs/>
                <w:kern w:val="24"/>
                <w:sz w:val="24"/>
                <w:szCs w:val="24"/>
              </w:rPr>
              <w:t xml:space="preserve"> </w:t>
            </w:r>
            <w:r w:rsidRPr="002457D1">
              <w:rPr>
                <w:rFonts w:ascii="Times New Roman" w:eastAsia="맑은 고딕" w:hAnsi="Times New Roman" w:cs="Times New Roman"/>
                <w:b/>
                <w:bCs/>
                <w:position w:val="7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24" w:type="dxa"/>
            <w:tcBorders>
              <w:top w:val="single" w:sz="8" w:space="0" w:color="2E2B21"/>
              <w:left w:val="single" w:sz="8" w:space="0" w:color="2E2B21"/>
              <w:right w:val="single" w:sz="8" w:space="0" w:color="2E2B21"/>
            </w:tcBorders>
            <w:vAlign w:val="center"/>
          </w:tcPr>
          <w:p w:rsidR="00385A08" w:rsidRPr="00385A08" w:rsidRDefault="00385A08" w:rsidP="00385A08">
            <w:pPr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385A08">
              <w:rPr>
                <w:rFonts w:ascii="Times New Roman" w:eastAsia="맑은 고딕" w:hAnsi="Times New Roman" w:cs="Times New Roman"/>
                <w:b/>
                <w:bCs/>
                <w:kern w:val="24"/>
                <w:sz w:val="24"/>
                <w:szCs w:val="24"/>
              </w:rPr>
              <w:t>Standard Error</w:t>
            </w:r>
          </w:p>
        </w:tc>
        <w:tc>
          <w:tcPr>
            <w:tcW w:w="1343" w:type="dxa"/>
            <w:tcBorders>
              <w:top w:val="single" w:sz="8" w:space="0" w:color="2E2B21"/>
              <w:left w:val="single" w:sz="8" w:space="0" w:color="2E2B21"/>
            </w:tcBorders>
            <w:shd w:val="clear" w:color="auto" w:fill="auto"/>
            <w:vAlign w:val="center"/>
          </w:tcPr>
          <w:p w:rsidR="00385A08" w:rsidRPr="002457D1" w:rsidRDefault="00385A08" w:rsidP="00385A08">
            <w:pPr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맑은 고딕" w:hAnsi="Times New Roman" w:cs="Times New Roman"/>
                <w:b/>
                <w:bCs/>
                <w:i/>
                <w:kern w:val="24"/>
                <w:sz w:val="24"/>
                <w:szCs w:val="24"/>
              </w:rPr>
              <w:t>P</w:t>
            </w:r>
            <w:r w:rsidRPr="002457D1">
              <w:rPr>
                <w:rFonts w:ascii="Times New Roman" w:eastAsia="맑은 고딕" w:hAnsi="Times New Roman" w:cs="Times New Roman"/>
                <w:b/>
                <w:bCs/>
                <w:kern w:val="24"/>
                <w:sz w:val="24"/>
                <w:szCs w:val="24"/>
              </w:rPr>
              <w:t xml:space="preserve"> value</w:t>
            </w:r>
          </w:p>
        </w:tc>
      </w:tr>
      <w:tr w:rsidR="00385A08" w:rsidRPr="002457D1" w:rsidTr="00385A08">
        <w:trPr>
          <w:trHeight w:val="485"/>
        </w:trPr>
        <w:tc>
          <w:tcPr>
            <w:tcW w:w="865" w:type="dxa"/>
            <w:tcBorders>
              <w:top w:val="single" w:sz="8" w:space="0" w:color="2E2B21"/>
              <w:left w:val="nil"/>
              <w:bottom w:val="nil"/>
              <w:right w:val="single" w:sz="8" w:space="0" w:color="2E2B21"/>
            </w:tcBorders>
          </w:tcPr>
          <w:p w:rsidR="00385A08" w:rsidRPr="002457D1" w:rsidRDefault="00385A08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3643" w:type="dxa"/>
            <w:tcBorders>
              <w:top w:val="single" w:sz="8" w:space="0" w:color="2E2B21"/>
              <w:left w:val="nil"/>
              <w:bottom w:val="nil"/>
              <w:right w:val="single" w:sz="8" w:space="0" w:color="2E2B2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5A08" w:rsidRPr="002457D1" w:rsidRDefault="00385A08" w:rsidP="002457D1">
            <w:pPr>
              <w:widowControl/>
              <w:autoSpaceDE/>
              <w:autoSpaceDN/>
              <w:spacing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Roboto" w:hAnsi="Times New Roman" w:cs="Times New Roman"/>
                <w:b/>
                <w:sz w:val="24"/>
                <w:szCs w:val="24"/>
              </w:rPr>
              <w:t>Amyloid PET global SUVR</w:t>
            </w:r>
          </w:p>
        </w:tc>
        <w:tc>
          <w:tcPr>
            <w:tcW w:w="0" w:type="auto"/>
            <w:tcBorders>
              <w:top w:val="single" w:sz="8" w:space="0" w:color="2E2B21"/>
              <w:left w:val="single" w:sz="8" w:space="0" w:color="2E2B21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5A08" w:rsidRPr="002457D1" w:rsidRDefault="00385A08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-0.012</w:t>
            </w:r>
          </w:p>
        </w:tc>
        <w:tc>
          <w:tcPr>
            <w:tcW w:w="1924" w:type="dxa"/>
            <w:tcBorders>
              <w:top w:val="single" w:sz="8" w:space="0" w:color="2E2B21"/>
              <w:left w:val="single" w:sz="4" w:space="0" w:color="auto"/>
              <w:bottom w:val="nil"/>
              <w:right w:val="single" w:sz="4" w:space="0" w:color="auto"/>
            </w:tcBorders>
          </w:tcPr>
          <w:p w:rsidR="00385A08" w:rsidRPr="002457D1" w:rsidRDefault="00385A08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0.007</w:t>
            </w:r>
          </w:p>
        </w:tc>
        <w:tc>
          <w:tcPr>
            <w:tcW w:w="1343" w:type="dxa"/>
            <w:tcBorders>
              <w:top w:val="single" w:sz="8" w:space="0" w:color="2E2B21"/>
              <w:left w:val="single" w:sz="4" w:space="0" w:color="auto"/>
              <w:bottom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385A08" w:rsidRPr="002457D1" w:rsidRDefault="00385A08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083</w:t>
            </w:r>
          </w:p>
        </w:tc>
      </w:tr>
      <w:tr w:rsidR="00385A08" w:rsidRPr="002457D1" w:rsidTr="00385A08">
        <w:trPr>
          <w:trHeight w:val="485"/>
        </w:trPr>
        <w:tc>
          <w:tcPr>
            <w:tcW w:w="865" w:type="dxa"/>
            <w:tcBorders>
              <w:top w:val="nil"/>
              <w:left w:val="nil"/>
              <w:bottom w:val="nil"/>
              <w:right w:val="single" w:sz="8" w:space="0" w:color="2E2B21"/>
            </w:tcBorders>
          </w:tcPr>
          <w:p w:rsidR="00385A08" w:rsidRPr="002457D1" w:rsidRDefault="00385A08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single" w:sz="8" w:space="0" w:color="2E2B2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5A08" w:rsidRPr="002457D1" w:rsidRDefault="00385A08" w:rsidP="002457D1">
            <w:pPr>
              <w:widowControl/>
              <w:autoSpaceDE/>
              <w:autoSpaceDN/>
              <w:spacing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SF Aβ42</w:t>
            </w:r>
          </w:p>
        </w:tc>
        <w:tc>
          <w:tcPr>
            <w:tcW w:w="0" w:type="auto"/>
            <w:tcBorders>
              <w:top w:val="nil"/>
              <w:left w:val="single" w:sz="8" w:space="0" w:color="2E2B21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5A08" w:rsidRPr="002457D1" w:rsidRDefault="00385A08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027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85A08" w:rsidRPr="002457D1" w:rsidRDefault="00385A08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0.020</w:t>
            </w:r>
          </w:p>
        </w:tc>
        <w:tc>
          <w:tcPr>
            <w:tcW w:w="13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385A08" w:rsidRPr="002457D1" w:rsidRDefault="00385A08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189</w:t>
            </w:r>
          </w:p>
        </w:tc>
      </w:tr>
      <w:tr w:rsidR="00385A08" w:rsidRPr="002457D1" w:rsidTr="00385A08">
        <w:trPr>
          <w:trHeight w:val="485"/>
        </w:trPr>
        <w:tc>
          <w:tcPr>
            <w:tcW w:w="865" w:type="dxa"/>
            <w:tcBorders>
              <w:top w:val="nil"/>
              <w:left w:val="nil"/>
              <w:bottom w:val="nil"/>
              <w:right w:val="single" w:sz="8" w:space="0" w:color="2E2B21"/>
            </w:tcBorders>
          </w:tcPr>
          <w:p w:rsidR="00385A08" w:rsidRPr="002457D1" w:rsidRDefault="00385A08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single" w:sz="8" w:space="0" w:color="2E2B2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5A08" w:rsidRPr="002457D1" w:rsidRDefault="00385A08" w:rsidP="002457D1">
            <w:pPr>
              <w:widowControl/>
              <w:autoSpaceDE/>
              <w:autoSpaceDN/>
              <w:spacing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SF p-tau</w:t>
            </w:r>
          </w:p>
        </w:tc>
        <w:tc>
          <w:tcPr>
            <w:tcW w:w="0" w:type="auto"/>
            <w:tcBorders>
              <w:top w:val="nil"/>
              <w:left w:val="single" w:sz="8" w:space="0" w:color="2E2B21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5A08" w:rsidRPr="002457D1" w:rsidRDefault="00385A08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-0.035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85A08" w:rsidRPr="002457D1" w:rsidRDefault="00385A08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0.016</w:t>
            </w:r>
          </w:p>
        </w:tc>
        <w:tc>
          <w:tcPr>
            <w:tcW w:w="13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385A08" w:rsidRPr="002457D1" w:rsidRDefault="00385A08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033</w:t>
            </w:r>
          </w:p>
        </w:tc>
      </w:tr>
      <w:tr w:rsidR="00385A08" w:rsidRPr="002457D1" w:rsidTr="00385A08">
        <w:trPr>
          <w:trHeight w:val="485"/>
        </w:trPr>
        <w:tc>
          <w:tcPr>
            <w:tcW w:w="865" w:type="dxa"/>
            <w:tcBorders>
              <w:top w:val="nil"/>
              <w:left w:val="nil"/>
              <w:bottom w:val="single" w:sz="8" w:space="0" w:color="2E2B21"/>
              <w:right w:val="single" w:sz="8" w:space="0" w:color="2E2B21"/>
            </w:tcBorders>
          </w:tcPr>
          <w:p w:rsidR="00385A08" w:rsidRPr="002457D1" w:rsidRDefault="00385A08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2457D1">
              <w:rPr>
                <w:rFonts w:ascii="Times New Roman" w:eastAsia="맑은 고딕" w:hAnsi="Times New Roman" w:cs="Times New Roman"/>
                <w:b/>
                <w:bCs/>
                <w:kern w:val="24"/>
                <w:sz w:val="24"/>
                <w:szCs w:val="24"/>
              </w:rPr>
              <w:t>N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8" w:space="0" w:color="2E2B21"/>
              <w:right w:val="single" w:sz="8" w:space="0" w:color="2E2B2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5A08" w:rsidRPr="002457D1" w:rsidRDefault="00385A08" w:rsidP="002457D1">
            <w:pPr>
              <w:widowControl/>
              <w:autoSpaceDE/>
              <w:autoSpaceDN/>
              <w:spacing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맑은 고딕" w:hAnsi="Times New Roman" w:cs="Times New Roman"/>
                <w:b/>
                <w:bCs/>
                <w:kern w:val="24"/>
                <w:sz w:val="24"/>
                <w:szCs w:val="24"/>
              </w:rPr>
              <w:t>Hippocampal volume</w:t>
            </w:r>
          </w:p>
        </w:tc>
        <w:tc>
          <w:tcPr>
            <w:tcW w:w="0" w:type="auto"/>
            <w:tcBorders>
              <w:top w:val="nil"/>
              <w:left w:val="single" w:sz="8" w:space="0" w:color="2E2B21"/>
              <w:bottom w:val="single" w:sz="8" w:space="0" w:color="2E2B21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5A08" w:rsidRPr="002457D1" w:rsidRDefault="00385A08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90.105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single" w:sz="8" w:space="0" w:color="2E2B21"/>
              <w:right w:val="single" w:sz="4" w:space="0" w:color="auto"/>
            </w:tcBorders>
          </w:tcPr>
          <w:p w:rsidR="00385A08" w:rsidRPr="002457D1" w:rsidRDefault="00385A08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39.647</w:t>
            </w:r>
          </w:p>
        </w:tc>
        <w:tc>
          <w:tcPr>
            <w:tcW w:w="1343" w:type="dxa"/>
            <w:tcBorders>
              <w:top w:val="nil"/>
              <w:left w:val="single" w:sz="4" w:space="0" w:color="auto"/>
              <w:bottom w:val="single" w:sz="8" w:space="0" w:color="2E2B21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385A08" w:rsidRPr="002457D1" w:rsidRDefault="00385A08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025</w:t>
            </w:r>
          </w:p>
        </w:tc>
      </w:tr>
    </w:tbl>
    <w:p w:rsidR="00C2785A" w:rsidRPr="002457D1" w:rsidRDefault="00C2785A" w:rsidP="002457D1">
      <w:pPr>
        <w:widowControl/>
        <w:wordWrap/>
        <w:autoSpaceDE/>
        <w:autoSpaceDN/>
        <w:spacing w:after="160" w:line="240" w:lineRule="auto"/>
        <w:rPr>
          <w:rFonts w:ascii="Times New Roman" w:hAnsi="Times New Roman" w:cs="Times New Roman"/>
          <w:sz w:val="24"/>
          <w:szCs w:val="24"/>
        </w:rPr>
      </w:pPr>
    </w:p>
    <w:p w:rsidR="00C2785A" w:rsidRPr="002457D1" w:rsidRDefault="00C2785A" w:rsidP="002457D1">
      <w:pPr>
        <w:widowControl/>
        <w:wordWrap/>
        <w:autoSpaceDE/>
        <w:autoSpaceDN/>
        <w:spacing w:after="160" w:line="240" w:lineRule="auto"/>
        <w:rPr>
          <w:rFonts w:ascii="Times New Roman" w:hAnsi="Times New Roman" w:cs="Times New Roman"/>
          <w:sz w:val="24"/>
          <w:szCs w:val="24"/>
        </w:rPr>
      </w:pPr>
      <w:r w:rsidRPr="002457D1">
        <w:rPr>
          <w:rFonts w:ascii="Times New Roman" w:hAnsi="Times New Roman" w:cs="Times New Roman"/>
          <w:sz w:val="24"/>
          <w:szCs w:val="24"/>
        </w:rPr>
        <w:t>Due to missing values, the number of participants excluded from the analysis was 3 for amyloid PET global SUVR, 1 for CSF Aβ42 levels, 2 for CSF p-tau levels, and 2 for hippocampal volume.</w:t>
      </w:r>
    </w:p>
    <w:p w:rsidR="00C2785A" w:rsidRPr="002457D1" w:rsidRDefault="00C2785A" w:rsidP="002457D1">
      <w:pPr>
        <w:widowControl/>
        <w:wordWrap/>
        <w:autoSpaceDE/>
        <w:autoSpaceDN/>
        <w:spacing w:after="160" w:line="240" w:lineRule="auto"/>
        <w:rPr>
          <w:rFonts w:ascii="Times New Roman" w:hAnsi="Times New Roman" w:cs="Times New Roman"/>
          <w:sz w:val="24"/>
          <w:szCs w:val="24"/>
        </w:rPr>
      </w:pPr>
    </w:p>
    <w:p w:rsidR="00C2785A" w:rsidRPr="002457D1" w:rsidRDefault="00C2785A" w:rsidP="002457D1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457D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457D1">
        <w:rPr>
          <w:rFonts w:ascii="Times New Roman" w:hAnsi="Times New Roman" w:cs="Times New Roman"/>
          <w:sz w:val="24"/>
          <w:szCs w:val="24"/>
        </w:rPr>
        <w:t xml:space="preserve"> Linear regression coefficients of association between PC2 and A/T/N biomarkers</w:t>
      </w:r>
    </w:p>
    <w:p w:rsidR="00C2785A" w:rsidRPr="002457D1" w:rsidRDefault="00C2785A" w:rsidP="002457D1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C2785A" w:rsidRPr="002457D1" w:rsidRDefault="00C2785A" w:rsidP="002457D1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457D1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2457D1">
        <w:rPr>
          <w:rFonts w:ascii="Times New Roman" w:hAnsi="Times New Roman" w:cs="Times New Roman"/>
          <w:color w:val="000000" w:themeColor="text1"/>
          <w:sz w:val="24"/>
          <w:szCs w:val="24"/>
        </w:rPr>
        <w:t>Aβ, amyloid-β;</w:t>
      </w:r>
      <w:r w:rsidRPr="002457D1">
        <w:rPr>
          <w:rFonts w:ascii="Times New Roman" w:hAnsi="Times New Roman" w:cs="Times New Roman"/>
          <w:sz w:val="24"/>
          <w:szCs w:val="24"/>
        </w:rPr>
        <w:t xml:space="preserve"> </w:t>
      </w:r>
      <w:r w:rsidRPr="002457D1">
        <w:rPr>
          <w:rFonts w:ascii="Times New Roman" w:hAnsi="Times New Roman" w:cs="Times New Roman"/>
          <w:color w:val="000000" w:themeColor="text1"/>
          <w:sz w:val="24"/>
          <w:szCs w:val="24"/>
        </w:rPr>
        <w:t>CSF, cerebrospinal fluid;</w:t>
      </w:r>
      <w:r w:rsidRPr="002457D1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2457D1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p-tau, </w:t>
      </w:r>
      <w:r w:rsidRPr="002457D1">
        <w:rPr>
          <w:rFonts w:ascii="Times New Roman" w:hAnsi="Times New Roman" w:cs="Times New Roman"/>
          <w:color w:val="000000" w:themeColor="text1"/>
          <w:sz w:val="24"/>
          <w:szCs w:val="24"/>
        </w:rPr>
        <w:t>phosphorylated tau;</w:t>
      </w:r>
      <w:r w:rsidRPr="002457D1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</w:t>
      </w:r>
      <w:r w:rsidRPr="002457D1">
        <w:rPr>
          <w:rFonts w:ascii="Times New Roman" w:hAnsi="Times New Roman" w:cs="Times New Roman"/>
          <w:sz w:val="24"/>
          <w:szCs w:val="24"/>
        </w:rPr>
        <w:t xml:space="preserve">PC, principal component; </w:t>
      </w:r>
      <w:r w:rsidRPr="002457D1">
        <w:rPr>
          <w:rFonts w:ascii="Times New Roman" w:eastAsia="맑은 고딕" w:hAnsi="Times New Roman" w:cs="Times New Roman"/>
          <w:sz w:val="24"/>
          <w:szCs w:val="24"/>
        </w:rPr>
        <w:t xml:space="preserve">PET, </w:t>
      </w:r>
      <w:r w:rsidRPr="002457D1">
        <w:rPr>
          <w:rFonts w:ascii="Times New Roman" w:hAnsi="Times New Roman" w:cs="Times New Roman"/>
          <w:sz w:val="24"/>
          <w:szCs w:val="24"/>
        </w:rPr>
        <w:t>positron emission tomography</w:t>
      </w:r>
      <w:r w:rsidR="000F34E5" w:rsidRPr="002457D1">
        <w:rPr>
          <w:rFonts w:ascii="Times New Roman" w:hAnsi="Times New Roman" w:cs="Times New Roman"/>
          <w:sz w:val="24"/>
          <w:szCs w:val="24"/>
        </w:rPr>
        <w:t>; SUVR, standardized uptake value ratio</w:t>
      </w:r>
      <w:r w:rsidRPr="002457D1">
        <w:rPr>
          <w:rFonts w:ascii="Times New Roman" w:hAnsi="Times New Roman" w:cs="Times New Roman"/>
          <w:sz w:val="24"/>
          <w:szCs w:val="24"/>
        </w:rPr>
        <w:t>.</w:t>
      </w:r>
      <w:r w:rsidRPr="002457D1">
        <w:rPr>
          <w:rFonts w:ascii="Times New Roman" w:hAnsi="Times New Roman" w:cs="Times New Roman"/>
          <w:sz w:val="24"/>
          <w:szCs w:val="24"/>
        </w:rPr>
        <w:br w:type="page"/>
      </w:r>
    </w:p>
    <w:p w:rsidR="00C2785A" w:rsidRPr="002457D1" w:rsidRDefault="00C2785A" w:rsidP="002457D1">
      <w:pPr>
        <w:spacing w:line="24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2457D1">
        <w:rPr>
          <w:rFonts w:ascii="Times New Roman" w:hAnsi="Times New Roman" w:cs="Times New Roman"/>
          <w:b/>
          <w:sz w:val="24"/>
          <w:szCs w:val="24"/>
        </w:rPr>
        <w:lastRenderedPageBreak/>
        <w:t>Supplementary Table 5</w:t>
      </w:r>
      <w:r w:rsidRPr="002457D1">
        <w:rPr>
          <w:rFonts w:ascii="Times New Roman" w:hAnsi="Times New Roman" w:cs="Times New Roman"/>
          <w:sz w:val="24"/>
          <w:szCs w:val="24"/>
        </w:rPr>
        <w:t xml:space="preserve">. Association analysis results of PC2 with </w:t>
      </w:r>
      <w:r w:rsidR="00105463" w:rsidRPr="002457D1">
        <w:rPr>
          <w:rFonts w:ascii="Times New Roman" w:hAnsi="Times New Roman" w:cs="Times New Roman"/>
          <w:sz w:val="24"/>
          <w:szCs w:val="24"/>
        </w:rPr>
        <w:t>cognition at baseline and longitudinal change of cognition</w:t>
      </w:r>
    </w:p>
    <w:tbl>
      <w:tblPr>
        <w:tblW w:w="1125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49"/>
        <w:gridCol w:w="649"/>
        <w:gridCol w:w="1841"/>
        <w:gridCol w:w="893"/>
        <w:gridCol w:w="627"/>
        <w:gridCol w:w="1841"/>
        <w:gridCol w:w="859"/>
      </w:tblGrid>
      <w:tr w:rsidR="00D45B46" w:rsidRPr="002457D1" w:rsidTr="00D45B46">
        <w:trPr>
          <w:trHeight w:val="182"/>
        </w:trPr>
        <w:tc>
          <w:tcPr>
            <w:tcW w:w="0" w:type="auto"/>
            <w:tcBorders>
              <w:top w:val="single" w:sz="8" w:space="0" w:color="2E2B21"/>
              <w:left w:val="nil"/>
              <w:right w:val="single" w:sz="8" w:space="0" w:color="2E2B2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5B46" w:rsidRPr="002457D1" w:rsidRDefault="00D45B46" w:rsidP="002457D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2E2B21"/>
              <w:left w:val="single" w:sz="8" w:space="0" w:color="2E2B21"/>
            </w:tcBorders>
          </w:tcPr>
          <w:p w:rsidR="00D45B46" w:rsidRPr="002457D1" w:rsidRDefault="00D45B46" w:rsidP="002457D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</w:t>
            </w:r>
          </w:p>
        </w:tc>
        <w:tc>
          <w:tcPr>
            <w:tcW w:w="0" w:type="auto"/>
            <w:gridSpan w:val="3"/>
            <w:tcBorders>
              <w:top w:val="single" w:sz="8" w:space="0" w:color="2E2B21"/>
              <w:left w:val="single" w:sz="8" w:space="0" w:color="2E2B21"/>
            </w:tcBorders>
          </w:tcPr>
          <w:p w:rsidR="00D45B46" w:rsidRPr="002457D1" w:rsidRDefault="00D45B46" w:rsidP="002457D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ngitudinal</w:t>
            </w:r>
          </w:p>
        </w:tc>
      </w:tr>
      <w:tr w:rsidR="00D45B46" w:rsidRPr="002457D1" w:rsidTr="00D45B46">
        <w:trPr>
          <w:trHeight w:val="182"/>
        </w:trPr>
        <w:tc>
          <w:tcPr>
            <w:tcW w:w="0" w:type="auto"/>
            <w:tcBorders>
              <w:top w:val="nil"/>
              <w:left w:val="nil"/>
              <w:bottom w:val="single" w:sz="8" w:space="0" w:color="2E2B21"/>
              <w:right w:val="single" w:sz="8" w:space="0" w:color="2E2B2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5B46" w:rsidRPr="002457D1" w:rsidRDefault="00D45B46" w:rsidP="00D45B46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2E2B21"/>
              <w:left w:val="single" w:sz="8" w:space="0" w:color="2E2B21"/>
              <w:bottom w:val="single" w:sz="8" w:space="0" w:color="2E2B2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5B46" w:rsidRPr="002457D1" w:rsidRDefault="00D45B46" w:rsidP="00D45B46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</w:t>
            </w:r>
            <w:r w:rsidRPr="002457D1">
              <w:rPr>
                <w:rFonts w:ascii="Times New Roman" w:eastAsia="맑은 고딕" w:hAnsi="Times New Roman" w:cs="Times New Roman"/>
                <w:b/>
                <w:bCs/>
                <w:kern w:val="24"/>
                <w:sz w:val="24"/>
                <w:szCs w:val="24"/>
              </w:rPr>
              <w:t xml:space="preserve"> </w:t>
            </w:r>
            <w:r w:rsidRPr="002457D1">
              <w:rPr>
                <w:rFonts w:ascii="Times New Roman" w:eastAsia="맑은 고딕" w:hAnsi="Times New Roman" w:cs="Times New Roman"/>
                <w:b/>
                <w:bCs/>
                <w:position w:val="7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2E2B21"/>
              <w:left w:val="nil"/>
              <w:bottom w:val="single" w:sz="8" w:space="0" w:color="2E2B21"/>
              <w:right w:val="nil"/>
            </w:tcBorders>
            <w:vAlign w:val="center"/>
          </w:tcPr>
          <w:p w:rsidR="00D45B46" w:rsidRPr="002457D1" w:rsidRDefault="00D45B46" w:rsidP="00D45B46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24"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single" w:sz="8" w:space="0" w:color="2E2B21"/>
              <w:left w:val="nil"/>
              <w:bottom w:val="single" w:sz="8" w:space="0" w:color="2E2B21"/>
              <w:right w:val="single" w:sz="8" w:space="0" w:color="2E2B2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5B46" w:rsidRPr="002457D1" w:rsidRDefault="00D45B46" w:rsidP="00D45B46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맑은 고딕" w:hAnsi="Times New Roman" w:cs="Times New Roman"/>
                <w:b/>
                <w:bCs/>
                <w:i/>
                <w:kern w:val="24"/>
                <w:sz w:val="24"/>
                <w:szCs w:val="24"/>
              </w:rPr>
              <w:t>P</w:t>
            </w:r>
            <w:r w:rsidRPr="002457D1">
              <w:rPr>
                <w:rFonts w:ascii="Times New Roman" w:eastAsia="맑은 고딕" w:hAnsi="Times New Roman" w:cs="Times New Roman"/>
                <w:b/>
                <w:bCs/>
                <w:kern w:val="24"/>
                <w:sz w:val="24"/>
                <w:szCs w:val="24"/>
              </w:rPr>
              <w:t xml:space="preserve"> value</w:t>
            </w:r>
          </w:p>
        </w:tc>
        <w:tc>
          <w:tcPr>
            <w:tcW w:w="0" w:type="auto"/>
            <w:tcBorders>
              <w:top w:val="single" w:sz="8" w:space="0" w:color="2E2B21"/>
              <w:left w:val="single" w:sz="8" w:space="0" w:color="2E2B21"/>
              <w:bottom w:val="single" w:sz="8" w:space="0" w:color="2E2B21"/>
            </w:tcBorders>
            <w:vAlign w:val="center"/>
          </w:tcPr>
          <w:p w:rsidR="00D45B46" w:rsidRPr="002457D1" w:rsidRDefault="00D45B46" w:rsidP="00D45B46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</w:t>
            </w:r>
            <w:r w:rsidRPr="002457D1">
              <w:rPr>
                <w:rFonts w:ascii="Times New Roman" w:eastAsia="맑은 고딕" w:hAnsi="Times New Roman" w:cs="Times New Roman"/>
                <w:b/>
                <w:bCs/>
                <w:kern w:val="24"/>
                <w:sz w:val="24"/>
                <w:szCs w:val="24"/>
              </w:rPr>
              <w:t xml:space="preserve"> </w:t>
            </w:r>
            <w:r w:rsidRPr="002457D1">
              <w:rPr>
                <w:rFonts w:ascii="Times New Roman" w:eastAsia="맑은 고딕" w:hAnsi="Times New Roman" w:cs="Times New Roman"/>
                <w:b/>
                <w:bCs/>
                <w:position w:val="7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8" w:space="0" w:color="2E2B21"/>
              <w:left w:val="nil"/>
              <w:bottom w:val="single" w:sz="8" w:space="0" w:color="2E2B21"/>
              <w:right w:val="nil"/>
            </w:tcBorders>
            <w:vAlign w:val="center"/>
          </w:tcPr>
          <w:p w:rsidR="00D45B46" w:rsidRPr="002457D1" w:rsidRDefault="00D45B46" w:rsidP="00D45B46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24"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single" w:sz="8" w:space="0" w:color="2E2B21"/>
              <w:left w:val="nil"/>
              <w:bottom w:val="single" w:sz="8" w:space="0" w:color="2E2B21"/>
            </w:tcBorders>
            <w:vAlign w:val="center"/>
          </w:tcPr>
          <w:p w:rsidR="00D45B46" w:rsidRPr="002457D1" w:rsidRDefault="00D45B46" w:rsidP="00D45B46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맑은 고딕" w:hAnsi="Times New Roman" w:cs="Times New Roman"/>
                <w:b/>
                <w:bCs/>
                <w:i/>
                <w:kern w:val="24"/>
                <w:sz w:val="24"/>
                <w:szCs w:val="24"/>
              </w:rPr>
              <w:t>P</w:t>
            </w:r>
            <w:r w:rsidRPr="002457D1">
              <w:rPr>
                <w:rFonts w:ascii="Times New Roman" w:eastAsia="맑은 고딕" w:hAnsi="Times New Roman" w:cs="Times New Roman"/>
                <w:b/>
                <w:bCs/>
                <w:kern w:val="24"/>
                <w:sz w:val="24"/>
                <w:szCs w:val="24"/>
              </w:rPr>
              <w:t xml:space="preserve"> value</w:t>
            </w:r>
          </w:p>
        </w:tc>
      </w:tr>
      <w:tr w:rsidR="00D45B46" w:rsidRPr="002457D1" w:rsidTr="00D45B46">
        <w:trPr>
          <w:trHeight w:val="182"/>
        </w:trPr>
        <w:tc>
          <w:tcPr>
            <w:tcW w:w="0" w:type="auto"/>
            <w:tcBorders>
              <w:top w:val="single" w:sz="8" w:space="0" w:color="2E2B21"/>
              <w:left w:val="nil"/>
              <w:bottom w:val="nil"/>
              <w:right w:val="single" w:sz="8" w:space="0" w:color="2E2B2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5B46" w:rsidRPr="002457D1" w:rsidRDefault="00D45B46" w:rsidP="00D45B46">
            <w:pPr>
              <w:widowControl/>
              <w:autoSpaceDE/>
              <w:autoSpaceDN/>
              <w:spacing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Roboto" w:hAnsi="Times New Roman" w:cs="Times New Roman"/>
                <w:b/>
                <w:sz w:val="24"/>
                <w:szCs w:val="24"/>
              </w:rPr>
              <w:t xml:space="preserve">Composite score for memory </w:t>
            </w:r>
          </w:p>
        </w:tc>
        <w:tc>
          <w:tcPr>
            <w:tcW w:w="0" w:type="auto"/>
            <w:tcBorders>
              <w:top w:val="single" w:sz="8" w:space="0" w:color="2E2B21"/>
              <w:left w:val="single" w:sz="8" w:space="0" w:color="2E2B21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45B46" w:rsidRPr="002457D1" w:rsidRDefault="00D45B46" w:rsidP="00D45B46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222</w:t>
            </w:r>
          </w:p>
        </w:tc>
        <w:tc>
          <w:tcPr>
            <w:tcW w:w="0" w:type="auto"/>
            <w:tcBorders>
              <w:top w:val="single" w:sz="8" w:space="0" w:color="2E2B21"/>
              <w:left w:val="nil"/>
              <w:bottom w:val="nil"/>
              <w:right w:val="nil"/>
            </w:tcBorders>
          </w:tcPr>
          <w:p w:rsidR="00D45B46" w:rsidRPr="002457D1" w:rsidRDefault="0046621F" w:rsidP="00D45B46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0.074</w:t>
            </w:r>
          </w:p>
        </w:tc>
        <w:tc>
          <w:tcPr>
            <w:tcW w:w="0" w:type="auto"/>
            <w:tcBorders>
              <w:top w:val="single" w:sz="8" w:space="0" w:color="2E2B21"/>
              <w:left w:val="nil"/>
              <w:bottom w:val="nil"/>
              <w:right w:val="single" w:sz="8" w:space="0" w:color="2E2B21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D45B46" w:rsidRPr="002457D1" w:rsidRDefault="00D45B46" w:rsidP="00D45B46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top w:val="single" w:sz="8" w:space="0" w:color="2E2B21"/>
              <w:left w:val="single" w:sz="8" w:space="0" w:color="2E2B21"/>
              <w:bottom w:val="nil"/>
            </w:tcBorders>
          </w:tcPr>
          <w:p w:rsidR="00D45B46" w:rsidRPr="002457D1" w:rsidRDefault="00D45B46" w:rsidP="00D45B46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234</w:t>
            </w:r>
          </w:p>
        </w:tc>
        <w:tc>
          <w:tcPr>
            <w:tcW w:w="0" w:type="auto"/>
            <w:tcBorders>
              <w:top w:val="single" w:sz="8" w:space="0" w:color="2E2B21"/>
              <w:left w:val="nil"/>
              <w:bottom w:val="nil"/>
              <w:right w:val="nil"/>
            </w:tcBorders>
          </w:tcPr>
          <w:p w:rsidR="00D45B46" w:rsidRPr="002457D1" w:rsidRDefault="0046621F" w:rsidP="00D45B46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0.086</w:t>
            </w:r>
          </w:p>
        </w:tc>
        <w:tc>
          <w:tcPr>
            <w:tcW w:w="0" w:type="auto"/>
            <w:tcBorders>
              <w:top w:val="single" w:sz="8" w:space="0" w:color="2E2B21"/>
              <w:left w:val="nil"/>
              <w:bottom w:val="nil"/>
            </w:tcBorders>
          </w:tcPr>
          <w:p w:rsidR="00D45B46" w:rsidRPr="002457D1" w:rsidRDefault="00D45B46" w:rsidP="00D45B46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008</w:t>
            </w:r>
          </w:p>
        </w:tc>
      </w:tr>
      <w:tr w:rsidR="00D45B46" w:rsidRPr="002457D1" w:rsidTr="00D45B46">
        <w:trPr>
          <w:trHeight w:val="182"/>
        </w:trPr>
        <w:tc>
          <w:tcPr>
            <w:tcW w:w="0" w:type="auto"/>
            <w:tcBorders>
              <w:top w:val="nil"/>
              <w:left w:val="nil"/>
              <w:bottom w:val="single" w:sz="8" w:space="0" w:color="2E2B21"/>
              <w:right w:val="single" w:sz="8" w:space="0" w:color="2E2B2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5B46" w:rsidRPr="002457D1" w:rsidRDefault="00D45B46" w:rsidP="00D45B46">
            <w:pPr>
              <w:widowControl/>
              <w:autoSpaceDE/>
              <w:autoSpaceDN/>
              <w:spacing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맑은 고딕" w:hAnsi="Times New Roman" w:cs="Times New Roman"/>
                <w:b/>
                <w:bCs/>
                <w:kern w:val="24"/>
                <w:sz w:val="24"/>
                <w:szCs w:val="24"/>
              </w:rPr>
              <w:t>Composite score for executive function</w:t>
            </w:r>
          </w:p>
        </w:tc>
        <w:tc>
          <w:tcPr>
            <w:tcW w:w="0" w:type="auto"/>
            <w:tcBorders>
              <w:top w:val="nil"/>
              <w:left w:val="single" w:sz="8" w:space="0" w:color="2E2B21"/>
              <w:bottom w:val="single" w:sz="8" w:space="0" w:color="2E2B2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45B46" w:rsidRPr="002457D1" w:rsidRDefault="00D45B46" w:rsidP="00D45B46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2E2B21"/>
              <w:right w:val="nil"/>
            </w:tcBorders>
          </w:tcPr>
          <w:p w:rsidR="00D45B46" w:rsidRPr="002457D1" w:rsidRDefault="0046621F" w:rsidP="00D45B46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2E2B21"/>
              <w:right w:val="single" w:sz="8" w:space="0" w:color="2E2B21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D45B46" w:rsidRPr="002457D1" w:rsidRDefault="00D45B46" w:rsidP="00D45B46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038</w:t>
            </w:r>
          </w:p>
        </w:tc>
        <w:tc>
          <w:tcPr>
            <w:tcW w:w="0" w:type="auto"/>
            <w:tcBorders>
              <w:top w:val="nil"/>
              <w:left w:val="single" w:sz="8" w:space="0" w:color="2E2B21"/>
              <w:bottom w:val="single" w:sz="8" w:space="0" w:color="2E2B21"/>
            </w:tcBorders>
          </w:tcPr>
          <w:p w:rsidR="00D45B46" w:rsidRPr="002457D1" w:rsidRDefault="00D45B46" w:rsidP="00D45B46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2E2B21"/>
              <w:right w:val="nil"/>
            </w:tcBorders>
          </w:tcPr>
          <w:p w:rsidR="00D45B46" w:rsidRPr="002457D1" w:rsidRDefault="007D401F" w:rsidP="00D45B46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2E2B21"/>
            </w:tcBorders>
          </w:tcPr>
          <w:p w:rsidR="00D45B46" w:rsidRPr="002457D1" w:rsidRDefault="00D45B46" w:rsidP="00D45B46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090</w:t>
            </w:r>
          </w:p>
        </w:tc>
      </w:tr>
    </w:tbl>
    <w:p w:rsidR="00C2785A" w:rsidRPr="002457D1" w:rsidRDefault="00C2785A" w:rsidP="002457D1">
      <w:pPr>
        <w:widowControl/>
        <w:wordWrap/>
        <w:autoSpaceDE/>
        <w:autoSpaceDN/>
        <w:spacing w:after="160" w:line="240" w:lineRule="auto"/>
        <w:rPr>
          <w:rFonts w:ascii="Times New Roman" w:hAnsi="Times New Roman" w:cs="Times New Roman"/>
          <w:sz w:val="24"/>
          <w:szCs w:val="24"/>
        </w:rPr>
      </w:pPr>
    </w:p>
    <w:p w:rsidR="00C2785A" w:rsidRPr="002457D1" w:rsidRDefault="00C2785A" w:rsidP="002457D1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457D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457D1">
        <w:rPr>
          <w:rFonts w:ascii="Times New Roman" w:hAnsi="Times New Roman" w:cs="Times New Roman"/>
          <w:sz w:val="24"/>
          <w:szCs w:val="24"/>
        </w:rPr>
        <w:t xml:space="preserve"> Linear regression coefficients of association between PC2 and cognitive traits</w:t>
      </w:r>
    </w:p>
    <w:p w:rsidR="00C2785A" w:rsidRPr="002457D1" w:rsidRDefault="00C2785A" w:rsidP="002457D1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457D1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457D1">
        <w:rPr>
          <w:rFonts w:ascii="Times New Roman" w:hAnsi="Times New Roman" w:cs="Times New Roman"/>
          <w:sz w:val="24"/>
          <w:szCs w:val="24"/>
        </w:rPr>
        <w:t xml:space="preserve"> Coefficients of association between PC2 and cognitive traits from linear mixed effects models</w:t>
      </w:r>
    </w:p>
    <w:p w:rsidR="00C2785A" w:rsidRPr="002457D1" w:rsidRDefault="00C2785A" w:rsidP="002457D1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C2785A" w:rsidRPr="002457D1" w:rsidRDefault="00C2785A" w:rsidP="002457D1">
      <w:pPr>
        <w:spacing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2457D1">
        <w:rPr>
          <w:rFonts w:ascii="Times New Roman" w:hAnsi="Times New Roman" w:cs="Times New Roman"/>
          <w:sz w:val="24"/>
          <w:szCs w:val="24"/>
        </w:rPr>
        <w:t>Abbreviations: PC, principal component.</w:t>
      </w:r>
      <w:r w:rsidRPr="002457D1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C2785A" w:rsidRPr="002457D1" w:rsidRDefault="00C2785A" w:rsidP="002457D1">
      <w:pPr>
        <w:spacing w:line="24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2457D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A13383">
        <w:rPr>
          <w:rFonts w:ascii="Times New Roman" w:hAnsi="Times New Roman" w:cs="Times New Roman"/>
          <w:b/>
          <w:sz w:val="24"/>
          <w:szCs w:val="24"/>
        </w:rPr>
        <w:t>6</w:t>
      </w:r>
      <w:r w:rsidRPr="002457D1">
        <w:rPr>
          <w:rFonts w:ascii="Times New Roman" w:hAnsi="Times New Roman" w:cs="Times New Roman"/>
          <w:sz w:val="24"/>
          <w:szCs w:val="24"/>
        </w:rPr>
        <w:t xml:space="preserve">. Association analysis results of miR-423-5p and miR-92a-3p with </w:t>
      </w:r>
      <w:r w:rsidR="00105463" w:rsidRPr="002457D1">
        <w:rPr>
          <w:rFonts w:ascii="Times New Roman" w:hAnsi="Times New Roman" w:cs="Times New Roman"/>
          <w:sz w:val="24"/>
          <w:szCs w:val="24"/>
        </w:rPr>
        <w:t>cognition at baseline and longitudinal change of cognition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96"/>
        <w:gridCol w:w="690"/>
        <w:gridCol w:w="961"/>
        <w:gridCol w:w="756"/>
        <w:gridCol w:w="690"/>
        <w:gridCol w:w="961"/>
        <w:gridCol w:w="762"/>
        <w:gridCol w:w="670"/>
        <w:gridCol w:w="961"/>
        <w:gridCol w:w="711"/>
        <w:gridCol w:w="670"/>
        <w:gridCol w:w="961"/>
        <w:gridCol w:w="708"/>
      </w:tblGrid>
      <w:tr w:rsidR="00DC6350" w:rsidRPr="002457D1" w:rsidTr="00DC6350">
        <w:trPr>
          <w:trHeight w:val="791"/>
        </w:trPr>
        <w:tc>
          <w:tcPr>
            <w:tcW w:w="1555" w:type="pct"/>
            <w:vMerge w:val="restart"/>
            <w:tcBorders>
              <w:top w:val="single" w:sz="8" w:space="0" w:color="2E2B21"/>
              <w:left w:val="nil"/>
              <w:right w:val="single" w:sz="8" w:space="0" w:color="2E2B2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6350" w:rsidRPr="002457D1" w:rsidRDefault="00DC6350" w:rsidP="002457D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0" w:type="pct"/>
            <w:gridSpan w:val="6"/>
            <w:tcBorders>
              <w:top w:val="single" w:sz="8" w:space="0" w:color="2E2B21"/>
              <w:left w:val="single" w:sz="8" w:space="0" w:color="2E2B21"/>
            </w:tcBorders>
          </w:tcPr>
          <w:p w:rsidR="00DC6350" w:rsidRPr="002457D1" w:rsidRDefault="00DC6350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</w:t>
            </w:r>
          </w:p>
        </w:tc>
        <w:tc>
          <w:tcPr>
            <w:tcW w:w="1685" w:type="pct"/>
            <w:gridSpan w:val="6"/>
            <w:tcBorders>
              <w:top w:val="single" w:sz="8" w:space="0" w:color="2E2B21"/>
              <w:left w:val="single" w:sz="8" w:space="0" w:color="2E2B21"/>
            </w:tcBorders>
          </w:tcPr>
          <w:p w:rsidR="00DC6350" w:rsidRPr="002457D1" w:rsidRDefault="00DC6350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  <w:t>Longitudinal</w:t>
            </w:r>
          </w:p>
        </w:tc>
      </w:tr>
      <w:tr w:rsidR="00DC6350" w:rsidRPr="002457D1" w:rsidTr="00DC6350">
        <w:trPr>
          <w:trHeight w:val="242"/>
        </w:trPr>
        <w:tc>
          <w:tcPr>
            <w:tcW w:w="1555" w:type="pct"/>
            <w:vMerge/>
            <w:tcBorders>
              <w:left w:val="nil"/>
              <w:right w:val="single" w:sz="8" w:space="0" w:color="2E2B2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C6350" w:rsidRPr="002457D1" w:rsidRDefault="00DC6350" w:rsidP="002457D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8" w:type="pct"/>
            <w:gridSpan w:val="3"/>
            <w:tcBorders>
              <w:top w:val="single" w:sz="4" w:space="0" w:color="auto"/>
              <w:left w:val="single" w:sz="8" w:space="0" w:color="2E2B21"/>
            </w:tcBorders>
          </w:tcPr>
          <w:p w:rsidR="00DC6350" w:rsidRPr="002457D1" w:rsidRDefault="00DC6350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423-5p</w:t>
            </w:r>
          </w:p>
        </w:tc>
        <w:tc>
          <w:tcPr>
            <w:tcW w:w="882" w:type="pct"/>
            <w:gridSpan w:val="3"/>
            <w:tcBorders>
              <w:top w:val="single" w:sz="4" w:space="0" w:color="auto"/>
              <w:left w:val="single" w:sz="8" w:space="0" w:color="2E2B21"/>
            </w:tcBorders>
          </w:tcPr>
          <w:p w:rsidR="00DC6350" w:rsidRPr="002457D1" w:rsidRDefault="00DC6350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92a-3p</w:t>
            </w:r>
          </w:p>
        </w:tc>
        <w:tc>
          <w:tcPr>
            <w:tcW w:w="843" w:type="pct"/>
            <w:gridSpan w:val="3"/>
            <w:tcBorders>
              <w:top w:val="single" w:sz="4" w:space="0" w:color="auto"/>
              <w:left w:val="single" w:sz="8" w:space="0" w:color="2E2B21"/>
            </w:tcBorders>
          </w:tcPr>
          <w:p w:rsidR="00DC6350" w:rsidRPr="002457D1" w:rsidRDefault="00DC6350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423-5p</w:t>
            </w:r>
          </w:p>
        </w:tc>
        <w:tc>
          <w:tcPr>
            <w:tcW w:w="842" w:type="pct"/>
            <w:gridSpan w:val="3"/>
            <w:tcBorders>
              <w:top w:val="single" w:sz="8" w:space="0" w:color="2E2B21"/>
              <w:left w:val="single" w:sz="8" w:space="0" w:color="2E2B21"/>
              <w:bottom w:val="single" w:sz="8" w:space="0" w:color="2E2B21"/>
            </w:tcBorders>
          </w:tcPr>
          <w:p w:rsidR="00DC6350" w:rsidRPr="002457D1" w:rsidRDefault="00DC6350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92a-3p</w:t>
            </w:r>
          </w:p>
        </w:tc>
      </w:tr>
      <w:tr w:rsidR="00DC6350" w:rsidRPr="002457D1" w:rsidTr="00DC6350">
        <w:trPr>
          <w:trHeight w:val="389"/>
        </w:trPr>
        <w:tc>
          <w:tcPr>
            <w:tcW w:w="1555" w:type="pct"/>
            <w:vMerge/>
            <w:tcBorders>
              <w:left w:val="nil"/>
              <w:bottom w:val="single" w:sz="8" w:space="0" w:color="2E2B21"/>
              <w:right w:val="single" w:sz="8" w:space="0" w:color="2E2B2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6350" w:rsidRPr="002457D1" w:rsidRDefault="00DC6350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8" w:type="pct"/>
            <w:tcBorders>
              <w:top w:val="single" w:sz="8" w:space="0" w:color="2E2B21"/>
              <w:left w:val="single" w:sz="8" w:space="0" w:color="2E2B21"/>
              <w:bottom w:val="single" w:sz="8" w:space="0" w:color="2E2B2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6350" w:rsidRPr="002457D1" w:rsidRDefault="00DC6350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</w:t>
            </w:r>
            <w:r w:rsidRPr="002457D1">
              <w:rPr>
                <w:rFonts w:ascii="Times New Roman" w:eastAsia="맑은 고딕" w:hAnsi="Times New Roman" w:cs="Times New Roman"/>
                <w:b/>
                <w:bCs/>
                <w:kern w:val="24"/>
                <w:sz w:val="24"/>
                <w:szCs w:val="24"/>
              </w:rPr>
              <w:t xml:space="preserve"> </w:t>
            </w:r>
            <w:r w:rsidRPr="002457D1">
              <w:rPr>
                <w:rFonts w:ascii="Times New Roman" w:eastAsia="맑은 고딕" w:hAnsi="Times New Roman" w:cs="Times New Roman"/>
                <w:b/>
                <w:bCs/>
                <w:position w:val="7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04" w:type="pct"/>
            <w:tcBorders>
              <w:top w:val="single" w:sz="8" w:space="0" w:color="2E2B21"/>
              <w:left w:val="nil"/>
              <w:bottom w:val="single" w:sz="8" w:space="0" w:color="2E2B21"/>
              <w:right w:val="nil"/>
            </w:tcBorders>
          </w:tcPr>
          <w:p w:rsidR="00DC6350" w:rsidRPr="002457D1" w:rsidRDefault="00DC6350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/>
                <w:bCs/>
                <w:i/>
                <w:kern w:val="24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24"/>
                <w:sz w:val="24"/>
                <w:szCs w:val="24"/>
              </w:rPr>
              <w:t>Standard Error</w:t>
            </w:r>
          </w:p>
        </w:tc>
        <w:tc>
          <w:tcPr>
            <w:tcW w:w="306" w:type="pct"/>
            <w:tcBorders>
              <w:top w:val="single" w:sz="8" w:space="0" w:color="2E2B21"/>
              <w:left w:val="nil"/>
              <w:bottom w:val="single" w:sz="8" w:space="0" w:color="2E2B21"/>
              <w:right w:val="single" w:sz="8" w:space="0" w:color="2E2B2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6350" w:rsidRPr="002457D1" w:rsidRDefault="00DC6350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맑은 고딕" w:hAnsi="Times New Roman" w:cs="Times New Roman"/>
                <w:b/>
                <w:bCs/>
                <w:i/>
                <w:kern w:val="24"/>
                <w:sz w:val="24"/>
                <w:szCs w:val="24"/>
              </w:rPr>
              <w:t>P</w:t>
            </w:r>
            <w:r w:rsidRPr="002457D1">
              <w:rPr>
                <w:rFonts w:ascii="Times New Roman" w:eastAsia="맑은 고딕" w:hAnsi="Times New Roman" w:cs="Times New Roman"/>
                <w:b/>
                <w:bCs/>
                <w:kern w:val="24"/>
                <w:sz w:val="24"/>
                <w:szCs w:val="24"/>
              </w:rPr>
              <w:t xml:space="preserve"> value</w:t>
            </w:r>
          </w:p>
        </w:tc>
        <w:tc>
          <w:tcPr>
            <w:tcW w:w="268" w:type="pct"/>
            <w:tcBorders>
              <w:top w:val="single" w:sz="8" w:space="0" w:color="2E2B21"/>
              <w:left w:val="single" w:sz="8" w:space="0" w:color="2E2B21"/>
              <w:bottom w:val="single" w:sz="8" w:space="0" w:color="2E2B2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6350" w:rsidRPr="002457D1" w:rsidRDefault="00DC6350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</w:t>
            </w:r>
            <w:r w:rsidRPr="002457D1">
              <w:rPr>
                <w:rFonts w:ascii="Times New Roman" w:eastAsia="맑은 고딕" w:hAnsi="Times New Roman" w:cs="Times New Roman"/>
                <w:b/>
                <w:bCs/>
                <w:kern w:val="24"/>
                <w:sz w:val="24"/>
                <w:szCs w:val="24"/>
              </w:rPr>
              <w:t xml:space="preserve"> </w:t>
            </w:r>
            <w:r w:rsidRPr="002457D1">
              <w:rPr>
                <w:rFonts w:ascii="Times New Roman" w:eastAsia="맑은 고딕" w:hAnsi="Times New Roman" w:cs="Times New Roman"/>
                <w:b/>
                <w:bCs/>
                <w:position w:val="7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06" w:type="pct"/>
            <w:tcBorders>
              <w:top w:val="single" w:sz="8" w:space="0" w:color="2E2B21"/>
              <w:left w:val="nil"/>
              <w:bottom w:val="single" w:sz="8" w:space="0" w:color="2E2B21"/>
              <w:right w:val="nil"/>
            </w:tcBorders>
          </w:tcPr>
          <w:p w:rsidR="00DC6350" w:rsidRPr="002457D1" w:rsidRDefault="00DC6350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/>
                <w:bCs/>
                <w:i/>
                <w:kern w:val="24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24"/>
                <w:sz w:val="24"/>
                <w:szCs w:val="24"/>
              </w:rPr>
              <w:t>Standard Error</w:t>
            </w:r>
          </w:p>
        </w:tc>
        <w:tc>
          <w:tcPr>
            <w:tcW w:w="308" w:type="pct"/>
            <w:tcBorders>
              <w:top w:val="single" w:sz="8" w:space="0" w:color="2E2B21"/>
              <w:left w:val="nil"/>
              <w:bottom w:val="single" w:sz="8" w:space="0" w:color="2E2B21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6350" w:rsidRPr="002457D1" w:rsidRDefault="00DC6350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맑은 고딕" w:hAnsi="Times New Roman" w:cs="Times New Roman"/>
                <w:b/>
                <w:bCs/>
                <w:i/>
                <w:kern w:val="24"/>
                <w:sz w:val="24"/>
                <w:szCs w:val="24"/>
              </w:rPr>
              <w:t>P</w:t>
            </w:r>
            <w:r w:rsidRPr="002457D1">
              <w:rPr>
                <w:rFonts w:ascii="Times New Roman" w:eastAsia="맑은 고딕" w:hAnsi="Times New Roman" w:cs="Times New Roman"/>
                <w:b/>
                <w:bCs/>
                <w:kern w:val="24"/>
                <w:sz w:val="24"/>
                <w:szCs w:val="24"/>
              </w:rPr>
              <w:t xml:space="preserve"> value</w:t>
            </w:r>
          </w:p>
        </w:tc>
        <w:tc>
          <w:tcPr>
            <w:tcW w:w="257" w:type="pct"/>
            <w:tcBorders>
              <w:top w:val="single" w:sz="8" w:space="0" w:color="2E2B21"/>
              <w:left w:val="single" w:sz="8" w:space="0" w:color="auto"/>
              <w:bottom w:val="single" w:sz="8" w:space="0" w:color="2E2B21"/>
            </w:tcBorders>
            <w:vAlign w:val="center"/>
          </w:tcPr>
          <w:p w:rsidR="00DC6350" w:rsidRPr="002457D1" w:rsidRDefault="00DC6350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</w:t>
            </w:r>
            <w:r w:rsidRPr="002457D1">
              <w:rPr>
                <w:rFonts w:ascii="Times New Roman" w:eastAsia="맑은 고딕" w:hAnsi="Times New Roman" w:cs="Times New Roman"/>
                <w:b/>
                <w:bCs/>
                <w:kern w:val="24"/>
                <w:sz w:val="24"/>
                <w:szCs w:val="24"/>
              </w:rPr>
              <w:t xml:space="preserve"> </w:t>
            </w:r>
            <w:r w:rsidRPr="002457D1">
              <w:rPr>
                <w:rFonts w:ascii="Times New Roman" w:eastAsia="맑은 고딕" w:hAnsi="Times New Roman" w:cs="Times New Roman"/>
                <w:b/>
                <w:bCs/>
                <w:position w:val="7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93" w:type="pct"/>
            <w:tcBorders>
              <w:top w:val="single" w:sz="8" w:space="0" w:color="2E2B21"/>
              <w:left w:val="nil"/>
              <w:bottom w:val="single" w:sz="8" w:space="0" w:color="2E2B21"/>
              <w:right w:val="nil"/>
            </w:tcBorders>
          </w:tcPr>
          <w:p w:rsidR="00DC6350" w:rsidRPr="002457D1" w:rsidRDefault="00DC6350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/>
                <w:bCs/>
                <w:i/>
                <w:kern w:val="24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24"/>
                <w:sz w:val="24"/>
                <w:szCs w:val="24"/>
              </w:rPr>
              <w:t>Standard Error</w:t>
            </w:r>
          </w:p>
        </w:tc>
        <w:tc>
          <w:tcPr>
            <w:tcW w:w="293" w:type="pct"/>
            <w:tcBorders>
              <w:top w:val="single" w:sz="8" w:space="0" w:color="2E2B21"/>
              <w:left w:val="nil"/>
              <w:bottom w:val="single" w:sz="8" w:space="0" w:color="2E2B21"/>
              <w:right w:val="single" w:sz="8" w:space="0" w:color="auto"/>
            </w:tcBorders>
            <w:vAlign w:val="center"/>
          </w:tcPr>
          <w:p w:rsidR="00DC6350" w:rsidRPr="002457D1" w:rsidRDefault="00DC6350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맑은 고딕" w:hAnsi="Times New Roman" w:cs="Times New Roman"/>
                <w:b/>
                <w:bCs/>
                <w:i/>
                <w:kern w:val="24"/>
                <w:sz w:val="24"/>
                <w:szCs w:val="24"/>
              </w:rPr>
              <w:t>P</w:t>
            </w:r>
            <w:r w:rsidRPr="002457D1">
              <w:rPr>
                <w:rFonts w:ascii="Times New Roman" w:eastAsia="맑은 고딕" w:hAnsi="Times New Roman" w:cs="Times New Roman"/>
                <w:b/>
                <w:bCs/>
                <w:kern w:val="24"/>
                <w:sz w:val="24"/>
                <w:szCs w:val="24"/>
              </w:rPr>
              <w:t xml:space="preserve"> value</w:t>
            </w:r>
          </w:p>
        </w:tc>
        <w:tc>
          <w:tcPr>
            <w:tcW w:w="257" w:type="pct"/>
            <w:tcBorders>
              <w:top w:val="single" w:sz="8" w:space="0" w:color="2E2B21"/>
              <w:left w:val="single" w:sz="8" w:space="0" w:color="auto"/>
              <w:bottom w:val="single" w:sz="8" w:space="0" w:color="2E2B21"/>
            </w:tcBorders>
            <w:vAlign w:val="center"/>
          </w:tcPr>
          <w:p w:rsidR="00DC6350" w:rsidRPr="002457D1" w:rsidRDefault="00DC6350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</w:t>
            </w:r>
            <w:r w:rsidRPr="002457D1">
              <w:rPr>
                <w:rFonts w:ascii="Times New Roman" w:eastAsia="맑은 고딕" w:hAnsi="Times New Roman" w:cs="Times New Roman"/>
                <w:b/>
                <w:bCs/>
                <w:kern w:val="24"/>
                <w:sz w:val="24"/>
                <w:szCs w:val="24"/>
              </w:rPr>
              <w:t xml:space="preserve"> </w:t>
            </w:r>
            <w:r w:rsidRPr="002457D1">
              <w:rPr>
                <w:rFonts w:ascii="Times New Roman" w:eastAsia="맑은 고딕" w:hAnsi="Times New Roman" w:cs="Times New Roman"/>
                <w:b/>
                <w:bCs/>
                <w:position w:val="7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93" w:type="pct"/>
            <w:tcBorders>
              <w:top w:val="single" w:sz="8" w:space="0" w:color="2E2B21"/>
              <w:left w:val="nil"/>
              <w:bottom w:val="single" w:sz="8" w:space="0" w:color="2E2B21"/>
              <w:right w:val="nil"/>
            </w:tcBorders>
          </w:tcPr>
          <w:p w:rsidR="00DC6350" w:rsidRPr="002457D1" w:rsidRDefault="00DC6350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/>
                <w:bCs/>
                <w:i/>
                <w:kern w:val="24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24"/>
                <w:sz w:val="24"/>
                <w:szCs w:val="24"/>
              </w:rPr>
              <w:t>Standard Error</w:t>
            </w:r>
          </w:p>
        </w:tc>
        <w:tc>
          <w:tcPr>
            <w:tcW w:w="292" w:type="pct"/>
            <w:tcBorders>
              <w:top w:val="single" w:sz="8" w:space="0" w:color="2E2B21"/>
              <w:left w:val="nil"/>
              <w:bottom w:val="single" w:sz="8" w:space="0" w:color="2E2B21"/>
            </w:tcBorders>
            <w:vAlign w:val="center"/>
          </w:tcPr>
          <w:p w:rsidR="00DC6350" w:rsidRPr="002457D1" w:rsidRDefault="00DC6350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맑은 고딕" w:hAnsi="Times New Roman" w:cs="Times New Roman"/>
                <w:b/>
                <w:bCs/>
                <w:i/>
                <w:kern w:val="24"/>
                <w:sz w:val="24"/>
                <w:szCs w:val="24"/>
              </w:rPr>
              <w:t>P</w:t>
            </w:r>
            <w:r w:rsidRPr="002457D1">
              <w:rPr>
                <w:rFonts w:ascii="Times New Roman" w:eastAsia="맑은 고딕" w:hAnsi="Times New Roman" w:cs="Times New Roman"/>
                <w:b/>
                <w:bCs/>
                <w:kern w:val="24"/>
                <w:sz w:val="24"/>
                <w:szCs w:val="24"/>
              </w:rPr>
              <w:t xml:space="preserve"> value</w:t>
            </w:r>
          </w:p>
        </w:tc>
      </w:tr>
      <w:tr w:rsidR="00DC6350" w:rsidRPr="002457D1" w:rsidTr="00DC6350">
        <w:trPr>
          <w:trHeight w:val="389"/>
        </w:trPr>
        <w:tc>
          <w:tcPr>
            <w:tcW w:w="1555" w:type="pct"/>
            <w:tcBorders>
              <w:top w:val="single" w:sz="8" w:space="0" w:color="2E2B21"/>
              <w:left w:val="nil"/>
              <w:right w:val="single" w:sz="8" w:space="0" w:color="2E2B2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C6350" w:rsidRPr="002457D1" w:rsidRDefault="00DC6350" w:rsidP="002457D1">
            <w:pPr>
              <w:widowControl/>
              <w:autoSpaceDE/>
              <w:autoSpaceDN/>
              <w:spacing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Roboto" w:hAnsi="Times New Roman" w:cs="Times New Roman"/>
                <w:b/>
                <w:sz w:val="24"/>
                <w:szCs w:val="24"/>
              </w:rPr>
              <w:t xml:space="preserve">Composite score for memory </w:t>
            </w:r>
          </w:p>
        </w:tc>
        <w:tc>
          <w:tcPr>
            <w:tcW w:w="268" w:type="pct"/>
            <w:tcBorders>
              <w:top w:val="single" w:sz="8" w:space="0" w:color="2E2B21"/>
              <w:left w:val="single" w:sz="8" w:space="0" w:color="2E2B2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C6350" w:rsidRPr="002457D1" w:rsidRDefault="00DC6350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0.164</w:t>
            </w:r>
          </w:p>
        </w:tc>
        <w:tc>
          <w:tcPr>
            <w:tcW w:w="304" w:type="pct"/>
            <w:tcBorders>
              <w:top w:val="single" w:sz="8" w:space="0" w:color="2E2B21"/>
              <w:left w:val="nil"/>
              <w:right w:val="nil"/>
            </w:tcBorders>
          </w:tcPr>
          <w:p w:rsidR="00DC6350" w:rsidRPr="002457D1" w:rsidRDefault="00155337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6.098</w:t>
            </w:r>
          </w:p>
        </w:tc>
        <w:tc>
          <w:tcPr>
            <w:tcW w:w="306" w:type="pct"/>
            <w:tcBorders>
              <w:top w:val="single" w:sz="8" w:space="0" w:color="2E2B21"/>
              <w:left w:val="nil"/>
              <w:right w:val="single" w:sz="8" w:space="0" w:color="2E2B21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DC6350" w:rsidRPr="002457D1" w:rsidRDefault="00DC6350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268" w:type="pct"/>
            <w:tcBorders>
              <w:top w:val="single" w:sz="8" w:space="0" w:color="2E2B21"/>
              <w:left w:val="single" w:sz="8" w:space="0" w:color="2E2B2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C6350" w:rsidRPr="002457D1" w:rsidRDefault="00DC6350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3.652</w:t>
            </w:r>
          </w:p>
        </w:tc>
        <w:tc>
          <w:tcPr>
            <w:tcW w:w="306" w:type="pct"/>
            <w:tcBorders>
              <w:top w:val="single" w:sz="8" w:space="0" w:color="2E2B21"/>
              <w:left w:val="nil"/>
              <w:right w:val="nil"/>
            </w:tcBorders>
          </w:tcPr>
          <w:p w:rsidR="00DC6350" w:rsidRPr="002457D1" w:rsidRDefault="00155337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4.941</w:t>
            </w:r>
          </w:p>
        </w:tc>
        <w:tc>
          <w:tcPr>
            <w:tcW w:w="308" w:type="pct"/>
            <w:tcBorders>
              <w:top w:val="single" w:sz="8" w:space="0" w:color="2E2B21"/>
              <w:left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C6350" w:rsidRPr="002457D1" w:rsidRDefault="00DC6350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006</w:t>
            </w:r>
          </w:p>
        </w:tc>
        <w:tc>
          <w:tcPr>
            <w:tcW w:w="257" w:type="pct"/>
            <w:tcBorders>
              <w:top w:val="single" w:sz="8" w:space="0" w:color="2E2B21"/>
              <w:left w:val="single" w:sz="8" w:space="0" w:color="auto"/>
            </w:tcBorders>
            <w:vAlign w:val="center"/>
          </w:tcPr>
          <w:p w:rsidR="00DC6350" w:rsidRPr="002457D1" w:rsidRDefault="00DC6350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1.573</w:t>
            </w:r>
          </w:p>
        </w:tc>
        <w:tc>
          <w:tcPr>
            <w:tcW w:w="293" w:type="pct"/>
            <w:tcBorders>
              <w:top w:val="single" w:sz="8" w:space="0" w:color="2E2B21"/>
              <w:left w:val="nil"/>
              <w:right w:val="nil"/>
            </w:tcBorders>
          </w:tcPr>
          <w:p w:rsidR="00DC6350" w:rsidRPr="002457D1" w:rsidRDefault="00155337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133</w:t>
            </w:r>
          </w:p>
        </w:tc>
        <w:tc>
          <w:tcPr>
            <w:tcW w:w="293" w:type="pct"/>
            <w:tcBorders>
              <w:top w:val="single" w:sz="8" w:space="0" w:color="2E2B21"/>
              <w:left w:val="nil"/>
              <w:right w:val="single" w:sz="8" w:space="0" w:color="auto"/>
            </w:tcBorders>
            <w:vAlign w:val="center"/>
          </w:tcPr>
          <w:p w:rsidR="00DC6350" w:rsidRPr="002457D1" w:rsidRDefault="00DC6350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257" w:type="pct"/>
            <w:tcBorders>
              <w:top w:val="single" w:sz="8" w:space="0" w:color="2E2B21"/>
              <w:left w:val="single" w:sz="8" w:space="0" w:color="auto"/>
            </w:tcBorders>
          </w:tcPr>
          <w:p w:rsidR="00DC6350" w:rsidRPr="002457D1" w:rsidRDefault="00DC6350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5.684</w:t>
            </w:r>
          </w:p>
        </w:tc>
        <w:tc>
          <w:tcPr>
            <w:tcW w:w="293" w:type="pct"/>
            <w:tcBorders>
              <w:top w:val="single" w:sz="8" w:space="0" w:color="2E2B21"/>
              <w:left w:val="nil"/>
              <w:right w:val="nil"/>
            </w:tcBorders>
          </w:tcPr>
          <w:p w:rsidR="00DC6350" w:rsidRPr="002457D1" w:rsidRDefault="00155337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5.775</w:t>
            </w:r>
          </w:p>
        </w:tc>
        <w:tc>
          <w:tcPr>
            <w:tcW w:w="292" w:type="pct"/>
            <w:tcBorders>
              <w:top w:val="single" w:sz="8" w:space="0" w:color="2E2B21"/>
              <w:left w:val="nil"/>
            </w:tcBorders>
          </w:tcPr>
          <w:p w:rsidR="00DC6350" w:rsidRPr="002457D1" w:rsidRDefault="00DC6350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007</w:t>
            </w:r>
          </w:p>
        </w:tc>
      </w:tr>
      <w:tr w:rsidR="00DC6350" w:rsidRPr="002457D1" w:rsidTr="00DC6350">
        <w:trPr>
          <w:trHeight w:val="389"/>
        </w:trPr>
        <w:tc>
          <w:tcPr>
            <w:tcW w:w="1555" w:type="pct"/>
            <w:tcBorders>
              <w:left w:val="nil"/>
              <w:bottom w:val="single" w:sz="8" w:space="0" w:color="2E2B21"/>
              <w:right w:val="single" w:sz="8" w:space="0" w:color="2E2B2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C6350" w:rsidRPr="002457D1" w:rsidRDefault="00DC6350" w:rsidP="002457D1">
            <w:pPr>
              <w:widowControl/>
              <w:autoSpaceDE/>
              <w:autoSpaceDN/>
              <w:spacing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맑은 고딕" w:hAnsi="Times New Roman" w:cs="Times New Roman"/>
                <w:b/>
                <w:bCs/>
                <w:kern w:val="24"/>
                <w:sz w:val="24"/>
                <w:szCs w:val="24"/>
              </w:rPr>
              <w:t>Composite score for executive function</w:t>
            </w:r>
          </w:p>
        </w:tc>
        <w:tc>
          <w:tcPr>
            <w:tcW w:w="268" w:type="pct"/>
            <w:tcBorders>
              <w:left w:val="single" w:sz="8" w:space="0" w:color="2E2B21"/>
              <w:bottom w:val="single" w:sz="8" w:space="0" w:color="2E2B2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C6350" w:rsidRPr="002457D1" w:rsidRDefault="00DC6350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3.348</w:t>
            </w:r>
          </w:p>
        </w:tc>
        <w:tc>
          <w:tcPr>
            <w:tcW w:w="304" w:type="pct"/>
            <w:tcBorders>
              <w:left w:val="nil"/>
              <w:bottom w:val="single" w:sz="8" w:space="0" w:color="2E2B21"/>
              <w:right w:val="nil"/>
            </w:tcBorders>
          </w:tcPr>
          <w:p w:rsidR="00DC6350" w:rsidRPr="002457D1" w:rsidRDefault="00155337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5.317</w:t>
            </w:r>
          </w:p>
        </w:tc>
        <w:tc>
          <w:tcPr>
            <w:tcW w:w="306" w:type="pct"/>
            <w:tcBorders>
              <w:left w:val="nil"/>
              <w:bottom w:val="single" w:sz="8" w:space="0" w:color="2E2B21"/>
              <w:right w:val="single" w:sz="8" w:space="0" w:color="2E2B21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DC6350" w:rsidRPr="002457D1" w:rsidRDefault="00DC6350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013</w:t>
            </w:r>
          </w:p>
        </w:tc>
        <w:tc>
          <w:tcPr>
            <w:tcW w:w="268" w:type="pct"/>
            <w:tcBorders>
              <w:left w:val="single" w:sz="8" w:space="0" w:color="2E2B21"/>
              <w:bottom w:val="single" w:sz="8" w:space="0" w:color="2E2B2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C6350" w:rsidRPr="002457D1" w:rsidRDefault="00DC6350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9.624</w:t>
            </w:r>
          </w:p>
        </w:tc>
        <w:tc>
          <w:tcPr>
            <w:tcW w:w="306" w:type="pct"/>
            <w:tcBorders>
              <w:left w:val="nil"/>
              <w:bottom w:val="single" w:sz="8" w:space="0" w:color="2E2B21"/>
              <w:right w:val="nil"/>
            </w:tcBorders>
          </w:tcPr>
          <w:p w:rsidR="00DC6350" w:rsidRPr="002457D1" w:rsidRDefault="00155337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4.280</w:t>
            </w:r>
          </w:p>
        </w:tc>
        <w:tc>
          <w:tcPr>
            <w:tcW w:w="308" w:type="pct"/>
            <w:tcBorders>
              <w:left w:val="nil"/>
              <w:bottom w:val="single" w:sz="8" w:space="0" w:color="2E2B21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C6350" w:rsidRPr="002457D1" w:rsidRDefault="00DC6350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026</w:t>
            </w:r>
          </w:p>
        </w:tc>
        <w:tc>
          <w:tcPr>
            <w:tcW w:w="257" w:type="pct"/>
            <w:tcBorders>
              <w:left w:val="single" w:sz="8" w:space="0" w:color="auto"/>
              <w:bottom w:val="single" w:sz="8" w:space="0" w:color="2E2B21"/>
            </w:tcBorders>
            <w:vAlign w:val="center"/>
          </w:tcPr>
          <w:p w:rsidR="00DC6350" w:rsidRPr="002457D1" w:rsidRDefault="00DC6350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2.483</w:t>
            </w:r>
          </w:p>
        </w:tc>
        <w:tc>
          <w:tcPr>
            <w:tcW w:w="293" w:type="pct"/>
            <w:tcBorders>
              <w:left w:val="nil"/>
              <w:bottom w:val="single" w:sz="8" w:space="0" w:color="2E2B21"/>
              <w:right w:val="nil"/>
            </w:tcBorders>
          </w:tcPr>
          <w:p w:rsidR="00DC6350" w:rsidRPr="002457D1" w:rsidRDefault="00155337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5.927</w:t>
            </w:r>
          </w:p>
        </w:tc>
        <w:tc>
          <w:tcPr>
            <w:tcW w:w="293" w:type="pct"/>
            <w:tcBorders>
              <w:left w:val="nil"/>
              <w:bottom w:val="single" w:sz="8" w:space="0" w:color="2E2B21"/>
              <w:right w:val="single" w:sz="8" w:space="0" w:color="auto"/>
            </w:tcBorders>
            <w:vAlign w:val="center"/>
          </w:tcPr>
          <w:p w:rsidR="00DC6350" w:rsidRPr="002457D1" w:rsidRDefault="00DC6350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037</w:t>
            </w:r>
          </w:p>
        </w:tc>
        <w:tc>
          <w:tcPr>
            <w:tcW w:w="257" w:type="pct"/>
            <w:tcBorders>
              <w:left w:val="single" w:sz="8" w:space="0" w:color="auto"/>
              <w:bottom w:val="single" w:sz="8" w:space="0" w:color="2E2B21"/>
            </w:tcBorders>
          </w:tcPr>
          <w:p w:rsidR="00DC6350" w:rsidRPr="002457D1" w:rsidRDefault="00DC6350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9.276</w:t>
            </w:r>
          </w:p>
        </w:tc>
        <w:tc>
          <w:tcPr>
            <w:tcW w:w="293" w:type="pct"/>
            <w:tcBorders>
              <w:left w:val="nil"/>
              <w:bottom w:val="single" w:sz="8" w:space="0" w:color="2E2B21"/>
              <w:right w:val="nil"/>
            </w:tcBorders>
          </w:tcPr>
          <w:p w:rsidR="00DC6350" w:rsidRPr="002457D1" w:rsidRDefault="00155337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4.799</w:t>
            </w:r>
            <w:bookmarkStart w:id="0" w:name="_GoBack"/>
            <w:bookmarkEnd w:id="0"/>
          </w:p>
        </w:tc>
        <w:tc>
          <w:tcPr>
            <w:tcW w:w="292" w:type="pct"/>
            <w:tcBorders>
              <w:left w:val="nil"/>
              <w:bottom w:val="single" w:sz="8" w:space="0" w:color="2E2B21"/>
            </w:tcBorders>
          </w:tcPr>
          <w:p w:rsidR="00DC6350" w:rsidRPr="002457D1" w:rsidRDefault="00DC6350" w:rsidP="002457D1"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457D1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055</w:t>
            </w:r>
          </w:p>
        </w:tc>
      </w:tr>
    </w:tbl>
    <w:p w:rsidR="00C2785A" w:rsidRPr="002457D1" w:rsidRDefault="00C2785A" w:rsidP="002457D1">
      <w:pPr>
        <w:widowControl/>
        <w:wordWrap/>
        <w:autoSpaceDE/>
        <w:autoSpaceDN/>
        <w:spacing w:after="160" w:line="240" w:lineRule="auto"/>
        <w:rPr>
          <w:rFonts w:ascii="Times New Roman" w:hAnsi="Times New Roman" w:cs="Times New Roman"/>
          <w:sz w:val="24"/>
          <w:szCs w:val="24"/>
        </w:rPr>
      </w:pPr>
    </w:p>
    <w:p w:rsidR="00C2785A" w:rsidRPr="002457D1" w:rsidRDefault="00C2785A" w:rsidP="002457D1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457D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457D1">
        <w:rPr>
          <w:rFonts w:ascii="Times New Roman" w:hAnsi="Times New Roman" w:cs="Times New Roman"/>
          <w:sz w:val="24"/>
          <w:szCs w:val="24"/>
        </w:rPr>
        <w:t xml:space="preserve"> Linear regression coefficients of association between miRNAs and cognitive traits</w:t>
      </w:r>
    </w:p>
    <w:p w:rsidR="00C2785A" w:rsidRPr="002457D1" w:rsidRDefault="00C2785A" w:rsidP="002457D1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457D1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457D1">
        <w:rPr>
          <w:rFonts w:ascii="Times New Roman" w:hAnsi="Times New Roman" w:cs="Times New Roman"/>
          <w:sz w:val="24"/>
          <w:szCs w:val="24"/>
        </w:rPr>
        <w:t xml:space="preserve"> Coefficients of association between miRNAs and cognitive traits from linear mixed effects models</w:t>
      </w:r>
    </w:p>
    <w:p w:rsidR="00C2785A" w:rsidRPr="002457D1" w:rsidRDefault="00C2785A" w:rsidP="002457D1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C2785A" w:rsidRPr="002457D1" w:rsidRDefault="00C2785A" w:rsidP="002457D1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457D1">
        <w:rPr>
          <w:rFonts w:ascii="Times New Roman" w:hAnsi="Times New Roman" w:cs="Times New Roman"/>
          <w:sz w:val="24"/>
          <w:szCs w:val="24"/>
        </w:rPr>
        <w:t>Abbreviations:</w:t>
      </w:r>
      <w:r w:rsidRPr="002457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2457D1">
        <w:rPr>
          <w:rFonts w:ascii="Times New Roman" w:hAnsi="Times New Roman" w:cs="Times New Roman"/>
          <w:color w:val="000000" w:themeColor="text1"/>
          <w:sz w:val="24"/>
          <w:szCs w:val="24"/>
        </w:rPr>
        <w:t>miR</w:t>
      </w:r>
      <w:proofErr w:type="spellEnd"/>
      <w:r w:rsidRPr="002457D1">
        <w:rPr>
          <w:rFonts w:ascii="Times New Roman" w:hAnsi="Times New Roman" w:cs="Times New Roman"/>
          <w:color w:val="000000" w:themeColor="text1"/>
          <w:sz w:val="24"/>
          <w:szCs w:val="24"/>
        </w:rPr>
        <w:t>, microRNA</w:t>
      </w:r>
      <w:r w:rsidRPr="002457D1">
        <w:rPr>
          <w:rFonts w:ascii="Times New Roman" w:hAnsi="Times New Roman" w:cs="Times New Roman"/>
          <w:sz w:val="24"/>
          <w:szCs w:val="24"/>
        </w:rPr>
        <w:t>.</w:t>
      </w:r>
    </w:p>
    <w:p w:rsidR="006D551A" w:rsidRPr="002457D1" w:rsidRDefault="006D551A" w:rsidP="002457D1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DE47A3" w:rsidRPr="002457D1" w:rsidRDefault="00DE47A3" w:rsidP="002457D1">
      <w:pPr>
        <w:widowControl/>
        <w:wordWrap/>
        <w:autoSpaceDE/>
        <w:autoSpaceDN/>
        <w:spacing w:after="160" w:line="240" w:lineRule="auto"/>
        <w:rPr>
          <w:rFonts w:ascii="Times New Roman" w:hAnsi="Times New Roman" w:cs="Times New Roman"/>
          <w:sz w:val="24"/>
          <w:szCs w:val="24"/>
        </w:rPr>
      </w:pPr>
      <w:r w:rsidRPr="002457D1">
        <w:rPr>
          <w:rFonts w:ascii="Times New Roman" w:hAnsi="Times New Roman" w:cs="Times New Roman"/>
          <w:sz w:val="24"/>
          <w:szCs w:val="24"/>
        </w:rPr>
        <w:br w:type="page"/>
      </w:r>
    </w:p>
    <w:p w:rsidR="00DE47A3" w:rsidRPr="002457D1" w:rsidRDefault="00D24C92" w:rsidP="002457D1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457D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A13383">
        <w:rPr>
          <w:rFonts w:ascii="Times New Roman" w:hAnsi="Times New Roman" w:cs="Times New Roman"/>
          <w:b/>
          <w:sz w:val="24"/>
          <w:szCs w:val="24"/>
        </w:rPr>
        <w:t>7</w:t>
      </w:r>
      <w:r w:rsidRPr="002457D1">
        <w:rPr>
          <w:rFonts w:ascii="Times New Roman" w:hAnsi="Times New Roman" w:cs="Times New Roman"/>
          <w:sz w:val="24"/>
          <w:szCs w:val="24"/>
        </w:rPr>
        <w:t xml:space="preserve">. Results of the mediation analysis of miR-423-5p and miR-92a-3p on AD diagnosis and composite scores for memory 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510"/>
        <w:gridCol w:w="1879"/>
        <w:gridCol w:w="3019"/>
        <w:gridCol w:w="2165"/>
        <w:gridCol w:w="756"/>
        <w:gridCol w:w="1421"/>
        <w:gridCol w:w="670"/>
        <w:gridCol w:w="1421"/>
        <w:gridCol w:w="846"/>
      </w:tblGrid>
      <w:tr w:rsidR="00DE47A3" w:rsidRPr="002457D1" w:rsidTr="0040155B">
        <w:trPr>
          <w:trHeight w:val="566"/>
        </w:trPr>
        <w:tc>
          <w:tcPr>
            <w:tcW w:w="0" w:type="auto"/>
            <w:gridSpan w:val="3"/>
            <w:shd w:val="clear" w:color="auto" w:fill="auto"/>
          </w:tcPr>
          <w:p w:rsidR="00DE47A3" w:rsidRPr="002457D1" w:rsidRDefault="00DE47A3" w:rsidP="002457D1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Mediation effect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Direct effect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Total effect</w:t>
            </w:r>
          </w:p>
        </w:tc>
      </w:tr>
      <w:tr w:rsidR="00DE47A3" w:rsidRPr="002457D1" w:rsidTr="0040155B">
        <w:trPr>
          <w:trHeight w:val="3"/>
        </w:trPr>
        <w:tc>
          <w:tcPr>
            <w:tcW w:w="0" w:type="auto"/>
            <w:shd w:val="clear" w:color="auto" w:fill="auto"/>
          </w:tcPr>
          <w:p w:rsidR="00DE47A3" w:rsidRPr="002457D1" w:rsidRDefault="00DE47A3" w:rsidP="002457D1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dependent </w:t>
            </w:r>
          </w:p>
          <w:p w:rsidR="00DE47A3" w:rsidRPr="002457D1" w:rsidRDefault="00DE47A3" w:rsidP="002457D1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0" w:type="auto"/>
            <w:shd w:val="clear" w:color="auto" w:fill="auto"/>
          </w:tcPr>
          <w:p w:rsidR="00DE47A3" w:rsidRPr="002457D1" w:rsidRDefault="00DE47A3" w:rsidP="002457D1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pendent</w:t>
            </w:r>
          </w:p>
          <w:p w:rsidR="00DE47A3" w:rsidRPr="002457D1" w:rsidRDefault="00DE47A3" w:rsidP="002457D1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E47A3" w:rsidRPr="002457D1" w:rsidRDefault="00DE47A3" w:rsidP="002457D1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to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0" w:type="auto"/>
            <w:shd w:val="clear" w:color="auto" w:fill="auto"/>
          </w:tcPr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0" w:type="auto"/>
            <w:shd w:val="clear" w:color="auto" w:fill="auto"/>
          </w:tcPr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</w:p>
        </w:tc>
      </w:tr>
      <w:tr w:rsidR="00DE47A3" w:rsidRPr="002457D1" w:rsidTr="0040155B">
        <w:trPr>
          <w:trHeight w:val="3"/>
        </w:trPr>
        <w:tc>
          <w:tcPr>
            <w:tcW w:w="0" w:type="auto"/>
            <w:vMerge w:val="restart"/>
            <w:shd w:val="clear" w:color="auto" w:fill="auto"/>
          </w:tcPr>
          <w:p w:rsidR="00DE47A3" w:rsidRPr="002457D1" w:rsidRDefault="00DE47A3" w:rsidP="002457D1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423-5p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DE47A3" w:rsidRPr="002457D1" w:rsidRDefault="00DE47A3" w:rsidP="002457D1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E47A3" w:rsidRPr="002457D1" w:rsidRDefault="00DE47A3" w:rsidP="002457D1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yloid PET global SUVR</w:t>
            </w:r>
          </w:p>
        </w:tc>
        <w:tc>
          <w:tcPr>
            <w:tcW w:w="0" w:type="auto"/>
            <w:shd w:val="clear" w:color="auto" w:fill="auto"/>
            <w:noWrap/>
          </w:tcPr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24"/>
                <w:sz w:val="24"/>
                <w:szCs w:val="24"/>
                <w:vertAlign w:val="superscript"/>
              </w:rPr>
            </w:pP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-2.61 </w:t>
            </w:r>
            <w:r w:rsidRPr="002457D1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× 10</w:t>
            </w:r>
            <w:r w:rsidRPr="002457D1">
              <w:rPr>
                <w:rFonts w:ascii="Times New Roman" w:eastAsia="맑은 고딕" w:hAnsi="Times New Roman" w:cs="Times New Roman"/>
                <w:kern w:val="24"/>
                <w:sz w:val="24"/>
                <w:szCs w:val="24"/>
                <w:vertAlign w:val="superscript"/>
              </w:rPr>
              <w:t>-10</w:t>
            </w:r>
          </w:p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-2.18 </w:t>
            </w:r>
            <w:r w:rsidRPr="002457D1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× 10</w:t>
            </w:r>
            <w:r w:rsidRPr="002457D1">
              <w:rPr>
                <w:rFonts w:ascii="Times New Roman" w:eastAsia="맑은 고딕" w:hAnsi="Times New Roman" w:cs="Times New Roman"/>
                <w:kern w:val="24"/>
                <w:sz w:val="24"/>
                <w:szCs w:val="24"/>
                <w:vertAlign w:val="superscript"/>
              </w:rPr>
              <w:t>-2</w:t>
            </w: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0.00)</w:t>
            </w:r>
          </w:p>
        </w:tc>
        <w:tc>
          <w:tcPr>
            <w:tcW w:w="0" w:type="auto"/>
            <w:shd w:val="clear" w:color="auto" w:fill="auto"/>
            <w:noWrap/>
          </w:tcPr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  <w:r w:rsidRPr="002457D1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  <w:shd w:val="clear" w:color="auto" w:fill="auto"/>
          </w:tcPr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24"/>
                <w:sz w:val="24"/>
                <w:szCs w:val="24"/>
                <w:vertAlign w:val="superscript"/>
              </w:rPr>
            </w:pP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-2.61 </w:t>
            </w:r>
            <w:r w:rsidRPr="002457D1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× 10</w:t>
            </w:r>
            <w:r w:rsidRPr="002457D1">
              <w:rPr>
                <w:rFonts w:ascii="Times New Roman" w:eastAsia="맑은 고딕" w:hAnsi="Times New Roman" w:cs="Times New Roman"/>
                <w:kern w:val="24"/>
                <w:sz w:val="24"/>
                <w:szCs w:val="24"/>
                <w:vertAlign w:val="superscript"/>
              </w:rPr>
              <w:t>-10</w:t>
            </w:r>
          </w:p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-1.92 </w:t>
            </w:r>
            <w:r w:rsidRPr="002457D1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× 10</w:t>
            </w:r>
            <w:r w:rsidRPr="002457D1">
              <w:rPr>
                <w:rFonts w:ascii="Times New Roman" w:eastAsia="맑은 고딕" w:hAnsi="Times New Roman" w:cs="Times New Roman"/>
                <w:kern w:val="24"/>
                <w:sz w:val="24"/>
                <w:szCs w:val="24"/>
                <w:vertAlign w:val="superscript"/>
              </w:rPr>
              <w:t>-3</w:t>
            </w: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>0.00)</w:t>
            </w:r>
          </w:p>
        </w:tc>
        <w:tc>
          <w:tcPr>
            <w:tcW w:w="0" w:type="auto"/>
            <w:shd w:val="clear" w:color="auto" w:fill="auto"/>
          </w:tcPr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>0.04</w:t>
            </w:r>
            <w:r w:rsidRPr="002457D1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  <w:shd w:val="clear" w:color="auto" w:fill="auto"/>
          </w:tcPr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24"/>
                <w:sz w:val="24"/>
                <w:szCs w:val="24"/>
                <w:vertAlign w:val="superscript"/>
              </w:rPr>
            </w:pP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-5.22 </w:t>
            </w:r>
            <w:r w:rsidRPr="002457D1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× 10</w:t>
            </w:r>
            <w:r w:rsidRPr="002457D1">
              <w:rPr>
                <w:rFonts w:ascii="Times New Roman" w:eastAsia="맑은 고딕" w:hAnsi="Times New Roman" w:cs="Times New Roman"/>
                <w:kern w:val="24"/>
                <w:sz w:val="24"/>
                <w:szCs w:val="24"/>
                <w:vertAlign w:val="superscript"/>
              </w:rPr>
              <w:t>-10</w:t>
            </w:r>
          </w:p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-8.47 </w:t>
            </w:r>
            <w:r w:rsidRPr="002457D1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× 10</w:t>
            </w:r>
            <w:r w:rsidRPr="002457D1">
              <w:rPr>
                <w:rFonts w:ascii="Times New Roman" w:eastAsia="맑은 고딕" w:hAnsi="Times New Roman" w:cs="Times New Roman"/>
                <w:kern w:val="24"/>
                <w:sz w:val="24"/>
                <w:szCs w:val="24"/>
                <w:vertAlign w:val="superscript"/>
              </w:rPr>
              <w:t>-3</w:t>
            </w: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>0.00)</w:t>
            </w:r>
          </w:p>
        </w:tc>
        <w:tc>
          <w:tcPr>
            <w:tcW w:w="0" w:type="auto"/>
            <w:shd w:val="clear" w:color="auto" w:fill="auto"/>
          </w:tcPr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  <w:r w:rsidRPr="002457D1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DE47A3" w:rsidRPr="002457D1" w:rsidTr="0040155B">
        <w:trPr>
          <w:trHeight w:val="3"/>
        </w:trPr>
        <w:tc>
          <w:tcPr>
            <w:tcW w:w="0" w:type="auto"/>
            <w:vMerge/>
            <w:shd w:val="clear" w:color="auto" w:fill="auto"/>
          </w:tcPr>
          <w:p w:rsidR="00DE47A3" w:rsidRPr="002457D1" w:rsidRDefault="00DE47A3" w:rsidP="002457D1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DE47A3" w:rsidRPr="002457D1" w:rsidRDefault="00DE47A3" w:rsidP="002457D1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DE47A3" w:rsidRPr="002457D1" w:rsidRDefault="00DE47A3" w:rsidP="002457D1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ppocampal volume</w:t>
            </w:r>
          </w:p>
        </w:tc>
        <w:tc>
          <w:tcPr>
            <w:tcW w:w="0" w:type="auto"/>
            <w:shd w:val="clear" w:color="auto" w:fill="auto"/>
            <w:noWrap/>
          </w:tcPr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24"/>
                <w:sz w:val="24"/>
                <w:szCs w:val="24"/>
                <w:vertAlign w:val="superscript"/>
              </w:rPr>
            </w:pP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-9.86 </w:t>
            </w:r>
            <w:r w:rsidRPr="002457D1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× 10</w:t>
            </w:r>
            <w:r w:rsidRPr="002457D1">
              <w:rPr>
                <w:rFonts w:ascii="Times New Roman" w:eastAsia="맑은 고딕" w:hAnsi="Times New Roman" w:cs="Times New Roman"/>
                <w:kern w:val="24"/>
                <w:sz w:val="24"/>
                <w:szCs w:val="24"/>
                <w:vertAlign w:val="superscript"/>
              </w:rPr>
              <w:t>-16</w:t>
            </w:r>
          </w:p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-0.31 </w:t>
            </w: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>0.00)</w:t>
            </w:r>
          </w:p>
        </w:tc>
        <w:tc>
          <w:tcPr>
            <w:tcW w:w="0" w:type="auto"/>
            <w:shd w:val="clear" w:color="auto" w:fill="auto"/>
            <w:noWrap/>
          </w:tcPr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  <w:r w:rsidRPr="002457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auto"/>
          </w:tcPr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24"/>
                <w:sz w:val="24"/>
                <w:szCs w:val="24"/>
                <w:vertAlign w:val="superscript"/>
              </w:rPr>
            </w:pP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-9.86 </w:t>
            </w:r>
            <w:r w:rsidRPr="002457D1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× 10</w:t>
            </w:r>
            <w:r w:rsidRPr="002457D1">
              <w:rPr>
                <w:rFonts w:ascii="Times New Roman" w:eastAsia="맑은 고딕" w:hAnsi="Times New Roman" w:cs="Times New Roman"/>
                <w:kern w:val="24"/>
                <w:sz w:val="24"/>
                <w:szCs w:val="24"/>
                <w:vertAlign w:val="superscript"/>
              </w:rPr>
              <w:t>-16</w:t>
            </w:r>
          </w:p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-5.23 </w:t>
            </w:r>
            <w:r w:rsidRPr="002457D1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× 10</w:t>
            </w:r>
            <w:r w:rsidRPr="002457D1">
              <w:rPr>
                <w:rFonts w:ascii="Times New Roman" w:eastAsia="맑은 고딕" w:hAnsi="Times New Roman" w:cs="Times New Roman"/>
                <w:kern w:val="24"/>
                <w:sz w:val="24"/>
                <w:szCs w:val="24"/>
                <w:vertAlign w:val="superscript"/>
              </w:rPr>
              <w:t>-3</w:t>
            </w: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0.36)</w:t>
            </w:r>
          </w:p>
        </w:tc>
        <w:tc>
          <w:tcPr>
            <w:tcW w:w="0" w:type="auto"/>
            <w:shd w:val="clear" w:color="auto" w:fill="auto"/>
          </w:tcPr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>0.16</w:t>
            </w:r>
            <w:r w:rsidRPr="002457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auto"/>
          </w:tcPr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24"/>
                <w:sz w:val="24"/>
                <w:szCs w:val="24"/>
                <w:vertAlign w:val="superscript"/>
              </w:rPr>
            </w:pP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-1.97 </w:t>
            </w:r>
            <w:r w:rsidRPr="002457D1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× 10</w:t>
            </w:r>
            <w:r w:rsidRPr="002457D1">
              <w:rPr>
                <w:rFonts w:ascii="Times New Roman" w:eastAsia="맑은 고딕" w:hAnsi="Times New Roman" w:cs="Times New Roman"/>
                <w:kern w:val="24"/>
                <w:sz w:val="24"/>
                <w:szCs w:val="24"/>
                <w:vertAlign w:val="superscript"/>
              </w:rPr>
              <w:t>-15</w:t>
            </w:r>
          </w:p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-1.40 </w:t>
            </w:r>
            <w:r w:rsidRPr="002457D1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× 10</w:t>
            </w:r>
            <w:r w:rsidRPr="002457D1">
              <w:rPr>
                <w:rFonts w:ascii="Times New Roman" w:eastAsia="맑은 고딕" w:hAnsi="Times New Roman" w:cs="Times New Roman"/>
                <w:kern w:val="24"/>
                <w:sz w:val="24"/>
                <w:szCs w:val="24"/>
                <w:vertAlign w:val="superscript"/>
              </w:rPr>
              <w:t>-2</w:t>
            </w: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0.00)</w:t>
            </w:r>
          </w:p>
        </w:tc>
        <w:tc>
          <w:tcPr>
            <w:tcW w:w="0" w:type="auto"/>
            <w:shd w:val="clear" w:color="auto" w:fill="auto"/>
          </w:tcPr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  <w:r w:rsidRPr="002457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DE47A3" w:rsidRPr="002457D1" w:rsidTr="0040155B">
        <w:trPr>
          <w:trHeight w:val="3"/>
        </w:trPr>
        <w:tc>
          <w:tcPr>
            <w:tcW w:w="0" w:type="auto"/>
            <w:vMerge/>
            <w:shd w:val="clear" w:color="auto" w:fill="auto"/>
          </w:tcPr>
          <w:p w:rsidR="00DE47A3" w:rsidRPr="002457D1" w:rsidRDefault="00DE47A3" w:rsidP="002457D1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:rsidR="00DE47A3" w:rsidRPr="002457D1" w:rsidRDefault="00DE47A3" w:rsidP="002457D1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site score</w:t>
            </w:r>
            <w:r w:rsidR="00CB24EC" w:rsidRPr="002457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2457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or memory </w:t>
            </w:r>
          </w:p>
        </w:tc>
        <w:tc>
          <w:tcPr>
            <w:tcW w:w="0" w:type="auto"/>
            <w:shd w:val="clear" w:color="auto" w:fill="auto"/>
            <w:noWrap/>
          </w:tcPr>
          <w:p w:rsidR="00DE47A3" w:rsidRPr="002457D1" w:rsidRDefault="00DE47A3" w:rsidP="002457D1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yloid PET global SUVR</w:t>
            </w:r>
          </w:p>
        </w:tc>
        <w:tc>
          <w:tcPr>
            <w:tcW w:w="0" w:type="auto"/>
            <w:shd w:val="clear" w:color="auto" w:fill="auto"/>
            <w:noWrap/>
          </w:tcPr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>4.44</w:t>
            </w:r>
          </w:p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0.25 </w:t>
            </w: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9.26)</w:t>
            </w:r>
          </w:p>
        </w:tc>
        <w:tc>
          <w:tcPr>
            <w:tcW w:w="0" w:type="auto"/>
            <w:shd w:val="clear" w:color="auto" w:fill="auto"/>
            <w:noWrap/>
          </w:tcPr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>0.04</w:t>
            </w:r>
            <w:r w:rsidRPr="002457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0" w:type="auto"/>
            <w:shd w:val="clear" w:color="auto" w:fill="auto"/>
          </w:tcPr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>10.29</w:t>
            </w:r>
          </w:p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2.44 </w:t>
            </w: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– 18.67)</w:t>
            </w:r>
          </w:p>
        </w:tc>
        <w:tc>
          <w:tcPr>
            <w:tcW w:w="0" w:type="auto"/>
            <w:shd w:val="clear" w:color="auto" w:fill="auto"/>
          </w:tcPr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  <w:r w:rsidRPr="002457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0" w:type="auto"/>
            <w:shd w:val="clear" w:color="auto" w:fill="auto"/>
          </w:tcPr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>14.74</w:t>
            </w:r>
          </w:p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3.90 </w:t>
            </w: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– 23.55)</w:t>
            </w:r>
          </w:p>
        </w:tc>
        <w:tc>
          <w:tcPr>
            <w:tcW w:w="0" w:type="auto"/>
            <w:shd w:val="clear" w:color="auto" w:fill="auto"/>
          </w:tcPr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>&lt; 0.001</w:t>
            </w:r>
            <w:r w:rsidRPr="002457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c</w:t>
            </w:r>
          </w:p>
        </w:tc>
      </w:tr>
      <w:tr w:rsidR="00DE47A3" w:rsidRPr="002457D1" w:rsidTr="0040155B">
        <w:trPr>
          <w:trHeight w:val="3"/>
        </w:trPr>
        <w:tc>
          <w:tcPr>
            <w:tcW w:w="0" w:type="auto"/>
            <w:vMerge/>
            <w:shd w:val="clear" w:color="auto" w:fill="auto"/>
          </w:tcPr>
          <w:p w:rsidR="00DE47A3" w:rsidRPr="002457D1" w:rsidRDefault="00DE47A3" w:rsidP="002457D1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DE47A3" w:rsidRPr="002457D1" w:rsidRDefault="00DE47A3" w:rsidP="002457D1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DE47A3" w:rsidRPr="002457D1" w:rsidRDefault="00DE47A3" w:rsidP="002457D1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ppocampal volume</w:t>
            </w:r>
          </w:p>
        </w:tc>
        <w:tc>
          <w:tcPr>
            <w:tcW w:w="0" w:type="auto"/>
            <w:shd w:val="clear" w:color="auto" w:fill="auto"/>
            <w:noWrap/>
          </w:tcPr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>7.80</w:t>
            </w:r>
          </w:p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1.47 </w:t>
            </w: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– 13.26)</w:t>
            </w:r>
          </w:p>
        </w:tc>
        <w:tc>
          <w:tcPr>
            <w:tcW w:w="0" w:type="auto"/>
            <w:shd w:val="clear" w:color="auto" w:fill="auto"/>
            <w:noWrap/>
          </w:tcPr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>0.04</w:t>
            </w:r>
            <w:r w:rsidRPr="002457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0" w:type="auto"/>
            <w:shd w:val="clear" w:color="auto" w:fill="auto"/>
          </w:tcPr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>8.52</w:t>
            </w:r>
          </w:p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2.52 </w:t>
            </w: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– 15.04)</w:t>
            </w:r>
          </w:p>
        </w:tc>
        <w:tc>
          <w:tcPr>
            <w:tcW w:w="0" w:type="auto"/>
            <w:shd w:val="clear" w:color="auto" w:fill="auto"/>
          </w:tcPr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  <w:r w:rsidRPr="002457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0" w:type="auto"/>
            <w:shd w:val="clear" w:color="auto" w:fill="auto"/>
          </w:tcPr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>16.31</w:t>
            </w:r>
          </w:p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7.79 </w:t>
            </w: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– 26.16)</w:t>
            </w:r>
          </w:p>
        </w:tc>
        <w:tc>
          <w:tcPr>
            <w:tcW w:w="0" w:type="auto"/>
            <w:shd w:val="clear" w:color="auto" w:fill="auto"/>
          </w:tcPr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>&lt; 0.001</w:t>
            </w:r>
            <w:r w:rsidRPr="002457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</w:t>
            </w:r>
          </w:p>
        </w:tc>
      </w:tr>
      <w:tr w:rsidR="00DE47A3" w:rsidRPr="002457D1" w:rsidTr="0040155B">
        <w:trPr>
          <w:trHeight w:val="3"/>
        </w:trPr>
        <w:tc>
          <w:tcPr>
            <w:tcW w:w="0" w:type="auto"/>
            <w:vMerge w:val="restart"/>
            <w:shd w:val="clear" w:color="auto" w:fill="auto"/>
          </w:tcPr>
          <w:p w:rsidR="00DE47A3" w:rsidRPr="002457D1" w:rsidRDefault="00DE47A3" w:rsidP="002457D1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miR-92a-3p</w:t>
            </w:r>
          </w:p>
        </w:tc>
        <w:tc>
          <w:tcPr>
            <w:tcW w:w="0" w:type="auto"/>
            <w:shd w:val="clear" w:color="auto" w:fill="auto"/>
          </w:tcPr>
          <w:p w:rsidR="00DE47A3" w:rsidRPr="002457D1" w:rsidRDefault="00DE47A3" w:rsidP="002457D1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</w:t>
            </w:r>
          </w:p>
        </w:tc>
        <w:tc>
          <w:tcPr>
            <w:tcW w:w="0" w:type="auto"/>
            <w:shd w:val="clear" w:color="auto" w:fill="auto"/>
            <w:noWrap/>
          </w:tcPr>
          <w:p w:rsidR="00DE47A3" w:rsidRPr="002457D1" w:rsidRDefault="00DE47A3" w:rsidP="002457D1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ppocampal volume</w:t>
            </w:r>
          </w:p>
        </w:tc>
        <w:tc>
          <w:tcPr>
            <w:tcW w:w="0" w:type="auto"/>
            <w:shd w:val="clear" w:color="auto" w:fill="auto"/>
            <w:noWrap/>
          </w:tcPr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>-0.09</w:t>
            </w:r>
          </w:p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-0.37 </w:t>
            </w: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– 0.51)</w:t>
            </w:r>
          </w:p>
        </w:tc>
        <w:tc>
          <w:tcPr>
            <w:tcW w:w="0" w:type="auto"/>
            <w:shd w:val="clear" w:color="auto" w:fill="auto"/>
            <w:noWrap/>
          </w:tcPr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>0.72</w:t>
            </w:r>
            <w:r w:rsidRPr="002457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auto"/>
          </w:tcPr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>-0.16</w:t>
            </w:r>
          </w:p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-0.55 </w:t>
            </w: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– 0.42)</w:t>
            </w:r>
          </w:p>
        </w:tc>
        <w:tc>
          <w:tcPr>
            <w:tcW w:w="0" w:type="auto"/>
            <w:shd w:val="clear" w:color="auto" w:fill="auto"/>
          </w:tcPr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>0.34</w:t>
            </w:r>
            <w:r w:rsidRPr="002457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auto"/>
          </w:tcPr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>-0.26</w:t>
            </w:r>
          </w:p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-0.32 </w:t>
            </w: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– 0.26)</w:t>
            </w:r>
          </w:p>
        </w:tc>
        <w:tc>
          <w:tcPr>
            <w:tcW w:w="0" w:type="auto"/>
            <w:shd w:val="clear" w:color="auto" w:fill="auto"/>
          </w:tcPr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>0.32</w:t>
            </w:r>
            <w:r w:rsidRPr="002457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DE47A3" w:rsidRPr="002457D1" w:rsidTr="0040155B">
        <w:trPr>
          <w:trHeight w:val="3"/>
        </w:trPr>
        <w:tc>
          <w:tcPr>
            <w:tcW w:w="0" w:type="auto"/>
            <w:vMerge/>
            <w:shd w:val="clear" w:color="auto" w:fill="auto"/>
          </w:tcPr>
          <w:p w:rsidR="00DE47A3" w:rsidRPr="002457D1" w:rsidRDefault="00DE47A3" w:rsidP="002457D1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DE47A3" w:rsidRPr="002457D1" w:rsidRDefault="00DE47A3" w:rsidP="002457D1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site score</w:t>
            </w:r>
            <w:r w:rsidR="00CB24EC" w:rsidRPr="002457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2457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or memory </w:t>
            </w:r>
          </w:p>
        </w:tc>
        <w:tc>
          <w:tcPr>
            <w:tcW w:w="0" w:type="auto"/>
            <w:shd w:val="clear" w:color="auto" w:fill="auto"/>
            <w:noWrap/>
          </w:tcPr>
          <w:p w:rsidR="00DE47A3" w:rsidRPr="002457D1" w:rsidRDefault="00DE47A3" w:rsidP="002457D1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ppocampal volume</w:t>
            </w:r>
          </w:p>
        </w:tc>
        <w:tc>
          <w:tcPr>
            <w:tcW w:w="0" w:type="auto"/>
            <w:shd w:val="clear" w:color="auto" w:fill="auto"/>
            <w:noWrap/>
          </w:tcPr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>0.57</w:t>
            </w:r>
          </w:p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-1.64 </w:t>
            </w: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– 3.60)</w:t>
            </w:r>
          </w:p>
        </w:tc>
        <w:tc>
          <w:tcPr>
            <w:tcW w:w="0" w:type="auto"/>
            <w:shd w:val="clear" w:color="auto" w:fill="auto"/>
            <w:noWrap/>
          </w:tcPr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>0.64</w:t>
            </w:r>
            <w:r w:rsidRPr="002457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0" w:type="auto"/>
            <w:shd w:val="clear" w:color="auto" w:fill="auto"/>
          </w:tcPr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>2.06</w:t>
            </w:r>
          </w:p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0.27 </w:t>
            </w: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– 1.28)</w:t>
            </w:r>
          </w:p>
        </w:tc>
        <w:tc>
          <w:tcPr>
            <w:tcW w:w="0" w:type="auto"/>
            <w:shd w:val="clear" w:color="auto" w:fill="auto"/>
          </w:tcPr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>0.04</w:t>
            </w:r>
            <w:r w:rsidRPr="002457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0" w:type="auto"/>
            <w:shd w:val="clear" w:color="auto" w:fill="auto"/>
          </w:tcPr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>2.63</w:t>
            </w:r>
          </w:p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0.05 </w:t>
            </w:r>
            <w:r w:rsidRPr="002457D1">
              <w:rPr>
                <w:rFonts w:ascii="Times New Roman" w:hAnsi="Times New Roman" w:cs="Times New Roman"/>
                <w:sz w:val="24"/>
                <w:szCs w:val="24"/>
              </w:rPr>
              <w:t>– 7.25)</w:t>
            </w:r>
          </w:p>
        </w:tc>
        <w:tc>
          <w:tcPr>
            <w:tcW w:w="0" w:type="auto"/>
            <w:shd w:val="clear" w:color="auto" w:fill="auto"/>
          </w:tcPr>
          <w:p w:rsidR="00DE47A3" w:rsidRPr="002457D1" w:rsidRDefault="00DE47A3" w:rsidP="002457D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57D1">
              <w:rPr>
                <w:rFonts w:ascii="Times New Roman" w:hAnsi="Times New Roman" w:cs="Times New Roman"/>
                <w:bCs/>
                <w:sz w:val="24"/>
                <w:szCs w:val="24"/>
              </w:rPr>
              <w:t>0.04</w:t>
            </w:r>
            <w:r w:rsidRPr="002457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</w:t>
            </w:r>
          </w:p>
        </w:tc>
      </w:tr>
    </w:tbl>
    <w:p w:rsidR="00DE47A3" w:rsidRPr="002457D1" w:rsidRDefault="00DE47A3" w:rsidP="002457D1">
      <w:pPr>
        <w:spacing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</w:p>
    <w:p w:rsidR="00DE47A3" w:rsidRPr="002457D1" w:rsidRDefault="00DE47A3" w:rsidP="002457D1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2457D1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proofErr w:type="spellEnd"/>
      <w:r w:rsidRPr="002457D1">
        <w:rPr>
          <w:rFonts w:ascii="Times New Roman" w:hAnsi="Times New Roman" w:cs="Times New Roman"/>
          <w:sz w:val="24"/>
          <w:szCs w:val="24"/>
        </w:rPr>
        <w:t xml:space="preserve"> After adjusting for age, sex, and </w:t>
      </w:r>
      <w:r w:rsidRPr="002457D1">
        <w:rPr>
          <w:rFonts w:ascii="Times New Roman" w:hAnsi="Times New Roman" w:cs="Times New Roman"/>
          <w:bCs/>
          <w:i/>
          <w:iCs/>
          <w:sz w:val="24"/>
          <w:szCs w:val="24"/>
        </w:rPr>
        <w:t>APOE</w:t>
      </w:r>
      <w:r w:rsidRPr="002457D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457D1">
        <w:rPr>
          <w:rFonts w:ascii="Times New Roman" w:eastAsia="맑은 고딕" w:hAnsi="Times New Roman" w:cs="Times New Roman"/>
          <w:sz w:val="24"/>
          <w:szCs w:val="24"/>
        </w:rPr>
        <w:t xml:space="preserve">ε4 </w:t>
      </w:r>
      <w:r w:rsidRPr="002457D1">
        <w:rPr>
          <w:rFonts w:ascii="Times New Roman" w:hAnsi="Times New Roman" w:cs="Times New Roman"/>
          <w:bCs/>
          <w:sz w:val="24"/>
          <w:szCs w:val="24"/>
        </w:rPr>
        <w:t>carrier status</w:t>
      </w:r>
      <w:r w:rsidRPr="002457D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E47A3" w:rsidRPr="002457D1" w:rsidRDefault="00DE47A3" w:rsidP="002457D1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457D1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457D1">
        <w:rPr>
          <w:rFonts w:ascii="Times New Roman" w:hAnsi="Times New Roman" w:cs="Times New Roman"/>
          <w:sz w:val="24"/>
          <w:szCs w:val="24"/>
        </w:rPr>
        <w:t xml:space="preserve"> After adjusting for age, sex, and intracranial volume</w:t>
      </w:r>
    </w:p>
    <w:p w:rsidR="00DE47A3" w:rsidRPr="002457D1" w:rsidRDefault="00DE47A3" w:rsidP="002457D1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457D1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2457D1">
        <w:rPr>
          <w:rFonts w:ascii="Times New Roman" w:hAnsi="Times New Roman" w:cs="Times New Roman"/>
          <w:sz w:val="24"/>
          <w:szCs w:val="24"/>
        </w:rPr>
        <w:t xml:space="preserve"> After adjusting for age, sex, years of education, and </w:t>
      </w:r>
      <w:r w:rsidRPr="002457D1">
        <w:rPr>
          <w:rFonts w:ascii="Times New Roman" w:hAnsi="Times New Roman" w:cs="Times New Roman"/>
          <w:bCs/>
          <w:i/>
          <w:iCs/>
          <w:sz w:val="24"/>
          <w:szCs w:val="24"/>
        </w:rPr>
        <w:t>APOE</w:t>
      </w:r>
      <w:r w:rsidRPr="002457D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457D1">
        <w:rPr>
          <w:rFonts w:ascii="Times New Roman" w:eastAsia="맑은 고딕" w:hAnsi="Times New Roman" w:cs="Times New Roman"/>
          <w:sz w:val="24"/>
          <w:szCs w:val="24"/>
        </w:rPr>
        <w:t xml:space="preserve">ε4 </w:t>
      </w:r>
      <w:r w:rsidRPr="002457D1">
        <w:rPr>
          <w:rFonts w:ascii="Times New Roman" w:hAnsi="Times New Roman" w:cs="Times New Roman"/>
          <w:bCs/>
          <w:sz w:val="24"/>
          <w:szCs w:val="24"/>
        </w:rPr>
        <w:t>carrier status</w:t>
      </w:r>
    </w:p>
    <w:p w:rsidR="00DE47A3" w:rsidRPr="002457D1" w:rsidRDefault="00DE47A3" w:rsidP="002457D1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457D1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2457D1">
        <w:rPr>
          <w:rFonts w:ascii="Times New Roman" w:hAnsi="Times New Roman" w:cs="Times New Roman"/>
          <w:sz w:val="24"/>
          <w:szCs w:val="24"/>
        </w:rPr>
        <w:t xml:space="preserve"> After adjusting for age, sex, years of education, and intracranial volume</w:t>
      </w:r>
    </w:p>
    <w:p w:rsidR="00DE47A3" w:rsidRPr="002457D1" w:rsidRDefault="00DE47A3" w:rsidP="002457D1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DE47A3" w:rsidRPr="002457D1" w:rsidRDefault="00DE47A3" w:rsidP="002457D1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457D1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2457D1">
        <w:rPr>
          <w:rFonts w:ascii="Times New Roman" w:hAnsi="Times New Roman" w:cs="Times New Roman"/>
          <w:color w:val="000000" w:themeColor="text1"/>
          <w:sz w:val="24"/>
          <w:szCs w:val="24"/>
        </w:rPr>
        <w:t>AD, Alzheimer’s disease;</w:t>
      </w:r>
      <w:r w:rsidRPr="002457D1">
        <w:rPr>
          <w:rFonts w:ascii="Times New Roman" w:hAnsi="Times New Roman" w:cs="Times New Roman"/>
          <w:sz w:val="24"/>
          <w:szCs w:val="24"/>
        </w:rPr>
        <w:t xml:space="preserve"> </w:t>
      </w:r>
      <w:r w:rsidRPr="002457D1">
        <w:rPr>
          <w:rFonts w:ascii="Times New Roman" w:hAnsi="Times New Roman" w:cs="Times New Roman"/>
          <w:i/>
          <w:iCs/>
          <w:sz w:val="24"/>
          <w:szCs w:val="24"/>
        </w:rPr>
        <w:t>APOE</w:t>
      </w:r>
      <w:r w:rsidRPr="002457D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457D1">
        <w:rPr>
          <w:rFonts w:ascii="Times New Roman" w:hAnsi="Times New Roman" w:cs="Times New Roman"/>
          <w:sz w:val="24"/>
          <w:szCs w:val="24"/>
        </w:rPr>
        <w:t>apolipoprotein</w:t>
      </w:r>
      <w:proofErr w:type="spellEnd"/>
      <w:r w:rsidRPr="002457D1">
        <w:rPr>
          <w:rFonts w:ascii="Times New Roman" w:hAnsi="Times New Roman" w:cs="Times New Roman"/>
          <w:sz w:val="24"/>
          <w:szCs w:val="24"/>
        </w:rPr>
        <w:t xml:space="preserve"> E; CI, confidence interval; </w:t>
      </w:r>
      <w:proofErr w:type="spellStart"/>
      <w:r w:rsidRPr="002457D1">
        <w:rPr>
          <w:rFonts w:ascii="Times New Roman" w:hAnsi="Times New Roman" w:cs="Times New Roman"/>
          <w:color w:val="000000" w:themeColor="text1"/>
          <w:sz w:val="24"/>
          <w:szCs w:val="24"/>
        </w:rPr>
        <w:t>miR</w:t>
      </w:r>
      <w:proofErr w:type="spellEnd"/>
      <w:r w:rsidRPr="002457D1">
        <w:rPr>
          <w:rFonts w:ascii="Times New Roman" w:hAnsi="Times New Roman" w:cs="Times New Roman"/>
          <w:color w:val="000000" w:themeColor="text1"/>
          <w:sz w:val="24"/>
          <w:szCs w:val="24"/>
        </w:rPr>
        <w:t>, microRNA;</w:t>
      </w:r>
      <w:r w:rsidRPr="002457D1">
        <w:rPr>
          <w:rFonts w:ascii="Times New Roman" w:hAnsi="Times New Roman" w:cs="Times New Roman"/>
          <w:sz w:val="24"/>
          <w:szCs w:val="24"/>
        </w:rPr>
        <w:t xml:space="preserve"> </w:t>
      </w:r>
      <w:r w:rsidRPr="002457D1">
        <w:rPr>
          <w:rFonts w:ascii="Times New Roman" w:eastAsia="맑은 고딕" w:hAnsi="Times New Roman" w:cs="Times New Roman"/>
          <w:sz w:val="24"/>
          <w:szCs w:val="24"/>
        </w:rPr>
        <w:t xml:space="preserve">PET, </w:t>
      </w:r>
      <w:r w:rsidRPr="002457D1">
        <w:rPr>
          <w:rFonts w:ascii="Times New Roman" w:hAnsi="Times New Roman" w:cs="Times New Roman"/>
          <w:sz w:val="24"/>
          <w:szCs w:val="24"/>
        </w:rPr>
        <w:t>positron emission tomography; SUVR, standard uptake value ratio.</w:t>
      </w:r>
    </w:p>
    <w:p w:rsidR="00DE47A3" w:rsidRPr="002457D1" w:rsidRDefault="00DE47A3" w:rsidP="002457D1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DE47A3" w:rsidRPr="002457D1" w:rsidSect="00006B12">
      <w:headerReference w:type="default" r:id="rId7"/>
      <w:footerReference w:type="default" r:id="rId8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11CE8" w:rsidRDefault="00511CE8">
      <w:pPr>
        <w:spacing w:after="0" w:line="240" w:lineRule="auto"/>
      </w:pPr>
      <w:r>
        <w:separator/>
      </w:r>
    </w:p>
  </w:endnote>
  <w:endnote w:type="continuationSeparator" w:id="0">
    <w:p w:rsidR="00511CE8" w:rsidRDefault="00511C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90551854"/>
      <w:docPartObj>
        <w:docPartGallery w:val="Page Numbers (Bottom of Page)"/>
        <w:docPartUnique/>
      </w:docPartObj>
    </w:sdtPr>
    <w:sdtEndPr/>
    <w:sdtContent>
      <w:p w:rsidR="005A1DF2" w:rsidRDefault="005A1DF2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55337" w:rsidRPr="00155337">
          <w:rPr>
            <w:noProof/>
            <w:lang w:val="ko-KR"/>
          </w:rPr>
          <w:t>13</w:t>
        </w:r>
        <w:r>
          <w:fldChar w:fldCharType="end"/>
        </w:r>
      </w:p>
    </w:sdtContent>
  </w:sdt>
  <w:p w:rsidR="004C78FF" w:rsidRDefault="004C78FF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11CE8" w:rsidRDefault="00511CE8">
      <w:pPr>
        <w:spacing w:after="0" w:line="240" w:lineRule="auto"/>
      </w:pPr>
      <w:r>
        <w:separator/>
      </w:r>
    </w:p>
  </w:footnote>
  <w:footnote w:type="continuationSeparator" w:id="0">
    <w:p w:rsidR="00511CE8" w:rsidRDefault="00511C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C78FF" w:rsidRDefault="004C78FF" w:rsidP="00D154E6">
    <w:pPr>
      <w:pStyle w:val="a3"/>
      <w:ind w:firstLineChars="100" w:firstLine="20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6AE"/>
    <w:rsid w:val="00001419"/>
    <w:rsid w:val="00006B12"/>
    <w:rsid w:val="00061A3B"/>
    <w:rsid w:val="000642ED"/>
    <w:rsid w:val="00064F08"/>
    <w:rsid w:val="00067035"/>
    <w:rsid w:val="000704B3"/>
    <w:rsid w:val="000B17DF"/>
    <w:rsid w:val="000F0618"/>
    <w:rsid w:val="000F34E5"/>
    <w:rsid w:val="00105463"/>
    <w:rsid w:val="00105507"/>
    <w:rsid w:val="00114D77"/>
    <w:rsid w:val="00122883"/>
    <w:rsid w:val="00155337"/>
    <w:rsid w:val="001811FC"/>
    <w:rsid w:val="001C5BDB"/>
    <w:rsid w:val="001D5CFE"/>
    <w:rsid w:val="001E7691"/>
    <w:rsid w:val="001F71AD"/>
    <w:rsid w:val="00201048"/>
    <w:rsid w:val="00201F3A"/>
    <w:rsid w:val="002202E2"/>
    <w:rsid w:val="00227DEF"/>
    <w:rsid w:val="00227F8E"/>
    <w:rsid w:val="00241BDF"/>
    <w:rsid w:val="002457D1"/>
    <w:rsid w:val="002834B8"/>
    <w:rsid w:val="002B4DAE"/>
    <w:rsid w:val="002C1EC6"/>
    <w:rsid w:val="002D25B4"/>
    <w:rsid w:val="002F6B22"/>
    <w:rsid w:val="00305621"/>
    <w:rsid w:val="0033585D"/>
    <w:rsid w:val="003511EE"/>
    <w:rsid w:val="0035199E"/>
    <w:rsid w:val="00373346"/>
    <w:rsid w:val="0037377B"/>
    <w:rsid w:val="00381E8E"/>
    <w:rsid w:val="00385A08"/>
    <w:rsid w:val="0039634D"/>
    <w:rsid w:val="003A5067"/>
    <w:rsid w:val="003A72DE"/>
    <w:rsid w:val="003B0F47"/>
    <w:rsid w:val="003F175A"/>
    <w:rsid w:val="0040155B"/>
    <w:rsid w:val="004079F8"/>
    <w:rsid w:val="00413889"/>
    <w:rsid w:val="00414F8A"/>
    <w:rsid w:val="00421410"/>
    <w:rsid w:val="0044165B"/>
    <w:rsid w:val="0046621F"/>
    <w:rsid w:val="00480529"/>
    <w:rsid w:val="00481A4D"/>
    <w:rsid w:val="004931EC"/>
    <w:rsid w:val="004B45A3"/>
    <w:rsid w:val="004C78FF"/>
    <w:rsid w:val="004D2E67"/>
    <w:rsid w:val="004E578B"/>
    <w:rsid w:val="0050260A"/>
    <w:rsid w:val="00511CE8"/>
    <w:rsid w:val="00517AD4"/>
    <w:rsid w:val="0053240F"/>
    <w:rsid w:val="00533417"/>
    <w:rsid w:val="00535AF8"/>
    <w:rsid w:val="005735B0"/>
    <w:rsid w:val="0057484A"/>
    <w:rsid w:val="00581CBE"/>
    <w:rsid w:val="00583CF3"/>
    <w:rsid w:val="00585D2F"/>
    <w:rsid w:val="00591295"/>
    <w:rsid w:val="00594C12"/>
    <w:rsid w:val="005A1DF2"/>
    <w:rsid w:val="005B72DB"/>
    <w:rsid w:val="005D5D67"/>
    <w:rsid w:val="005D61C2"/>
    <w:rsid w:val="005E31E2"/>
    <w:rsid w:val="006048FA"/>
    <w:rsid w:val="006122CF"/>
    <w:rsid w:val="00616EB0"/>
    <w:rsid w:val="006229D8"/>
    <w:rsid w:val="00632A5D"/>
    <w:rsid w:val="0063542A"/>
    <w:rsid w:val="00651CDF"/>
    <w:rsid w:val="00682F6F"/>
    <w:rsid w:val="00687C69"/>
    <w:rsid w:val="0069194C"/>
    <w:rsid w:val="00697D51"/>
    <w:rsid w:val="006B3ECD"/>
    <w:rsid w:val="006D551A"/>
    <w:rsid w:val="00784076"/>
    <w:rsid w:val="0079096D"/>
    <w:rsid w:val="007A6218"/>
    <w:rsid w:val="007B787A"/>
    <w:rsid w:val="007C4E82"/>
    <w:rsid w:val="007D401F"/>
    <w:rsid w:val="007D54C9"/>
    <w:rsid w:val="007D578B"/>
    <w:rsid w:val="007E073B"/>
    <w:rsid w:val="007F6E74"/>
    <w:rsid w:val="00807BE0"/>
    <w:rsid w:val="00825C8B"/>
    <w:rsid w:val="008359E7"/>
    <w:rsid w:val="00837E58"/>
    <w:rsid w:val="00840B5E"/>
    <w:rsid w:val="008435F9"/>
    <w:rsid w:val="00854665"/>
    <w:rsid w:val="00877EA8"/>
    <w:rsid w:val="00892626"/>
    <w:rsid w:val="00893EAD"/>
    <w:rsid w:val="008B00C7"/>
    <w:rsid w:val="008C0C3B"/>
    <w:rsid w:val="008E6E3B"/>
    <w:rsid w:val="009063F2"/>
    <w:rsid w:val="00913E86"/>
    <w:rsid w:val="009163DE"/>
    <w:rsid w:val="00926F5A"/>
    <w:rsid w:val="00935843"/>
    <w:rsid w:val="00967692"/>
    <w:rsid w:val="009723F2"/>
    <w:rsid w:val="009731D6"/>
    <w:rsid w:val="00A0438F"/>
    <w:rsid w:val="00A13383"/>
    <w:rsid w:val="00A15A3A"/>
    <w:rsid w:val="00A765A8"/>
    <w:rsid w:val="00A934A5"/>
    <w:rsid w:val="00A95325"/>
    <w:rsid w:val="00A97F2E"/>
    <w:rsid w:val="00AB02FC"/>
    <w:rsid w:val="00AB4920"/>
    <w:rsid w:val="00AD38F8"/>
    <w:rsid w:val="00AD46D1"/>
    <w:rsid w:val="00AF69AB"/>
    <w:rsid w:val="00B06F7F"/>
    <w:rsid w:val="00B13AE7"/>
    <w:rsid w:val="00B16086"/>
    <w:rsid w:val="00B44489"/>
    <w:rsid w:val="00B476AE"/>
    <w:rsid w:val="00B5425D"/>
    <w:rsid w:val="00B921BC"/>
    <w:rsid w:val="00BB0FE2"/>
    <w:rsid w:val="00BB244B"/>
    <w:rsid w:val="00BE25FE"/>
    <w:rsid w:val="00C240D8"/>
    <w:rsid w:val="00C2785A"/>
    <w:rsid w:val="00C56830"/>
    <w:rsid w:val="00C56B5D"/>
    <w:rsid w:val="00C67E6C"/>
    <w:rsid w:val="00C80C65"/>
    <w:rsid w:val="00CB17B4"/>
    <w:rsid w:val="00CB24EC"/>
    <w:rsid w:val="00CC1FAD"/>
    <w:rsid w:val="00CE1096"/>
    <w:rsid w:val="00D049B3"/>
    <w:rsid w:val="00D154E6"/>
    <w:rsid w:val="00D24C92"/>
    <w:rsid w:val="00D45B46"/>
    <w:rsid w:val="00D86BAF"/>
    <w:rsid w:val="00DA09C1"/>
    <w:rsid w:val="00DC6350"/>
    <w:rsid w:val="00DC6E9B"/>
    <w:rsid w:val="00DE47A3"/>
    <w:rsid w:val="00DF2462"/>
    <w:rsid w:val="00E362A1"/>
    <w:rsid w:val="00E540CC"/>
    <w:rsid w:val="00E637FD"/>
    <w:rsid w:val="00E63E57"/>
    <w:rsid w:val="00E70628"/>
    <w:rsid w:val="00E83AFE"/>
    <w:rsid w:val="00E84180"/>
    <w:rsid w:val="00E9278D"/>
    <w:rsid w:val="00EB1363"/>
    <w:rsid w:val="00F33E12"/>
    <w:rsid w:val="00F650E2"/>
    <w:rsid w:val="00FB5648"/>
    <w:rsid w:val="00FC64AD"/>
    <w:rsid w:val="00FD4ED7"/>
    <w:rsid w:val="00FE3F1B"/>
    <w:rsid w:val="00FE5C43"/>
    <w:rsid w:val="00FF2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A03664"/>
  <w15:chartTrackingRefBased/>
  <w15:docId w15:val="{82C56290-E264-4305-817D-1697376B8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476AE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476A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476AE"/>
  </w:style>
  <w:style w:type="paragraph" w:styleId="a4">
    <w:name w:val="footer"/>
    <w:basedOn w:val="a"/>
    <w:link w:val="Char0"/>
    <w:uiPriority w:val="99"/>
    <w:unhideWhenUsed/>
    <w:rsid w:val="00B476A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476AE"/>
  </w:style>
  <w:style w:type="paragraph" w:customStyle="1" w:styleId="EndNoteBibliography">
    <w:name w:val="EndNote Bibliography"/>
    <w:basedOn w:val="a"/>
    <w:link w:val="EndNoteBibliographyChar"/>
    <w:rsid w:val="00B476AE"/>
    <w:pPr>
      <w:spacing w:line="240" w:lineRule="auto"/>
    </w:pPr>
    <w:rPr>
      <w:rFonts w:ascii="맑은 고딕" w:eastAsia="맑은 고딕" w:hAnsi="맑은 고딕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B476AE"/>
    <w:rPr>
      <w:rFonts w:ascii="맑은 고딕" w:eastAsia="맑은 고딕" w:hAnsi="맑은 고딕" w:cs="Times New Roman"/>
      <w:noProof/>
    </w:rPr>
  </w:style>
  <w:style w:type="table" w:styleId="a5">
    <w:name w:val="Table Grid"/>
    <w:basedOn w:val="a1"/>
    <w:uiPriority w:val="59"/>
    <w:unhideWhenUsed/>
    <w:rsid w:val="00D154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semiHidden/>
    <w:unhideWhenUsed/>
    <w:rsid w:val="006B3ECD"/>
    <w:rPr>
      <w:color w:val="0563C1"/>
      <w:u w:val="single"/>
    </w:rPr>
  </w:style>
  <w:style w:type="character" w:styleId="a7">
    <w:name w:val="FollowedHyperlink"/>
    <w:basedOn w:val="a0"/>
    <w:uiPriority w:val="99"/>
    <w:semiHidden/>
    <w:unhideWhenUsed/>
    <w:rsid w:val="006B3ECD"/>
    <w:rPr>
      <w:color w:val="954F72"/>
      <w:u w:val="single"/>
    </w:rPr>
  </w:style>
  <w:style w:type="paragraph" w:customStyle="1" w:styleId="msonormal0">
    <w:name w:val="msonormal"/>
    <w:basedOn w:val="a"/>
    <w:rsid w:val="006B3EC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5">
    <w:name w:val="xl65"/>
    <w:basedOn w:val="a"/>
    <w:rsid w:val="006B3ECD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723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3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0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3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0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4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5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7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4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9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3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6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9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EDA230-90B8-4CB9-8E95-7D7E6D434D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71</TotalTime>
  <Pages>13</Pages>
  <Words>1759</Words>
  <Characters>10029</Characters>
  <Application>Microsoft Office Word</Application>
  <DocSecurity>0</DocSecurity>
  <Lines>83</Lines>
  <Paragraphs>2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W</dc:creator>
  <cp:keywords/>
  <dc:description/>
  <cp:lastModifiedBy>sch</cp:lastModifiedBy>
  <cp:revision>121</cp:revision>
  <dcterms:created xsi:type="dcterms:W3CDTF">2023-09-27T05:28:00Z</dcterms:created>
  <dcterms:modified xsi:type="dcterms:W3CDTF">2025-07-01T00:06:00Z</dcterms:modified>
</cp:coreProperties>
</file>